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E6498" w14:textId="5D91F948" w:rsidR="006F1E32" w:rsidRPr="003933AC" w:rsidRDefault="00564A4E" w:rsidP="006F1E32">
      <w:pPr>
        <w:pStyle w:val="NoSpacing"/>
        <w:spacing w:line="276" w:lineRule="auto"/>
        <w:rPr>
          <w:b/>
          <w:bCs/>
        </w:rPr>
      </w:pPr>
      <w:r w:rsidRPr="003933AC">
        <w:t>﻿</w:t>
      </w:r>
      <w:r w:rsidR="006F1E32" w:rsidRPr="003933AC">
        <w:rPr>
          <w:b/>
          <w:bCs/>
        </w:rPr>
        <w:t xml:space="preserve">The </w:t>
      </w:r>
      <w:r w:rsidR="00111722" w:rsidRPr="003933AC">
        <w:rPr>
          <w:b/>
          <w:bCs/>
        </w:rPr>
        <w:t xml:space="preserve">general practitioner </w:t>
      </w:r>
      <w:r w:rsidR="006F1E32" w:rsidRPr="003933AC">
        <w:rPr>
          <w:b/>
          <w:bCs/>
        </w:rPr>
        <w:t>and</w:t>
      </w:r>
      <w:r w:rsidR="00111722" w:rsidRPr="003933AC">
        <w:rPr>
          <w:b/>
          <w:bCs/>
        </w:rPr>
        <w:t xml:space="preserve"> the population</w:t>
      </w:r>
      <w:r w:rsidR="00111103" w:rsidRPr="003933AC">
        <w:rPr>
          <w:b/>
          <w:bCs/>
        </w:rPr>
        <w:t>-</w:t>
      </w:r>
      <w:r w:rsidR="00111722" w:rsidRPr="003933AC">
        <w:rPr>
          <w:b/>
          <w:bCs/>
        </w:rPr>
        <w:t>base</w:t>
      </w:r>
      <w:r w:rsidR="00111103" w:rsidRPr="003933AC">
        <w:rPr>
          <w:b/>
          <w:bCs/>
        </w:rPr>
        <w:t>d</w:t>
      </w:r>
      <w:r w:rsidR="006F1E32" w:rsidRPr="003933AC">
        <w:rPr>
          <w:b/>
          <w:bCs/>
        </w:rPr>
        <w:t xml:space="preserve"> </w:t>
      </w:r>
      <w:r w:rsidR="00111722" w:rsidRPr="003933AC">
        <w:rPr>
          <w:b/>
          <w:bCs/>
        </w:rPr>
        <w:t>cancer screening programmes</w:t>
      </w:r>
    </w:p>
    <w:p w14:paraId="6066088A" w14:textId="6ECB499D" w:rsidR="006F1E32" w:rsidRPr="008E4C76" w:rsidRDefault="006F1E32" w:rsidP="006F1E32">
      <w:pPr>
        <w:pStyle w:val="NoSpacing"/>
        <w:spacing w:line="276" w:lineRule="auto"/>
        <w:rPr>
          <w:sz w:val="20"/>
          <w:szCs w:val="20"/>
        </w:rPr>
      </w:pPr>
      <w:r w:rsidRPr="008E4C76">
        <w:rPr>
          <w:sz w:val="20"/>
          <w:szCs w:val="20"/>
        </w:rPr>
        <w:t>On experiences, wishes &amp; ideas</w:t>
      </w:r>
    </w:p>
    <w:p w14:paraId="4562707F" w14:textId="77777777" w:rsidR="006F1E32" w:rsidRPr="003933AC" w:rsidRDefault="006F1E32" w:rsidP="006F1E32">
      <w:pPr>
        <w:pStyle w:val="NoSpacing"/>
        <w:spacing w:line="276" w:lineRule="auto"/>
      </w:pPr>
    </w:p>
    <w:p w14:paraId="6C829439" w14:textId="77777777" w:rsidR="006F1E32" w:rsidRPr="003933AC" w:rsidRDefault="006F1E32" w:rsidP="006F1E32">
      <w:pPr>
        <w:pStyle w:val="NoSpacing"/>
        <w:spacing w:line="276" w:lineRule="auto"/>
      </w:pPr>
    </w:p>
    <w:p w14:paraId="687D319C" w14:textId="0FCC7158" w:rsidR="006F1E32" w:rsidRPr="003933AC" w:rsidRDefault="006F1E32" w:rsidP="006F1E32">
      <w:pPr>
        <w:pStyle w:val="NoSpacing"/>
        <w:spacing w:line="276" w:lineRule="auto"/>
      </w:pPr>
      <w:r w:rsidRPr="003933AC">
        <w:t xml:space="preserve">Dear </w:t>
      </w:r>
      <w:r w:rsidR="00145FC1" w:rsidRPr="003933AC">
        <w:t>g</w:t>
      </w:r>
      <w:r w:rsidR="00111722" w:rsidRPr="003933AC">
        <w:t>eneral practitioner</w:t>
      </w:r>
      <w:r w:rsidRPr="003933AC">
        <w:t>, dear colleague,</w:t>
      </w:r>
    </w:p>
    <w:p w14:paraId="25E524E2" w14:textId="77777777" w:rsidR="006F1E32" w:rsidRPr="003933AC" w:rsidRDefault="006F1E32" w:rsidP="006F1E32">
      <w:pPr>
        <w:pStyle w:val="NoSpacing"/>
        <w:spacing w:line="276" w:lineRule="auto"/>
      </w:pPr>
    </w:p>
    <w:p w14:paraId="62C4CB90" w14:textId="07080A3F" w:rsidR="006F1E32" w:rsidRPr="003933AC" w:rsidRDefault="006F1E32" w:rsidP="006F1E32">
      <w:pPr>
        <w:pStyle w:val="NoSpacing"/>
        <w:spacing w:line="276" w:lineRule="auto"/>
      </w:pPr>
      <w:r w:rsidRPr="003933AC">
        <w:t>The Health Campus The Hague is investigating how the current population</w:t>
      </w:r>
      <w:r w:rsidR="00111103" w:rsidRPr="003933AC">
        <w:t xml:space="preserve">-based cancer </w:t>
      </w:r>
      <w:r w:rsidRPr="003933AC">
        <w:t>screening programs (CSPs) can be optimi</w:t>
      </w:r>
      <w:r w:rsidR="00A65A73">
        <w:t>s</w:t>
      </w:r>
      <w:r w:rsidRPr="003933AC">
        <w:t xml:space="preserve">ed. </w:t>
      </w:r>
      <w:r w:rsidR="00C5782F" w:rsidRPr="003933AC">
        <w:t>This because it appears that fewer and fewer people are participating in</w:t>
      </w:r>
      <w:r w:rsidR="00DA1AA8" w:rsidRPr="003933AC">
        <w:t xml:space="preserve"> the</w:t>
      </w:r>
      <w:r w:rsidR="00C5782F" w:rsidRPr="003933AC">
        <w:t xml:space="preserve"> CSPs.</w:t>
      </w:r>
      <w:r w:rsidRPr="003933AC">
        <w:rPr>
          <w:vertAlign w:val="superscript"/>
        </w:rPr>
        <w:t xml:space="preserve">1-3 </w:t>
      </w:r>
      <w:r w:rsidRPr="003933AC">
        <w:t xml:space="preserve">For information </w:t>
      </w:r>
      <w:r w:rsidR="00111103" w:rsidRPr="003933AC">
        <w:t>on</w:t>
      </w:r>
      <w:r w:rsidRPr="003933AC">
        <w:t xml:space="preserve"> the overarching study, see the website: </w:t>
      </w:r>
      <w:hyperlink r:id="rId8" w:history="1">
        <w:r w:rsidRPr="003933AC">
          <w:rPr>
            <w:rStyle w:val="Hyperlink"/>
            <w:rFonts w:eastAsiaTheme="minorEastAsia"/>
            <w:noProof/>
            <w:color w:val="5CB1EB"/>
            <w:lang w:eastAsia="nl-NL"/>
          </w:rPr>
          <w:t>Screening</w:t>
        </w:r>
      </w:hyperlink>
      <w:r w:rsidRPr="003933AC">
        <w:rPr>
          <w:rFonts w:eastAsiaTheme="minorEastAsia"/>
          <w:noProof/>
          <w:color w:val="5CB1EB"/>
          <w:u w:val="single"/>
          <w:lang w:eastAsia="nl-NL"/>
        </w:rPr>
        <w:t xml:space="preserve"> the CITY</w:t>
      </w:r>
    </w:p>
    <w:p w14:paraId="32C24EDF" w14:textId="77777777" w:rsidR="006F1E32" w:rsidRPr="003933AC" w:rsidRDefault="006F1E32" w:rsidP="006F1E32">
      <w:pPr>
        <w:pStyle w:val="NoSpacing"/>
        <w:spacing w:line="276" w:lineRule="auto"/>
      </w:pPr>
    </w:p>
    <w:p w14:paraId="635888A4" w14:textId="115327F0" w:rsidR="006F1E32" w:rsidRPr="003933AC" w:rsidRDefault="006F1E32" w:rsidP="006F1E32">
      <w:pPr>
        <w:pStyle w:val="NoSpacing"/>
        <w:spacing w:line="276" w:lineRule="auto"/>
      </w:pPr>
      <w:r w:rsidRPr="003933AC">
        <w:t xml:space="preserve">As a general practitioner you currently have varying </w:t>
      </w:r>
      <w:r w:rsidR="003933AC">
        <w:t xml:space="preserve">tasks </w:t>
      </w:r>
      <w:r w:rsidR="00C5782F" w:rsidRPr="003933AC">
        <w:t xml:space="preserve">regarding </w:t>
      </w:r>
      <w:r w:rsidRPr="003933AC">
        <w:t>the CSP</w:t>
      </w:r>
      <w:r w:rsidR="00C5782F" w:rsidRPr="003933AC">
        <w:t>s</w:t>
      </w:r>
      <w:r w:rsidRPr="003933AC">
        <w:t xml:space="preserve"> aim</w:t>
      </w:r>
      <w:r w:rsidR="003933AC" w:rsidRPr="003933AC">
        <w:t>ing</w:t>
      </w:r>
      <w:r w:rsidRPr="003933AC">
        <w:t xml:space="preserve"> at cervical, breast and colorectal cancer. We would like to ask you some questions about these different </w:t>
      </w:r>
      <w:r w:rsidR="003933AC">
        <w:t>tasks</w:t>
      </w:r>
      <w:r w:rsidRPr="003933AC">
        <w:t xml:space="preserve">. In addition, we would like to know whether you feel that certain </w:t>
      </w:r>
      <w:r w:rsidR="00C5782F" w:rsidRPr="003933AC">
        <w:t xml:space="preserve">aspects </w:t>
      </w:r>
      <w:r w:rsidRPr="003933AC">
        <w:t xml:space="preserve">should be changed when it comes to your role as a GP </w:t>
      </w:r>
      <w:r w:rsidR="003933AC">
        <w:t>regarding</w:t>
      </w:r>
      <w:r w:rsidRPr="003933AC">
        <w:t xml:space="preserve"> the CSPs.</w:t>
      </w:r>
    </w:p>
    <w:p w14:paraId="567EEE4B" w14:textId="77777777" w:rsidR="006F1E32" w:rsidRPr="003933AC" w:rsidRDefault="006F1E32" w:rsidP="006F1E32">
      <w:pPr>
        <w:pStyle w:val="NoSpacing"/>
        <w:spacing w:line="276" w:lineRule="auto"/>
      </w:pPr>
    </w:p>
    <w:p w14:paraId="5E88909B" w14:textId="60046A9F" w:rsidR="006F1E32" w:rsidRPr="003933AC" w:rsidRDefault="006F1E32" w:rsidP="006F1E32">
      <w:pPr>
        <w:pStyle w:val="NoSpacing"/>
        <w:spacing w:line="276" w:lineRule="auto"/>
      </w:pPr>
      <w:r w:rsidRPr="003933AC">
        <w:t xml:space="preserve">We developed a short questionnaire and would like you </w:t>
      </w:r>
      <w:r w:rsidR="003933AC" w:rsidRPr="003933AC">
        <w:t>to fill it out.</w:t>
      </w:r>
      <w:r w:rsidR="003933AC">
        <w:t xml:space="preserve"> </w:t>
      </w:r>
      <w:r w:rsidRPr="003933AC">
        <w:t>Within 10-15 minutes you are able to share your experiences, wishes &amp; ideas with us. Naturally, the information will be treated</w:t>
      </w:r>
      <w:r w:rsidR="008E4C76">
        <w:t xml:space="preserve"> with</w:t>
      </w:r>
      <w:r w:rsidRPr="003933AC">
        <w:t xml:space="preserve"> confidentially and processed anonymously. Afterwards, we will publish the results on our website and use them for a scientific </w:t>
      </w:r>
      <w:r w:rsidR="008E4C76">
        <w:t>manuscript</w:t>
      </w:r>
      <w:r w:rsidRPr="003933AC">
        <w:t xml:space="preserve">. We hope you are willing to fill out the questionnaire. As you will understand, the more completed questionnaires, the better the results will reflect </w:t>
      </w:r>
      <w:r w:rsidR="003933AC">
        <w:t>on</w:t>
      </w:r>
      <w:r w:rsidRPr="003933AC">
        <w:t xml:space="preserve"> the collective thinking.</w:t>
      </w:r>
    </w:p>
    <w:p w14:paraId="38207096" w14:textId="77777777" w:rsidR="006F1E32" w:rsidRPr="003933AC" w:rsidRDefault="006F1E32" w:rsidP="006F1E32">
      <w:pPr>
        <w:pStyle w:val="NoSpacing"/>
        <w:spacing w:line="276" w:lineRule="auto"/>
      </w:pPr>
    </w:p>
    <w:p w14:paraId="4F8C0202" w14:textId="77777777" w:rsidR="006F1E32" w:rsidRPr="003933AC" w:rsidRDefault="006F1E32" w:rsidP="006F1E32">
      <w:pPr>
        <w:pStyle w:val="NoSpacing"/>
        <w:spacing w:line="276" w:lineRule="auto"/>
      </w:pPr>
      <w:r w:rsidRPr="003933AC">
        <w:t>Thank you in advance for your cooperation.</w:t>
      </w:r>
    </w:p>
    <w:p w14:paraId="4935E68F" w14:textId="77777777" w:rsidR="006F1E32" w:rsidRPr="003933AC" w:rsidRDefault="006F1E32" w:rsidP="006F1E32">
      <w:pPr>
        <w:pStyle w:val="NoSpacing"/>
        <w:spacing w:line="276" w:lineRule="auto"/>
      </w:pPr>
    </w:p>
    <w:p w14:paraId="33DAE201" w14:textId="302EA36D" w:rsidR="006F1E32" w:rsidRPr="003933AC" w:rsidRDefault="006F1E32" w:rsidP="006F1E32">
      <w:pPr>
        <w:pStyle w:val="NoSpacing"/>
        <w:spacing w:line="276" w:lineRule="auto"/>
      </w:pPr>
      <w:r w:rsidRPr="003933AC">
        <w:t>Thom Bongaerts</w:t>
      </w:r>
    </w:p>
    <w:p w14:paraId="6F1D02F9" w14:textId="4EA96C68" w:rsidR="006F1E32" w:rsidRPr="003933AC" w:rsidRDefault="006F1E32" w:rsidP="006F1E32">
      <w:pPr>
        <w:pStyle w:val="NoSpacing"/>
        <w:spacing w:line="276" w:lineRule="auto"/>
      </w:pPr>
      <w:r w:rsidRPr="003933AC">
        <w:t>GP trainee</w:t>
      </w:r>
      <w:r w:rsidR="00C5782F" w:rsidRPr="003933AC">
        <w:t>,</w:t>
      </w:r>
      <w:r w:rsidRPr="003933AC">
        <w:t xml:space="preserve"> PhD candidate</w:t>
      </w:r>
    </w:p>
    <w:p w14:paraId="4707F6A7" w14:textId="77777777" w:rsidR="006F1E32" w:rsidRPr="003933AC" w:rsidRDefault="006F1E32" w:rsidP="006F1E32">
      <w:pPr>
        <w:pStyle w:val="NoSpacing"/>
        <w:spacing w:line="276" w:lineRule="auto"/>
      </w:pPr>
      <w:r w:rsidRPr="003933AC">
        <w:t>Health Campus The Hague</w:t>
      </w:r>
    </w:p>
    <w:p w14:paraId="178E4999" w14:textId="77777777" w:rsidR="006F1E32" w:rsidRPr="003933AC" w:rsidRDefault="000567DF" w:rsidP="006F1E32">
      <w:pPr>
        <w:pStyle w:val="NoSpacing"/>
        <w:spacing w:line="276" w:lineRule="auto"/>
      </w:pPr>
      <w:hyperlink r:id="rId9" w:history="1">
        <w:r w:rsidR="006F1E32" w:rsidRPr="003933AC">
          <w:rPr>
            <w:rStyle w:val="Hyperlink"/>
          </w:rPr>
          <w:t>t.h.g.bongaerts@lumc.nl</w:t>
        </w:r>
      </w:hyperlink>
      <w:r w:rsidR="006F1E32" w:rsidRPr="003933AC">
        <w:t xml:space="preserve"> </w:t>
      </w:r>
    </w:p>
    <w:p w14:paraId="48AA3FC2" w14:textId="77777777" w:rsidR="006F1E32" w:rsidRPr="003933AC" w:rsidRDefault="006F1E32" w:rsidP="006F1E32">
      <w:pPr>
        <w:pStyle w:val="NoSpacing"/>
        <w:spacing w:line="276" w:lineRule="auto"/>
      </w:pPr>
    </w:p>
    <w:p w14:paraId="720E6225" w14:textId="77777777" w:rsidR="006F1E32" w:rsidRPr="003933AC" w:rsidRDefault="006F1E32" w:rsidP="006F1E32">
      <w:pPr>
        <w:pStyle w:val="NoSpacing"/>
        <w:spacing w:line="276" w:lineRule="auto"/>
      </w:pPr>
      <w:r w:rsidRPr="003933AC">
        <w:t>Also on behalf of the other members of the research team:</w:t>
      </w:r>
    </w:p>
    <w:p w14:paraId="2CD82772" w14:textId="77777777" w:rsidR="006F1E32" w:rsidRPr="003933AC" w:rsidRDefault="006F1E32" w:rsidP="006F1E32">
      <w:pPr>
        <w:pStyle w:val="NoSpacing"/>
        <w:spacing w:line="276" w:lineRule="auto"/>
      </w:pPr>
      <w:proofErr w:type="spellStart"/>
      <w:r w:rsidRPr="003933AC">
        <w:t>Mattijs</w:t>
      </w:r>
      <w:proofErr w:type="spellEnd"/>
      <w:r w:rsidRPr="003933AC">
        <w:t xml:space="preserve"> Numans, Onno Guicherit, Frederike Büchner, Vera Nierkens &amp; Matty Crone</w:t>
      </w:r>
    </w:p>
    <w:p w14:paraId="7B6DF995" w14:textId="77777777" w:rsidR="006F1E32" w:rsidRPr="003933AC" w:rsidRDefault="006F1E32" w:rsidP="006F1E32">
      <w:pPr>
        <w:pStyle w:val="NoSpacing"/>
        <w:spacing w:line="276" w:lineRule="auto"/>
      </w:pPr>
    </w:p>
    <w:p w14:paraId="450CB9AC" w14:textId="77777777" w:rsidR="006F1E32" w:rsidRPr="003933AC" w:rsidRDefault="006F1E32" w:rsidP="006F1E32">
      <w:pPr>
        <w:pStyle w:val="NoSpacing"/>
        <w:spacing w:line="276" w:lineRule="auto"/>
      </w:pPr>
    </w:p>
    <w:p w14:paraId="55D762F2" w14:textId="42FBB535" w:rsidR="00111722" w:rsidRPr="003933AC" w:rsidRDefault="00111722" w:rsidP="006F1E32">
      <w:pPr>
        <w:pStyle w:val="NoSpacing"/>
        <w:spacing w:line="276" w:lineRule="auto"/>
      </w:pPr>
    </w:p>
    <w:p w14:paraId="4D637D2F" w14:textId="77777777" w:rsidR="00111722" w:rsidRPr="003933AC" w:rsidRDefault="00111722" w:rsidP="006F1E32">
      <w:pPr>
        <w:pStyle w:val="NoSpacing"/>
        <w:spacing w:line="276" w:lineRule="auto"/>
      </w:pPr>
    </w:p>
    <w:p w14:paraId="5576AE34" w14:textId="36D89050" w:rsidR="006F1E32" w:rsidRDefault="006F1E32" w:rsidP="006F1E32">
      <w:pPr>
        <w:pBdr>
          <w:bottom w:val="single" w:sz="6" w:space="1" w:color="auto"/>
        </w:pBdr>
        <w:spacing w:after="0"/>
        <w:rPr>
          <w:sz w:val="20"/>
          <w:szCs w:val="20"/>
        </w:rPr>
      </w:pPr>
    </w:p>
    <w:p w14:paraId="2D2511FF" w14:textId="77777777" w:rsidR="003933AC" w:rsidRDefault="003933AC" w:rsidP="006F1E32">
      <w:pPr>
        <w:pBdr>
          <w:bottom w:val="single" w:sz="6" w:space="1" w:color="auto"/>
        </w:pBdr>
        <w:spacing w:after="0"/>
        <w:rPr>
          <w:sz w:val="20"/>
          <w:szCs w:val="20"/>
        </w:rPr>
      </w:pPr>
    </w:p>
    <w:p w14:paraId="30A9E0D5" w14:textId="0023206D" w:rsidR="003933AC" w:rsidRDefault="003933AC" w:rsidP="006F1E32">
      <w:pPr>
        <w:pBdr>
          <w:bottom w:val="single" w:sz="6" w:space="1" w:color="auto"/>
        </w:pBdr>
        <w:spacing w:after="0"/>
        <w:rPr>
          <w:sz w:val="20"/>
          <w:szCs w:val="20"/>
        </w:rPr>
      </w:pPr>
    </w:p>
    <w:p w14:paraId="5E9FAF4A" w14:textId="77777777" w:rsidR="003933AC" w:rsidRPr="003933AC" w:rsidRDefault="003933AC" w:rsidP="006F1E32">
      <w:pPr>
        <w:pBdr>
          <w:bottom w:val="single" w:sz="6" w:space="1" w:color="auto"/>
        </w:pBdr>
        <w:spacing w:after="0"/>
        <w:rPr>
          <w:sz w:val="20"/>
          <w:szCs w:val="20"/>
        </w:rPr>
      </w:pPr>
    </w:p>
    <w:p w14:paraId="4505EBAA" w14:textId="77777777" w:rsidR="006F1E32" w:rsidRPr="003933AC" w:rsidRDefault="006F1E32" w:rsidP="006F1E32">
      <w:pPr>
        <w:pStyle w:val="NoSpacing"/>
        <w:numPr>
          <w:ilvl w:val="0"/>
          <w:numId w:val="18"/>
        </w:numPr>
        <w:spacing w:line="276" w:lineRule="auto"/>
        <w:ind w:left="284" w:hanging="284"/>
        <w:rPr>
          <w:rFonts w:cs="Arial"/>
          <w:sz w:val="20"/>
          <w:szCs w:val="20"/>
          <w:lang w:val="nl-NL"/>
        </w:rPr>
      </w:pPr>
      <w:r w:rsidRPr="003933AC">
        <w:rPr>
          <w:rFonts w:cs="Arial"/>
          <w:sz w:val="20"/>
          <w:szCs w:val="20"/>
          <w:lang w:val="nl-NL"/>
        </w:rPr>
        <w:t xml:space="preserve">Rijksinstituut voor Volksgezondheid en Milieu. Landelijke Evaluatie &amp; Monitoring Bevolkingsonderzoeken. </w:t>
      </w:r>
      <w:hyperlink r:id="rId10" w:history="1">
        <w:r w:rsidRPr="003933AC">
          <w:rPr>
            <w:rStyle w:val="Hyperlink"/>
            <w:rFonts w:cs="Arial"/>
            <w:sz w:val="20"/>
            <w:szCs w:val="20"/>
            <w:lang w:val="nl-NL"/>
          </w:rPr>
          <w:t>https://www.rivm.nl/</w:t>
        </w:r>
      </w:hyperlink>
    </w:p>
    <w:p w14:paraId="7B707739" w14:textId="77777777" w:rsidR="006F1E32" w:rsidRPr="003933AC" w:rsidRDefault="006F1E32" w:rsidP="006F1E32">
      <w:pPr>
        <w:pStyle w:val="NoSpacing"/>
        <w:numPr>
          <w:ilvl w:val="0"/>
          <w:numId w:val="18"/>
        </w:numPr>
        <w:spacing w:line="276" w:lineRule="auto"/>
        <w:ind w:left="284" w:hanging="284"/>
        <w:rPr>
          <w:rFonts w:cs="Arial"/>
          <w:sz w:val="20"/>
          <w:szCs w:val="20"/>
          <w:lang w:val="nl-NL"/>
        </w:rPr>
      </w:pPr>
      <w:r w:rsidRPr="003933AC">
        <w:rPr>
          <w:rFonts w:cs="Arial"/>
          <w:sz w:val="20"/>
          <w:szCs w:val="20"/>
          <w:lang w:val="nl-NL"/>
        </w:rPr>
        <w:t xml:space="preserve">Bevolkingsonderzoek </w:t>
      </w:r>
      <w:proofErr w:type="spellStart"/>
      <w:r w:rsidRPr="003933AC">
        <w:rPr>
          <w:rFonts w:cs="Arial"/>
          <w:sz w:val="20"/>
          <w:szCs w:val="20"/>
          <w:lang w:val="nl-NL"/>
        </w:rPr>
        <w:t>Zuid-West</w:t>
      </w:r>
      <w:proofErr w:type="spellEnd"/>
      <w:r w:rsidRPr="003933AC">
        <w:rPr>
          <w:rFonts w:cs="Arial"/>
          <w:sz w:val="20"/>
          <w:szCs w:val="20"/>
          <w:lang w:val="nl-NL"/>
        </w:rPr>
        <w:t xml:space="preserve">. Jaarverslag 2019. </w:t>
      </w:r>
      <w:hyperlink r:id="rId11" w:history="1">
        <w:r w:rsidRPr="003933AC">
          <w:rPr>
            <w:rStyle w:val="Hyperlink"/>
            <w:sz w:val="20"/>
            <w:szCs w:val="20"/>
            <w:lang w:val="nl-NL"/>
          </w:rPr>
          <w:t>https://www.bevolkingsonderzoeknederland.nl/media/1442/jaarverslag-2019_def.pdf</w:t>
        </w:r>
      </w:hyperlink>
    </w:p>
    <w:p w14:paraId="659D3457" w14:textId="2F8E26BA" w:rsidR="006F1E32" w:rsidRPr="003933AC" w:rsidRDefault="006F1E32" w:rsidP="006F1E32">
      <w:pPr>
        <w:pStyle w:val="NoSpacing"/>
        <w:numPr>
          <w:ilvl w:val="0"/>
          <w:numId w:val="18"/>
        </w:numPr>
        <w:spacing w:line="276" w:lineRule="auto"/>
        <w:ind w:left="284" w:hanging="284"/>
        <w:rPr>
          <w:rFonts w:cs="Arial"/>
          <w:lang w:val="nl-NL"/>
        </w:rPr>
      </w:pPr>
      <w:r w:rsidRPr="003933AC">
        <w:rPr>
          <w:rFonts w:cs="Arial"/>
          <w:sz w:val="20"/>
          <w:szCs w:val="20"/>
          <w:lang w:val="nl-NL"/>
        </w:rPr>
        <w:t xml:space="preserve">Bevolkingsonderzoek Midden-West. Jaarverslag 2019. </w:t>
      </w:r>
      <w:hyperlink r:id="rId12" w:history="1">
        <w:r w:rsidRPr="003933AC">
          <w:rPr>
            <w:rStyle w:val="Hyperlink"/>
            <w:sz w:val="20"/>
            <w:szCs w:val="20"/>
            <w:lang w:val="nl-NL"/>
          </w:rPr>
          <w:t>https://www.bevolkingsonderzoeknederland.nl/media/1404/126-200005-jaarverslag-2019-def_hr.pdf</w:t>
        </w:r>
      </w:hyperlink>
      <w:r w:rsidR="00561B59" w:rsidRPr="003933AC">
        <w:rPr>
          <w:b/>
          <w:lang w:val="nl-NL"/>
        </w:rPr>
        <w:br w:type="column"/>
      </w:r>
      <w:r w:rsidRPr="00F77A51">
        <w:rPr>
          <w:b/>
          <w:bCs/>
          <w:lang w:val="nl-NL"/>
        </w:rPr>
        <w:lastRenderedPageBreak/>
        <w:t xml:space="preserve">List of </w:t>
      </w:r>
      <w:proofErr w:type="spellStart"/>
      <w:r w:rsidRPr="00F77A51">
        <w:rPr>
          <w:b/>
          <w:bCs/>
          <w:lang w:val="nl-NL"/>
        </w:rPr>
        <w:t>abbreviations</w:t>
      </w:r>
      <w:proofErr w:type="spellEnd"/>
    </w:p>
    <w:p w14:paraId="5AEDD528" w14:textId="77777777" w:rsidR="006F1E32" w:rsidRPr="003933AC" w:rsidRDefault="006F1E32" w:rsidP="006F1E32">
      <w:pPr>
        <w:pStyle w:val="NoSpacing"/>
        <w:spacing w:line="276" w:lineRule="auto"/>
        <w:rPr>
          <w:lang w:val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1"/>
        <w:gridCol w:w="5305"/>
      </w:tblGrid>
      <w:tr w:rsidR="006F1E32" w:rsidRPr="003933AC" w14:paraId="772685EE" w14:textId="77777777" w:rsidTr="003A3400">
        <w:trPr>
          <w:trHeight w:val="454"/>
        </w:trPr>
        <w:tc>
          <w:tcPr>
            <w:tcW w:w="0" w:type="auto"/>
          </w:tcPr>
          <w:p w14:paraId="71173A6B" w14:textId="77777777" w:rsidR="006F1E32" w:rsidRPr="003933AC" w:rsidRDefault="006F1E32" w:rsidP="003A3400">
            <w:pPr>
              <w:pStyle w:val="NoSpacing"/>
            </w:pPr>
            <w:r w:rsidRPr="003933AC">
              <w:t>CSP</w:t>
            </w:r>
          </w:p>
        </w:tc>
        <w:tc>
          <w:tcPr>
            <w:tcW w:w="0" w:type="auto"/>
          </w:tcPr>
          <w:p w14:paraId="23290160" w14:textId="77777777" w:rsidR="006F1E32" w:rsidRPr="003933AC" w:rsidRDefault="006F1E32" w:rsidP="003A3400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Cancer screening programme</w:t>
            </w:r>
          </w:p>
        </w:tc>
      </w:tr>
      <w:tr w:rsidR="006F1E32" w:rsidRPr="003933AC" w14:paraId="312D3E63" w14:textId="77777777" w:rsidTr="003A3400">
        <w:trPr>
          <w:trHeight w:val="454"/>
        </w:trPr>
        <w:tc>
          <w:tcPr>
            <w:tcW w:w="0" w:type="auto"/>
          </w:tcPr>
          <w:p w14:paraId="1BECF54C" w14:textId="07EE558E" w:rsidR="006F1E32" w:rsidRPr="003933AC" w:rsidRDefault="004A0712" w:rsidP="003A3400">
            <w:pPr>
              <w:pStyle w:val="NoSpacing"/>
            </w:pPr>
            <w:r w:rsidRPr="003933AC">
              <w:t>BC-</w:t>
            </w:r>
            <w:r w:rsidR="006F1E32" w:rsidRPr="003933AC">
              <w:t>SP</w:t>
            </w:r>
          </w:p>
        </w:tc>
        <w:tc>
          <w:tcPr>
            <w:tcW w:w="0" w:type="auto"/>
          </w:tcPr>
          <w:p w14:paraId="6C8B2592" w14:textId="62C88024" w:rsidR="006F1E32" w:rsidRPr="003933AC" w:rsidRDefault="006F1E32" w:rsidP="003A3400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 xml:space="preserve">Cancer screening programme </w:t>
            </w:r>
            <w:r w:rsidR="00F77A51">
              <w:rPr>
                <w:bCs/>
                <w:kern w:val="28"/>
              </w:rPr>
              <w:t>aiming</w:t>
            </w:r>
            <w:r w:rsidRPr="003933AC">
              <w:rPr>
                <w:bCs/>
                <w:kern w:val="28"/>
              </w:rPr>
              <w:t xml:space="preserve"> at breast cancer</w:t>
            </w:r>
          </w:p>
        </w:tc>
      </w:tr>
      <w:tr w:rsidR="006F1E32" w:rsidRPr="003933AC" w14:paraId="57F814DC" w14:textId="77777777" w:rsidTr="003A3400">
        <w:trPr>
          <w:trHeight w:val="454"/>
        </w:trPr>
        <w:tc>
          <w:tcPr>
            <w:tcW w:w="0" w:type="auto"/>
          </w:tcPr>
          <w:p w14:paraId="2FBF289E" w14:textId="1D997A74" w:rsidR="006F1E32" w:rsidRPr="003933AC" w:rsidRDefault="004A0712" w:rsidP="003A3400">
            <w:pPr>
              <w:pStyle w:val="NoSpacing"/>
            </w:pPr>
            <w:r w:rsidRPr="003933AC">
              <w:t>CC-SP</w:t>
            </w:r>
          </w:p>
        </w:tc>
        <w:tc>
          <w:tcPr>
            <w:tcW w:w="0" w:type="auto"/>
          </w:tcPr>
          <w:p w14:paraId="53860845" w14:textId="129D0967" w:rsidR="006F1E32" w:rsidRPr="003933AC" w:rsidRDefault="006F1E32" w:rsidP="003A3400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 xml:space="preserve">Cancer screening programme </w:t>
            </w:r>
            <w:r w:rsidR="00F77A51">
              <w:rPr>
                <w:bCs/>
                <w:kern w:val="28"/>
              </w:rPr>
              <w:t>aiming</w:t>
            </w:r>
            <w:r w:rsidR="00F77A51" w:rsidRPr="003933AC">
              <w:rPr>
                <w:bCs/>
                <w:kern w:val="28"/>
              </w:rPr>
              <w:t xml:space="preserve"> </w:t>
            </w:r>
            <w:r w:rsidRPr="003933AC">
              <w:rPr>
                <w:bCs/>
                <w:kern w:val="28"/>
              </w:rPr>
              <w:t>at cervical cancer</w:t>
            </w:r>
          </w:p>
        </w:tc>
      </w:tr>
      <w:tr w:rsidR="006F1E32" w:rsidRPr="003933AC" w14:paraId="169A0D2F" w14:textId="77777777" w:rsidTr="003A3400">
        <w:trPr>
          <w:trHeight w:val="454"/>
        </w:trPr>
        <w:tc>
          <w:tcPr>
            <w:tcW w:w="0" w:type="auto"/>
          </w:tcPr>
          <w:p w14:paraId="634514EF" w14:textId="6612BD5E" w:rsidR="006F1E32" w:rsidRPr="003933AC" w:rsidRDefault="004A0712" w:rsidP="003A3400">
            <w:pPr>
              <w:pStyle w:val="NoSpacing"/>
            </w:pPr>
            <w:r w:rsidRPr="003933AC">
              <w:t>CRC-SP</w:t>
            </w:r>
          </w:p>
        </w:tc>
        <w:tc>
          <w:tcPr>
            <w:tcW w:w="0" w:type="auto"/>
          </w:tcPr>
          <w:p w14:paraId="6C410CEF" w14:textId="6467993E" w:rsidR="006F1E32" w:rsidRPr="003933AC" w:rsidRDefault="006F1E32" w:rsidP="003A3400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 xml:space="preserve">Cancer screening programme </w:t>
            </w:r>
            <w:r w:rsidR="00F77A51">
              <w:rPr>
                <w:bCs/>
                <w:kern w:val="28"/>
              </w:rPr>
              <w:t>aiming</w:t>
            </w:r>
            <w:r w:rsidR="00F77A51" w:rsidRPr="003933AC">
              <w:rPr>
                <w:bCs/>
                <w:kern w:val="28"/>
              </w:rPr>
              <w:t xml:space="preserve"> </w:t>
            </w:r>
            <w:r w:rsidRPr="003933AC">
              <w:rPr>
                <w:bCs/>
                <w:kern w:val="28"/>
              </w:rPr>
              <w:t>at colorectal cancer</w:t>
            </w:r>
          </w:p>
        </w:tc>
      </w:tr>
      <w:tr w:rsidR="00111722" w:rsidRPr="003933AC" w14:paraId="66503100" w14:textId="77777777" w:rsidTr="003A3400">
        <w:trPr>
          <w:trHeight w:val="454"/>
        </w:trPr>
        <w:tc>
          <w:tcPr>
            <w:tcW w:w="0" w:type="auto"/>
          </w:tcPr>
          <w:p w14:paraId="7F0C47A7" w14:textId="0C45B6ED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FIT</w:t>
            </w:r>
          </w:p>
        </w:tc>
        <w:tc>
          <w:tcPr>
            <w:tcW w:w="0" w:type="auto"/>
          </w:tcPr>
          <w:p w14:paraId="1525CDAD" w14:textId="710CFE94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Faecal Immunochemical Test (</w:t>
            </w:r>
            <w:r w:rsidRPr="003933AC">
              <w:t>screening test CRC</w:t>
            </w:r>
            <w:r w:rsidR="004A0712" w:rsidRPr="003933AC">
              <w:t>-SP</w:t>
            </w:r>
            <w:r w:rsidRPr="003933AC">
              <w:t>)</w:t>
            </w:r>
          </w:p>
        </w:tc>
      </w:tr>
      <w:tr w:rsidR="00111722" w:rsidRPr="003933AC" w14:paraId="0DFE4259" w14:textId="77777777" w:rsidTr="003A3400">
        <w:trPr>
          <w:trHeight w:val="454"/>
        </w:trPr>
        <w:tc>
          <w:tcPr>
            <w:tcW w:w="0" w:type="auto"/>
          </w:tcPr>
          <w:p w14:paraId="2EF88E54" w14:textId="66B0DB92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GP</w:t>
            </w:r>
          </w:p>
        </w:tc>
        <w:tc>
          <w:tcPr>
            <w:tcW w:w="0" w:type="auto"/>
          </w:tcPr>
          <w:p w14:paraId="10790695" w14:textId="773ED5C2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 xml:space="preserve">General </w:t>
            </w:r>
            <w:bookmarkStart w:id="0" w:name="_Hlk117861319"/>
            <w:r w:rsidR="004C20BE" w:rsidRPr="003933AC">
              <w:rPr>
                <w:bCs/>
                <w:kern w:val="28"/>
              </w:rPr>
              <w:t>P</w:t>
            </w:r>
            <w:r w:rsidRPr="003933AC">
              <w:rPr>
                <w:bCs/>
                <w:kern w:val="28"/>
              </w:rPr>
              <w:t>ractitioner</w:t>
            </w:r>
            <w:bookmarkEnd w:id="0"/>
          </w:p>
        </w:tc>
      </w:tr>
      <w:tr w:rsidR="00111722" w:rsidRPr="003933AC" w14:paraId="5973A22C" w14:textId="77777777" w:rsidTr="003A3400">
        <w:trPr>
          <w:trHeight w:val="454"/>
        </w:trPr>
        <w:tc>
          <w:tcPr>
            <w:tcW w:w="0" w:type="auto"/>
          </w:tcPr>
          <w:p w14:paraId="6E43F6FE" w14:textId="77777777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proofErr w:type="spellStart"/>
            <w:r w:rsidRPr="003933AC">
              <w:rPr>
                <w:bCs/>
                <w:kern w:val="28"/>
              </w:rPr>
              <w:t>hrHPV</w:t>
            </w:r>
            <w:proofErr w:type="spellEnd"/>
          </w:p>
        </w:tc>
        <w:tc>
          <w:tcPr>
            <w:tcW w:w="0" w:type="auto"/>
          </w:tcPr>
          <w:p w14:paraId="406763FC" w14:textId="192A6A38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High risk human papillomavirus</w:t>
            </w:r>
          </w:p>
        </w:tc>
      </w:tr>
      <w:tr w:rsidR="00111722" w:rsidRPr="003933AC" w14:paraId="31CF1ED8" w14:textId="77777777" w:rsidTr="003A3400">
        <w:trPr>
          <w:trHeight w:val="454"/>
        </w:trPr>
        <w:tc>
          <w:tcPr>
            <w:tcW w:w="0" w:type="auto"/>
          </w:tcPr>
          <w:p w14:paraId="442153D7" w14:textId="77777777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NHG</w:t>
            </w:r>
          </w:p>
        </w:tc>
        <w:tc>
          <w:tcPr>
            <w:tcW w:w="0" w:type="auto"/>
          </w:tcPr>
          <w:p w14:paraId="4D9A417C" w14:textId="77777777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Dutch College of General Practitioners</w:t>
            </w:r>
          </w:p>
        </w:tc>
      </w:tr>
      <w:tr w:rsidR="00111722" w:rsidRPr="003933AC" w14:paraId="609101E9" w14:textId="77777777" w:rsidTr="003A3400">
        <w:trPr>
          <w:trHeight w:val="454"/>
        </w:trPr>
        <w:tc>
          <w:tcPr>
            <w:tcW w:w="0" w:type="auto"/>
          </w:tcPr>
          <w:p w14:paraId="2ED1E157" w14:textId="6B9E844F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>Pap-test</w:t>
            </w:r>
          </w:p>
        </w:tc>
        <w:tc>
          <w:tcPr>
            <w:tcW w:w="0" w:type="auto"/>
          </w:tcPr>
          <w:p w14:paraId="44BEA371" w14:textId="3FA0A227" w:rsidR="00111722" w:rsidRPr="003933AC" w:rsidRDefault="00111722" w:rsidP="00111722">
            <w:pPr>
              <w:pStyle w:val="NoSpacing"/>
              <w:rPr>
                <w:bCs/>
                <w:kern w:val="28"/>
              </w:rPr>
            </w:pPr>
            <w:r w:rsidRPr="003933AC">
              <w:rPr>
                <w:bCs/>
                <w:kern w:val="28"/>
              </w:rPr>
              <w:t xml:space="preserve">Papanicolaou test (screening test </w:t>
            </w:r>
            <w:r w:rsidR="004A0712" w:rsidRPr="003933AC">
              <w:rPr>
                <w:bCs/>
                <w:kern w:val="28"/>
              </w:rPr>
              <w:t>CC-SP</w:t>
            </w:r>
            <w:r w:rsidRPr="003933AC">
              <w:rPr>
                <w:bCs/>
                <w:kern w:val="28"/>
              </w:rPr>
              <w:t xml:space="preserve">) </w:t>
            </w:r>
          </w:p>
        </w:tc>
      </w:tr>
    </w:tbl>
    <w:p w14:paraId="64D472CC" w14:textId="77777777" w:rsidR="006F1E32" w:rsidRPr="003933AC" w:rsidRDefault="006F1E32" w:rsidP="006F1E32">
      <w:pPr>
        <w:pStyle w:val="NoSpacing"/>
        <w:spacing w:line="276" w:lineRule="auto"/>
        <w:ind w:left="284"/>
      </w:pPr>
    </w:p>
    <w:p w14:paraId="0CC7173F" w14:textId="77777777" w:rsidR="008C7F44" w:rsidRPr="003933AC" w:rsidRDefault="006F1E32" w:rsidP="006F1E32">
      <w:pPr>
        <w:pStyle w:val="NoSpacing"/>
        <w:spacing w:line="276" w:lineRule="auto"/>
      </w:pPr>
      <w:r w:rsidRPr="003933AC">
        <w:br w:type="column"/>
      </w:r>
    </w:p>
    <w:p w14:paraId="784CDC46" w14:textId="39F3EC51" w:rsidR="00770B3E" w:rsidRPr="003933AC" w:rsidRDefault="00A06294" w:rsidP="00770B3E">
      <w:pPr>
        <w:autoSpaceDE w:val="0"/>
        <w:autoSpaceDN w:val="0"/>
        <w:adjustRightInd w:val="0"/>
        <w:spacing w:after="0" w:line="240" w:lineRule="auto"/>
      </w:pPr>
      <w:r w:rsidRPr="003933AC">
        <w:t xml:space="preserve">Below are a number of statements and questions. </w:t>
      </w:r>
      <w:r w:rsidR="00C5782F" w:rsidRPr="003933AC">
        <w:t>Please</w:t>
      </w:r>
      <w:r w:rsidRPr="003933AC">
        <w:t xml:space="preserve"> choose the answer most applicable to your situation in each case. We would like</w:t>
      </w:r>
      <w:r w:rsidR="003933AC">
        <w:t xml:space="preserve"> you</w:t>
      </w:r>
      <w:r w:rsidRPr="003933AC">
        <w:t xml:space="preserve"> to complete all statements and questions. Comments and remarks can be made on the last page.</w:t>
      </w:r>
    </w:p>
    <w:p w14:paraId="03771577" w14:textId="77777777" w:rsidR="00A06294" w:rsidRPr="003933AC" w:rsidRDefault="00A06294" w:rsidP="00770B3E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37AB5939" w14:textId="3F462DBA" w:rsidR="003B794B" w:rsidRPr="003933AC" w:rsidRDefault="00A06294" w:rsidP="001C473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b/>
        </w:rPr>
      </w:pPr>
      <w:r w:rsidRPr="003933AC">
        <w:rPr>
          <w:b/>
        </w:rPr>
        <w:t>The CSP</w:t>
      </w:r>
      <w:r w:rsidR="005A019A">
        <w:rPr>
          <w:b/>
        </w:rPr>
        <w:t>s</w:t>
      </w:r>
      <w:r w:rsidRPr="003933AC">
        <w:rPr>
          <w:b/>
        </w:rPr>
        <w:t xml:space="preserve"> in</w:t>
      </w:r>
      <w:r w:rsidR="005A019A">
        <w:rPr>
          <w:b/>
        </w:rPr>
        <w:t xml:space="preserve"> the</w:t>
      </w:r>
      <w:r w:rsidRPr="003933AC">
        <w:rPr>
          <w:b/>
        </w:rPr>
        <w:t xml:space="preserve"> general practice</w:t>
      </w:r>
    </w:p>
    <w:p w14:paraId="438AB9D9" w14:textId="77777777" w:rsidR="003A6D8E" w:rsidRPr="003933AC" w:rsidRDefault="003A6D8E" w:rsidP="003A6D8E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2D4A3F5C" w14:textId="73F6B1A8" w:rsidR="00181508" w:rsidRPr="003933AC" w:rsidRDefault="00C5782F" w:rsidP="00181508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A06294" w:rsidRPr="003933AC">
        <w:rPr>
          <w:i/>
          <w:iCs/>
        </w:rPr>
        <w:t>ollowing are a number of statements and questions about to which</w:t>
      </w:r>
      <w:r w:rsidR="00D8533E" w:rsidRPr="003933AC">
        <w:rPr>
          <w:i/>
          <w:iCs/>
        </w:rPr>
        <w:t xml:space="preserve"> extent</w:t>
      </w:r>
      <w:r w:rsidR="00A06294" w:rsidRPr="003933AC">
        <w:rPr>
          <w:i/>
          <w:iCs/>
        </w:rPr>
        <w:t xml:space="preserve"> you deal with </w:t>
      </w:r>
      <w:r w:rsidRPr="003933AC">
        <w:rPr>
          <w:i/>
          <w:iCs/>
        </w:rPr>
        <w:t xml:space="preserve">the </w:t>
      </w:r>
      <w:r w:rsidR="00A06294" w:rsidRPr="003933AC">
        <w:rPr>
          <w:i/>
          <w:iCs/>
        </w:rPr>
        <w:t>cancer screening programmes (</w:t>
      </w:r>
      <w:r w:rsidRPr="003933AC">
        <w:rPr>
          <w:i/>
          <w:iCs/>
        </w:rPr>
        <w:t>CSPs</w:t>
      </w:r>
      <w:r w:rsidR="00A06294" w:rsidRPr="003933AC">
        <w:rPr>
          <w:i/>
          <w:iCs/>
        </w:rPr>
        <w:t xml:space="preserve">) on a daily basis. In each case, </w:t>
      </w:r>
      <w:r w:rsidRPr="003933AC">
        <w:rPr>
          <w:i/>
          <w:iCs/>
        </w:rPr>
        <w:t>please</w:t>
      </w:r>
      <w:r w:rsidR="00A06294" w:rsidRPr="003933AC">
        <w:rPr>
          <w:i/>
          <w:iCs/>
        </w:rPr>
        <w:t xml:space="preserve"> choose the answer that best suits</w:t>
      </w:r>
      <w:r w:rsidR="00D8533E" w:rsidRPr="003933AC">
        <w:rPr>
          <w:i/>
          <w:iCs/>
        </w:rPr>
        <w:t xml:space="preserve"> </w:t>
      </w:r>
      <w:r w:rsidR="00A06294" w:rsidRPr="003933AC">
        <w:rPr>
          <w:i/>
          <w:iCs/>
        </w:rPr>
        <w:t>your situation.</w:t>
      </w:r>
    </w:p>
    <w:p w14:paraId="3B7680F4" w14:textId="77777777" w:rsidR="00A06294" w:rsidRPr="003933AC" w:rsidRDefault="00A06294" w:rsidP="00181508">
      <w:pPr>
        <w:spacing w:after="0"/>
      </w:pPr>
    </w:p>
    <w:p w14:paraId="47407B78" w14:textId="31D55D60" w:rsidR="00EE1932" w:rsidRPr="003933AC" w:rsidRDefault="008C7F44" w:rsidP="00B047E8">
      <w:pPr>
        <w:pStyle w:val="ListParagraph"/>
        <w:numPr>
          <w:ilvl w:val="0"/>
          <w:numId w:val="23"/>
        </w:numPr>
        <w:spacing w:after="0"/>
      </w:pPr>
      <w:r w:rsidRPr="003933AC">
        <w:t>Patients come to the GP</w:t>
      </w:r>
      <w:r w:rsidR="00D8533E" w:rsidRPr="003933AC">
        <w:t>-</w:t>
      </w:r>
      <w:r w:rsidRPr="003933AC">
        <w:t xml:space="preserve">practice (to me as GP and/or to the practice assistants) with questions about the </w:t>
      </w:r>
      <w:r w:rsidR="003933AC">
        <w:t>CSPs</w:t>
      </w:r>
      <w:r w:rsidR="00C5782F" w:rsidRPr="003933AC">
        <w:t>.</w:t>
      </w:r>
      <w:r w:rsidRPr="003933AC">
        <w:br/>
        <w:t>⃝ strongly disagree</w:t>
      </w:r>
      <w:r w:rsidR="00181508" w:rsidRPr="003933AC">
        <w:br/>
        <w:t xml:space="preserve">⃝ </w:t>
      </w:r>
      <w:r w:rsidRPr="003933AC">
        <w:t>disagree</w:t>
      </w:r>
      <w:r w:rsidR="00181508" w:rsidRPr="003933AC">
        <w:br/>
        <w:t>⃝ neut</w:t>
      </w:r>
      <w:r w:rsidRPr="003933AC">
        <w:t>ral</w:t>
      </w:r>
      <w:r w:rsidR="00181508" w:rsidRPr="003933AC">
        <w:br/>
        <w:t xml:space="preserve">⃝ </w:t>
      </w:r>
      <w:r w:rsidRPr="003933AC">
        <w:t>agree</w:t>
      </w:r>
      <w:r w:rsidR="00181508" w:rsidRPr="003933AC">
        <w:br/>
        <w:t xml:space="preserve">⃝ </w:t>
      </w:r>
      <w:r w:rsidRPr="003933AC">
        <w:t>strongly agree</w:t>
      </w:r>
    </w:p>
    <w:p w14:paraId="0FCD973E" w14:textId="77777777" w:rsidR="00A1498F" w:rsidRPr="003933AC" w:rsidRDefault="00A1498F" w:rsidP="00A1498F">
      <w:pPr>
        <w:pStyle w:val="ListParagraph"/>
        <w:spacing w:after="0"/>
      </w:pPr>
    </w:p>
    <w:p w14:paraId="5D2FE789" w14:textId="5FE09474" w:rsidR="00EE1932" w:rsidRPr="003933AC" w:rsidRDefault="008C7F44" w:rsidP="00EE1932">
      <w:pPr>
        <w:pStyle w:val="ListParagraph"/>
        <w:numPr>
          <w:ilvl w:val="0"/>
          <w:numId w:val="23"/>
        </w:numPr>
        <w:rPr>
          <w:u w:val="single"/>
        </w:rPr>
      </w:pPr>
      <w:r w:rsidRPr="003933AC">
        <w:t xml:space="preserve">The questions I get about the </w:t>
      </w:r>
      <w:r w:rsidR="00C5782F" w:rsidRPr="003933AC">
        <w:t>CSPs</w:t>
      </w:r>
      <w:r w:rsidRPr="003933AC">
        <w:t xml:space="preserve"> are (multiple answers possible):</w:t>
      </w:r>
    </w:p>
    <w:p w14:paraId="11D24D96" w14:textId="632DAB2C" w:rsidR="00963643" w:rsidRPr="003933AC" w:rsidRDefault="00EE1932" w:rsidP="00A1498F">
      <w:pPr>
        <w:pStyle w:val="ListParagraph"/>
        <w:spacing w:after="0"/>
      </w:pPr>
      <w:r w:rsidRPr="003933AC">
        <w:t xml:space="preserve">⃝ </w:t>
      </w:r>
      <w:r w:rsidR="00A06294" w:rsidRPr="003933AC">
        <w:t>mostly on the CSP aimed at cervical cancer</w:t>
      </w:r>
      <w:r w:rsidRPr="003933AC">
        <w:t xml:space="preserve"> (</w:t>
      </w:r>
      <w:r w:rsidR="00A06294" w:rsidRPr="003933AC">
        <w:t>CC</w:t>
      </w:r>
      <w:r w:rsidRPr="003933AC">
        <w:t>)</w:t>
      </w:r>
      <w:r w:rsidRPr="003933AC">
        <w:br/>
        <w:t xml:space="preserve">⃝ </w:t>
      </w:r>
      <w:r w:rsidR="00A06294" w:rsidRPr="003933AC">
        <w:t xml:space="preserve">mostly on the CSP aimed at breast cancer </w:t>
      </w:r>
      <w:r w:rsidRPr="003933AC">
        <w:t>(</w:t>
      </w:r>
      <w:r w:rsidR="00A06294" w:rsidRPr="003933AC">
        <w:t>BC</w:t>
      </w:r>
      <w:r w:rsidRPr="003933AC">
        <w:t>)</w:t>
      </w:r>
      <w:r w:rsidRPr="003933AC">
        <w:br/>
        <w:t>⃝</w:t>
      </w:r>
      <w:r w:rsidR="00AB1E98" w:rsidRPr="003933AC">
        <w:t xml:space="preserve"> </w:t>
      </w:r>
      <w:r w:rsidR="00A06294" w:rsidRPr="003933AC">
        <w:t>mostly on the CSP aimed at colorectal cancer</w:t>
      </w:r>
      <w:r w:rsidRPr="003933AC">
        <w:t xml:space="preserve"> (</w:t>
      </w:r>
      <w:r w:rsidR="00A06294" w:rsidRPr="003933AC">
        <w:t>CRC</w:t>
      </w:r>
      <w:r w:rsidRPr="003933AC">
        <w:t>)</w:t>
      </w:r>
      <w:r w:rsidRPr="003933AC">
        <w:br/>
        <w:t xml:space="preserve">⃝ </w:t>
      </w:r>
      <w:r w:rsidR="00A06294" w:rsidRPr="003933AC">
        <w:t>not applicable; I don't get</w:t>
      </w:r>
      <w:r w:rsidR="00C5782F" w:rsidRPr="003933AC">
        <w:t xml:space="preserve"> any</w:t>
      </w:r>
      <w:r w:rsidR="00A06294" w:rsidRPr="003933AC">
        <w:t xml:space="preserve"> questions about the CSPs</w:t>
      </w:r>
    </w:p>
    <w:p w14:paraId="4BF72CA9" w14:textId="77777777" w:rsidR="00963643" w:rsidRPr="003933AC" w:rsidRDefault="00963643" w:rsidP="00A1498F">
      <w:pPr>
        <w:spacing w:after="0"/>
      </w:pPr>
    </w:p>
    <w:p w14:paraId="64793FEF" w14:textId="58AC8E72" w:rsidR="00963643" w:rsidRPr="003933AC" w:rsidRDefault="00A06294" w:rsidP="00963643">
      <w:pPr>
        <w:pStyle w:val="ListParagraph"/>
        <w:numPr>
          <w:ilvl w:val="0"/>
          <w:numId w:val="23"/>
        </w:numPr>
        <w:spacing w:after="0"/>
      </w:pPr>
      <w:r w:rsidRPr="003933AC">
        <w:t xml:space="preserve">In the past year, have you encouraged patients to participate </w:t>
      </w:r>
      <w:r w:rsidR="003933AC">
        <w:t>in</w:t>
      </w:r>
      <w:r w:rsidR="00C5782F" w:rsidRPr="003933AC">
        <w:t xml:space="preserve"> the CSPs</w:t>
      </w:r>
      <w:r w:rsidR="00963643" w:rsidRPr="003933AC">
        <w:t>?</w:t>
      </w:r>
    </w:p>
    <w:p w14:paraId="1A96AD49" w14:textId="02716172" w:rsidR="00963643" w:rsidRPr="003933AC" w:rsidRDefault="00963643" w:rsidP="00963643">
      <w:pPr>
        <w:pStyle w:val="ListParagraph"/>
      </w:pPr>
      <w:r w:rsidRPr="003933AC">
        <w:t xml:space="preserve">⃝ </w:t>
      </w:r>
      <w:r w:rsidR="008C7F44" w:rsidRPr="003933AC">
        <w:t>yes</w:t>
      </w:r>
    </w:p>
    <w:p w14:paraId="21828DDB" w14:textId="6AABDED2" w:rsidR="00963643" w:rsidRPr="003933AC" w:rsidRDefault="00963643" w:rsidP="00963643">
      <w:pPr>
        <w:pStyle w:val="ListParagraph"/>
        <w:spacing w:after="0"/>
      </w:pPr>
      <w:r w:rsidRPr="003933AC">
        <w:t>⃝ n</w:t>
      </w:r>
      <w:r w:rsidR="008C7F44" w:rsidRPr="003933AC">
        <w:t>o</w:t>
      </w:r>
    </w:p>
    <w:p w14:paraId="2888D736" w14:textId="77777777" w:rsidR="00963643" w:rsidRPr="003933AC" w:rsidRDefault="00963643" w:rsidP="00963643">
      <w:pPr>
        <w:spacing w:after="0"/>
      </w:pPr>
      <w:r w:rsidRPr="003933AC">
        <w:t xml:space="preserve"> </w:t>
      </w:r>
    </w:p>
    <w:p w14:paraId="24B5057D" w14:textId="3B2C0746" w:rsidR="00963643" w:rsidRPr="003933AC" w:rsidRDefault="00A06294" w:rsidP="00963643">
      <w:pPr>
        <w:pStyle w:val="ListParagraph"/>
        <w:numPr>
          <w:ilvl w:val="0"/>
          <w:numId w:val="23"/>
        </w:numPr>
        <w:spacing w:after="0"/>
      </w:pPr>
      <w:r w:rsidRPr="003933AC">
        <w:t xml:space="preserve">In the past year, have you advised patients </w:t>
      </w:r>
      <w:r w:rsidRPr="003933AC">
        <w:rPr>
          <w:u w:val="single"/>
        </w:rPr>
        <w:t>against</w:t>
      </w:r>
      <w:r w:rsidRPr="003933AC">
        <w:t xml:space="preserve"> participating </w:t>
      </w:r>
      <w:r w:rsidR="003933AC">
        <w:t>in</w:t>
      </w:r>
      <w:r w:rsidRPr="003933AC">
        <w:t xml:space="preserve"> the CSPs</w:t>
      </w:r>
      <w:r w:rsidR="00963643" w:rsidRPr="003933AC">
        <w:t>?</w:t>
      </w:r>
    </w:p>
    <w:p w14:paraId="4FA06234" w14:textId="5713C829" w:rsidR="00963643" w:rsidRPr="003933AC" w:rsidRDefault="00963643" w:rsidP="00963643">
      <w:pPr>
        <w:pStyle w:val="ListParagraph"/>
      </w:pPr>
      <w:r w:rsidRPr="003933AC">
        <w:t xml:space="preserve">⃝ </w:t>
      </w:r>
      <w:r w:rsidR="008C7F44" w:rsidRPr="003933AC">
        <w:t>yes</w:t>
      </w:r>
    </w:p>
    <w:p w14:paraId="56E43DE8" w14:textId="2C2B1195" w:rsidR="00963643" w:rsidRPr="003933AC" w:rsidRDefault="00963643" w:rsidP="00963643">
      <w:pPr>
        <w:pStyle w:val="ListParagraph"/>
        <w:spacing w:after="0"/>
      </w:pPr>
      <w:r w:rsidRPr="003933AC">
        <w:t>⃝ n</w:t>
      </w:r>
      <w:r w:rsidR="008C7F44" w:rsidRPr="003933AC">
        <w:t>o</w:t>
      </w:r>
    </w:p>
    <w:p w14:paraId="0D27BF08" w14:textId="77777777" w:rsidR="00963643" w:rsidRPr="003933AC" w:rsidRDefault="00963643" w:rsidP="00963643">
      <w:pPr>
        <w:pStyle w:val="ListParagraph"/>
        <w:spacing w:after="0"/>
      </w:pPr>
      <w:r w:rsidRPr="003933AC">
        <w:t xml:space="preserve"> </w:t>
      </w:r>
    </w:p>
    <w:p w14:paraId="48D84FE7" w14:textId="0F0B7A9C" w:rsidR="00963643" w:rsidRPr="003933AC" w:rsidRDefault="00A06294" w:rsidP="00963643">
      <w:pPr>
        <w:pStyle w:val="ListParagraph"/>
        <w:numPr>
          <w:ilvl w:val="0"/>
          <w:numId w:val="23"/>
        </w:numPr>
        <w:rPr>
          <w:u w:val="single"/>
        </w:rPr>
      </w:pPr>
      <w:r w:rsidRPr="003933AC">
        <w:t xml:space="preserve">Do you ever bring up </w:t>
      </w:r>
      <w:r w:rsidR="00D8533E" w:rsidRPr="003933AC">
        <w:t xml:space="preserve">the </w:t>
      </w:r>
      <w:r w:rsidRPr="003933AC">
        <w:t xml:space="preserve">CSPs without a patient explicitly asking about </w:t>
      </w:r>
      <w:r w:rsidR="003933AC">
        <w:t>these programmes</w:t>
      </w:r>
      <w:r w:rsidR="00963643" w:rsidRPr="003933AC">
        <w:t>?</w:t>
      </w:r>
    </w:p>
    <w:p w14:paraId="2D7E1B06" w14:textId="05266B20" w:rsidR="00963643" w:rsidRPr="003933AC" w:rsidRDefault="00963643" w:rsidP="00963643">
      <w:pPr>
        <w:pStyle w:val="ListParagraph"/>
      </w:pPr>
      <w:r w:rsidRPr="003933AC">
        <w:t xml:space="preserve">⃝ </w:t>
      </w:r>
      <w:r w:rsidR="008C7F44" w:rsidRPr="003933AC">
        <w:t>yes</w:t>
      </w:r>
    </w:p>
    <w:p w14:paraId="59DF814E" w14:textId="60C8D598" w:rsidR="00963643" w:rsidRPr="003933AC" w:rsidRDefault="00963643" w:rsidP="00963643">
      <w:pPr>
        <w:pStyle w:val="ListParagraph"/>
        <w:spacing w:after="0"/>
      </w:pPr>
      <w:r w:rsidRPr="003933AC">
        <w:t>⃝ n</w:t>
      </w:r>
      <w:r w:rsidR="008C7F44" w:rsidRPr="003933AC">
        <w:t>o</w:t>
      </w:r>
    </w:p>
    <w:p w14:paraId="6E707C27" w14:textId="77777777" w:rsidR="008D335A" w:rsidRPr="003933AC" w:rsidRDefault="008D335A" w:rsidP="00AE205C">
      <w:pPr>
        <w:spacing w:after="0"/>
        <w:rPr>
          <w:i/>
          <w:iCs/>
        </w:rPr>
      </w:pPr>
    </w:p>
    <w:p w14:paraId="597EC944" w14:textId="5A6357F0" w:rsidR="003D45EA" w:rsidRDefault="00C5782F" w:rsidP="00AE205C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A06294" w:rsidRPr="003933AC">
        <w:rPr>
          <w:i/>
          <w:iCs/>
        </w:rPr>
        <w:t>ollow</w:t>
      </w:r>
      <w:r w:rsidRPr="003933AC">
        <w:rPr>
          <w:i/>
          <w:iCs/>
        </w:rPr>
        <w:t>ing are</w:t>
      </w:r>
      <w:r w:rsidR="00A06294" w:rsidRPr="003933AC">
        <w:rPr>
          <w:i/>
          <w:iCs/>
        </w:rPr>
        <w:t xml:space="preserve"> a number of statements </w:t>
      </w:r>
      <w:r w:rsidR="00D8533E" w:rsidRPr="003933AC">
        <w:rPr>
          <w:i/>
          <w:iCs/>
        </w:rPr>
        <w:t xml:space="preserve">on </w:t>
      </w:r>
      <w:r w:rsidR="00A06294" w:rsidRPr="003933AC">
        <w:rPr>
          <w:i/>
          <w:iCs/>
        </w:rPr>
        <w:t xml:space="preserve">the </w:t>
      </w:r>
      <w:r w:rsidR="00D8533E" w:rsidRPr="003933AC">
        <w:rPr>
          <w:i/>
          <w:iCs/>
        </w:rPr>
        <w:t xml:space="preserve">several </w:t>
      </w:r>
      <w:r w:rsidR="00A06294" w:rsidRPr="003933AC">
        <w:rPr>
          <w:i/>
          <w:iCs/>
        </w:rPr>
        <w:t xml:space="preserve">tasks you have as a GP. </w:t>
      </w:r>
      <w:r w:rsidRPr="003933AC">
        <w:rPr>
          <w:i/>
          <w:iCs/>
        </w:rPr>
        <w:t>Please</w:t>
      </w:r>
      <w:r w:rsidR="00A06294" w:rsidRPr="003933AC">
        <w:rPr>
          <w:i/>
          <w:iCs/>
        </w:rPr>
        <w:t xml:space="preserve"> choose the answer that best suits you</w:t>
      </w:r>
      <w:r w:rsidR="00D8533E" w:rsidRPr="003933AC">
        <w:rPr>
          <w:i/>
          <w:iCs/>
        </w:rPr>
        <w:t>.</w:t>
      </w:r>
    </w:p>
    <w:p w14:paraId="30318AD3" w14:textId="77777777" w:rsidR="003933AC" w:rsidRPr="003933AC" w:rsidRDefault="003933AC" w:rsidP="00AE205C">
      <w:pPr>
        <w:spacing w:after="0"/>
        <w:rPr>
          <w:i/>
          <w:iCs/>
        </w:rPr>
      </w:pPr>
    </w:p>
    <w:p w14:paraId="052B3F29" w14:textId="417DB1FF" w:rsidR="008C7F44" w:rsidRPr="003933AC" w:rsidRDefault="00A06294" w:rsidP="008C7F44">
      <w:pPr>
        <w:pStyle w:val="ListParagraph"/>
        <w:numPr>
          <w:ilvl w:val="0"/>
          <w:numId w:val="47"/>
        </w:numPr>
        <w:spacing w:after="0"/>
      </w:pPr>
      <w:r w:rsidRPr="003933AC">
        <w:t xml:space="preserve">I think providing information about the </w:t>
      </w:r>
      <w:r w:rsidR="00C5782F" w:rsidRPr="003933AC">
        <w:t>CSPs</w:t>
      </w:r>
      <w:r w:rsidRPr="003933AC">
        <w:t xml:space="preserve"> is part of my job as GP</w:t>
      </w:r>
      <w:r w:rsidR="00EE1932" w:rsidRPr="003933AC">
        <w:t>.</w:t>
      </w:r>
      <w:r w:rsidR="008C7F44" w:rsidRPr="003933AC">
        <w:t xml:space="preserve"> 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64083945" w14:textId="0CD39314" w:rsidR="008C7F44" w:rsidRPr="003933AC" w:rsidRDefault="00A06294" w:rsidP="00C70360">
      <w:pPr>
        <w:pStyle w:val="NoSpacing"/>
        <w:numPr>
          <w:ilvl w:val="0"/>
          <w:numId w:val="47"/>
        </w:numPr>
      </w:pPr>
      <w:r w:rsidRPr="003933AC">
        <w:lastRenderedPageBreak/>
        <w:t xml:space="preserve">I think I should encourage participation </w:t>
      </w:r>
      <w:r w:rsidR="003933AC">
        <w:t>in</w:t>
      </w:r>
      <w:r w:rsidRPr="003933AC">
        <w:t xml:space="preserve"> the </w:t>
      </w:r>
      <w:r w:rsidR="00E70DC2" w:rsidRPr="003933AC">
        <w:t>CSP</w:t>
      </w:r>
      <w:r w:rsidRPr="003933AC">
        <w:t>s</w:t>
      </w:r>
      <w:r w:rsidR="00EE1932" w:rsidRPr="003933AC">
        <w:t>.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5054E62D" w14:textId="77777777" w:rsidR="001747F7" w:rsidRPr="003933AC" w:rsidRDefault="001747F7" w:rsidP="00126F41">
      <w:pPr>
        <w:pStyle w:val="ListParagraph"/>
        <w:spacing w:after="0"/>
      </w:pPr>
    </w:p>
    <w:p w14:paraId="27AEE54E" w14:textId="7B7A631A" w:rsidR="008C7F44" w:rsidRPr="003933AC" w:rsidRDefault="00A06294" w:rsidP="008C7F44">
      <w:pPr>
        <w:pStyle w:val="NoSpacing"/>
        <w:numPr>
          <w:ilvl w:val="0"/>
          <w:numId w:val="47"/>
        </w:numPr>
      </w:pPr>
      <w:r w:rsidRPr="003933AC">
        <w:t xml:space="preserve">I feel that I should leave the choice to participate </w:t>
      </w:r>
      <w:r w:rsidR="00013648" w:rsidRPr="003933AC">
        <w:t>in</w:t>
      </w:r>
      <w:r w:rsidR="00E70DC2" w:rsidRPr="003933AC">
        <w:t xml:space="preserve"> the CSP</w:t>
      </w:r>
      <w:r w:rsidR="00C1470F" w:rsidRPr="003933AC">
        <w:t>s</w:t>
      </w:r>
      <w:r w:rsidR="00E70DC2" w:rsidRPr="003933AC">
        <w:t xml:space="preserve"> </w:t>
      </w:r>
      <w:r w:rsidRPr="003933AC">
        <w:t>mainly</w:t>
      </w:r>
      <w:r w:rsidR="00013648" w:rsidRPr="003933AC">
        <w:t xml:space="preserve"> </w:t>
      </w:r>
      <w:r w:rsidR="003933AC">
        <w:t>with</w:t>
      </w:r>
      <w:r w:rsidRPr="003933AC">
        <w:t xml:space="preserve"> the patien</w:t>
      </w:r>
      <w:r w:rsidR="00013648" w:rsidRPr="003933AC">
        <w:t>t</w:t>
      </w:r>
      <w:r w:rsidR="00EE1932" w:rsidRPr="003933AC">
        <w:t>.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70293B62" w14:textId="7B9F9BB4" w:rsidR="00EE1932" w:rsidRPr="003933AC" w:rsidRDefault="00EE1932" w:rsidP="008C7F44">
      <w:pPr>
        <w:pStyle w:val="ListParagraph"/>
        <w:spacing w:after="0"/>
      </w:pPr>
    </w:p>
    <w:p w14:paraId="46F22742" w14:textId="2A39D64E" w:rsidR="008C7F44" w:rsidRPr="003933AC" w:rsidRDefault="00A06294" w:rsidP="008C7F44">
      <w:pPr>
        <w:pStyle w:val="ListParagraph"/>
        <w:numPr>
          <w:ilvl w:val="0"/>
          <w:numId w:val="47"/>
        </w:numPr>
        <w:spacing w:after="0"/>
      </w:pPr>
      <w:r w:rsidRPr="003933AC">
        <w:t xml:space="preserve">I feel I should only discuss </w:t>
      </w:r>
      <w:r w:rsidR="00E70DC2" w:rsidRPr="003933AC">
        <w:t>the CSPs</w:t>
      </w:r>
      <w:r w:rsidRPr="003933AC">
        <w:t xml:space="preserve"> when the patient has specific questions </w:t>
      </w:r>
      <w:r w:rsidR="00E70DC2" w:rsidRPr="003933AC">
        <w:t>regarding the screening programmes</w:t>
      </w:r>
      <w:r w:rsidRPr="003933AC">
        <w:t>.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406C84A3" w14:textId="77777777" w:rsidR="008C7F44" w:rsidRPr="003933AC" w:rsidRDefault="008C7F44" w:rsidP="008C7F44">
      <w:pPr>
        <w:pStyle w:val="ListParagraph"/>
        <w:spacing w:after="0"/>
      </w:pPr>
    </w:p>
    <w:p w14:paraId="16D66DF5" w14:textId="367B09E0" w:rsidR="009A6A2F" w:rsidRPr="003933AC" w:rsidRDefault="009A6A2F" w:rsidP="00E14A93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b/>
        </w:rPr>
      </w:pPr>
      <w:bookmarkStart w:id="1" w:name="_Hlk57899971"/>
      <w:r w:rsidRPr="003933AC">
        <w:rPr>
          <w:b/>
        </w:rPr>
        <w:t>Specif</w:t>
      </w:r>
      <w:bookmarkEnd w:id="1"/>
      <w:r w:rsidR="00A06294" w:rsidRPr="003933AC">
        <w:rPr>
          <w:b/>
        </w:rPr>
        <w:t>ic questions about the CSP aim</w:t>
      </w:r>
      <w:r w:rsidR="005A019A">
        <w:rPr>
          <w:b/>
        </w:rPr>
        <w:t>ing</w:t>
      </w:r>
      <w:r w:rsidR="00A06294" w:rsidRPr="003933AC">
        <w:rPr>
          <w:b/>
        </w:rPr>
        <w:t xml:space="preserve"> at cervical cancer</w:t>
      </w:r>
    </w:p>
    <w:p w14:paraId="3B4506C7" w14:textId="77777777" w:rsidR="009A6A2F" w:rsidRPr="003933AC" w:rsidRDefault="009A6A2F" w:rsidP="003A6D8E">
      <w:pPr>
        <w:spacing w:after="0"/>
      </w:pPr>
    </w:p>
    <w:p w14:paraId="46754AA3" w14:textId="3870EB1B" w:rsidR="003A6D8E" w:rsidRPr="003933AC" w:rsidRDefault="00E70DC2" w:rsidP="003A6D8E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A06294" w:rsidRPr="003933AC">
        <w:rPr>
          <w:i/>
          <w:iCs/>
        </w:rPr>
        <w:t xml:space="preserve">ollowing questions </w:t>
      </w:r>
      <w:r w:rsidR="00256D44">
        <w:rPr>
          <w:i/>
          <w:iCs/>
        </w:rPr>
        <w:t>concern</w:t>
      </w:r>
      <w:r w:rsidR="00A06294" w:rsidRPr="003933AC">
        <w:rPr>
          <w:i/>
          <w:iCs/>
        </w:rPr>
        <w:t xml:space="preserve"> your role and</w:t>
      </w:r>
      <w:r w:rsidR="00256D44">
        <w:rPr>
          <w:i/>
          <w:iCs/>
        </w:rPr>
        <w:t xml:space="preserve"> that</w:t>
      </w:r>
      <w:r w:rsidR="00A06294" w:rsidRPr="003933AC">
        <w:rPr>
          <w:i/>
          <w:iCs/>
        </w:rPr>
        <w:t xml:space="preserve"> of the practice assistant</w:t>
      </w:r>
      <w:r w:rsidR="00256D44">
        <w:rPr>
          <w:i/>
          <w:iCs/>
        </w:rPr>
        <w:t>(</w:t>
      </w:r>
      <w:r w:rsidR="00A06294" w:rsidRPr="003933AC">
        <w:rPr>
          <w:i/>
          <w:iCs/>
        </w:rPr>
        <w:t>s</w:t>
      </w:r>
      <w:r w:rsidR="00256D44">
        <w:rPr>
          <w:i/>
          <w:iCs/>
        </w:rPr>
        <w:t>)</w:t>
      </w:r>
      <w:r w:rsidR="003933AC">
        <w:rPr>
          <w:i/>
          <w:iCs/>
        </w:rPr>
        <w:t xml:space="preserve">, </w:t>
      </w:r>
      <w:r w:rsidR="00256D44">
        <w:rPr>
          <w:i/>
          <w:iCs/>
        </w:rPr>
        <w:t>regarding</w:t>
      </w:r>
      <w:r w:rsidR="003933AC">
        <w:rPr>
          <w:i/>
          <w:iCs/>
        </w:rPr>
        <w:t xml:space="preserve"> </w:t>
      </w:r>
      <w:r w:rsidR="00A06294" w:rsidRPr="003933AC">
        <w:rPr>
          <w:i/>
          <w:iCs/>
        </w:rPr>
        <w:t xml:space="preserve">the </w:t>
      </w:r>
      <w:r w:rsidRPr="003933AC">
        <w:rPr>
          <w:i/>
          <w:iCs/>
        </w:rPr>
        <w:t>CSP aim</w:t>
      </w:r>
      <w:r w:rsidR="0080356F">
        <w:rPr>
          <w:i/>
          <w:iCs/>
        </w:rPr>
        <w:t xml:space="preserve">ing </w:t>
      </w:r>
      <w:r w:rsidRPr="003933AC">
        <w:rPr>
          <w:i/>
          <w:iCs/>
        </w:rPr>
        <w:t>at</w:t>
      </w:r>
      <w:r w:rsidR="00A06294" w:rsidRPr="003933AC">
        <w:rPr>
          <w:i/>
          <w:iCs/>
        </w:rPr>
        <w:t xml:space="preserve"> cervical cancer (</w:t>
      </w:r>
      <w:r w:rsidR="003933AC">
        <w:rPr>
          <w:i/>
          <w:iCs/>
        </w:rPr>
        <w:t>CC-SP</w:t>
      </w:r>
      <w:r w:rsidR="00A06294" w:rsidRPr="003933AC">
        <w:rPr>
          <w:i/>
          <w:iCs/>
        </w:rPr>
        <w:t xml:space="preserve">). In each case, </w:t>
      </w:r>
      <w:r w:rsidRPr="003933AC">
        <w:rPr>
          <w:i/>
          <w:iCs/>
        </w:rPr>
        <w:t>please</w:t>
      </w:r>
      <w:r w:rsidR="00A06294" w:rsidRPr="003933AC">
        <w:rPr>
          <w:i/>
          <w:iCs/>
        </w:rPr>
        <w:t xml:space="preserve"> choose the answer that best suits you.</w:t>
      </w:r>
    </w:p>
    <w:p w14:paraId="40D24A88" w14:textId="77777777" w:rsidR="00A06294" w:rsidRPr="003933AC" w:rsidRDefault="00A06294" w:rsidP="003A6D8E">
      <w:pPr>
        <w:spacing w:after="0"/>
      </w:pPr>
    </w:p>
    <w:p w14:paraId="1CBD2DED" w14:textId="10F55E80" w:rsidR="008A45D5" w:rsidRPr="003933AC" w:rsidRDefault="00A06294" w:rsidP="008A45D5">
      <w:pPr>
        <w:pStyle w:val="ListParagraph"/>
        <w:numPr>
          <w:ilvl w:val="0"/>
          <w:numId w:val="28"/>
        </w:numPr>
        <w:spacing w:after="0"/>
      </w:pPr>
      <w:r w:rsidRPr="003933AC">
        <w:t>In the past year, have you (or any of your practice assistants) had any questions about the CS</w:t>
      </w:r>
      <w:r w:rsidR="00C1470F" w:rsidRPr="003933AC">
        <w:t>P</w:t>
      </w:r>
      <w:r w:rsidR="00256D44">
        <w:t xml:space="preserve"> aiming at CC</w:t>
      </w:r>
      <w:r w:rsidR="00254D12" w:rsidRPr="003933AC">
        <w:t>?</w:t>
      </w:r>
    </w:p>
    <w:p w14:paraId="2097A75B" w14:textId="3504822D" w:rsidR="008A45D5" w:rsidRPr="003933AC" w:rsidRDefault="008A45D5" w:rsidP="008A45D5">
      <w:pPr>
        <w:pStyle w:val="ListParagraph"/>
      </w:pPr>
      <w:r w:rsidRPr="003933AC">
        <w:t xml:space="preserve">⃝ </w:t>
      </w:r>
      <w:r w:rsidR="008C7F44" w:rsidRPr="003933AC">
        <w:t>yes</w:t>
      </w:r>
    </w:p>
    <w:p w14:paraId="3F918A6F" w14:textId="3726F71A" w:rsidR="008C7F44" w:rsidRDefault="008A45D5" w:rsidP="00256D44">
      <w:pPr>
        <w:pStyle w:val="ListParagraph"/>
        <w:spacing w:after="0"/>
      </w:pPr>
      <w:r w:rsidRPr="003933AC">
        <w:t xml:space="preserve">⃝ </w:t>
      </w:r>
      <w:r w:rsidR="008C7F44" w:rsidRPr="003933AC">
        <w:t>no</w:t>
      </w:r>
      <w:r w:rsidR="007A0633" w:rsidRPr="003933AC">
        <w:t xml:space="preserve">; </w:t>
      </w:r>
      <w:r w:rsidR="008C7F44" w:rsidRPr="003933AC">
        <w:t xml:space="preserve">you can proceed to question </w:t>
      </w:r>
      <w:r w:rsidR="007A0633" w:rsidRPr="003933AC">
        <w:t>3</w:t>
      </w:r>
    </w:p>
    <w:p w14:paraId="6CE27928" w14:textId="77777777" w:rsidR="00256D44" w:rsidRPr="003933AC" w:rsidRDefault="00256D44" w:rsidP="00256D44">
      <w:pPr>
        <w:pStyle w:val="ListParagraph"/>
        <w:spacing w:after="0"/>
      </w:pPr>
    </w:p>
    <w:p w14:paraId="3A1F1BC2" w14:textId="0BAD2F76" w:rsidR="008A45D5" w:rsidRPr="003933AC" w:rsidRDefault="00A06294" w:rsidP="008A45D5">
      <w:pPr>
        <w:pStyle w:val="ListParagraph"/>
        <w:numPr>
          <w:ilvl w:val="0"/>
          <w:numId w:val="28"/>
        </w:numPr>
        <w:spacing w:after="0"/>
      </w:pPr>
      <w:r w:rsidRPr="003933AC">
        <w:t>What were the questions about (multiple answers possible)</w:t>
      </w:r>
      <w:r w:rsidR="008A45D5" w:rsidRPr="003933AC">
        <w:t>:</w:t>
      </w:r>
    </w:p>
    <w:p w14:paraId="5678B58C" w14:textId="0827400A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580315" w:rsidRPr="003933AC">
        <w:t>the invitation</w:t>
      </w:r>
    </w:p>
    <w:p w14:paraId="6FD98E0E" w14:textId="68C12B44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6C1AC8" w:rsidRPr="003933AC">
        <w:t xml:space="preserve">participation </w:t>
      </w:r>
      <w:r w:rsidR="00256D44">
        <w:t>in</w:t>
      </w:r>
      <w:r w:rsidR="006C1AC8" w:rsidRPr="003933AC">
        <w:t xml:space="preserve"> the CSP</w:t>
      </w:r>
    </w:p>
    <w:p w14:paraId="082B92E5" w14:textId="0092B5E8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580315" w:rsidRPr="003933AC">
        <w:t xml:space="preserve">the risk </w:t>
      </w:r>
      <w:r w:rsidR="006C1AC8" w:rsidRPr="003933AC">
        <w:t>of developing</w:t>
      </w:r>
      <w:r w:rsidR="00580315" w:rsidRPr="003933AC">
        <w:t xml:space="preserve"> cervical cancer</w:t>
      </w:r>
    </w:p>
    <w:p w14:paraId="0AAF0C93" w14:textId="25F8B6DA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580315" w:rsidRPr="003933AC">
        <w:t xml:space="preserve">the </w:t>
      </w:r>
      <w:r w:rsidR="00736C98" w:rsidRPr="003933AC">
        <w:t>outcome</w:t>
      </w:r>
      <w:r w:rsidR="006C1AC8" w:rsidRPr="003933AC">
        <w:t xml:space="preserve"> of the </w:t>
      </w:r>
      <w:r w:rsidR="00736C98" w:rsidRPr="003933AC">
        <w:t>(screening)</w:t>
      </w:r>
      <w:r w:rsidR="00717F53" w:rsidRPr="003933AC">
        <w:t xml:space="preserve"> </w:t>
      </w:r>
      <w:r w:rsidR="00580315" w:rsidRPr="003933AC">
        <w:t xml:space="preserve">test </w:t>
      </w:r>
    </w:p>
    <w:p w14:paraId="78820B69" w14:textId="28B41B49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580315" w:rsidRPr="003933AC">
        <w:t xml:space="preserve">the </w:t>
      </w:r>
      <w:r w:rsidR="006C1AC8" w:rsidRPr="003933AC">
        <w:t>self-</w:t>
      </w:r>
      <w:r w:rsidR="00E70DC2" w:rsidRPr="003933AC">
        <w:t>test</w:t>
      </w:r>
    </w:p>
    <w:p w14:paraId="2FFCBB33" w14:textId="72E87AE9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580315" w:rsidRPr="003933AC">
        <w:t xml:space="preserve">follow-up </w:t>
      </w:r>
      <w:r w:rsidR="006C1AC8" w:rsidRPr="003933AC">
        <w:t>examinations</w:t>
      </w:r>
    </w:p>
    <w:p w14:paraId="0DA65757" w14:textId="77C5C0AB" w:rsidR="0099604D" w:rsidRPr="003933AC" w:rsidRDefault="0099604D" w:rsidP="0099604D">
      <w:pPr>
        <w:pStyle w:val="ListParagraph"/>
        <w:spacing w:after="0"/>
      </w:pPr>
      <w:r w:rsidRPr="003933AC">
        <w:t xml:space="preserve">⃝ </w:t>
      </w:r>
      <w:r w:rsidR="006C1AC8" w:rsidRPr="003933AC">
        <w:t xml:space="preserve">participation at the </w:t>
      </w:r>
      <w:r w:rsidR="00580315" w:rsidRPr="003933AC">
        <w:t xml:space="preserve">follow-up </w:t>
      </w:r>
      <w:r w:rsidR="006C1AC8" w:rsidRPr="003933AC">
        <w:t>examinations</w:t>
      </w:r>
    </w:p>
    <w:p w14:paraId="417166D8" w14:textId="474EF622" w:rsidR="00256D44" w:rsidRDefault="00256D44">
      <w:r>
        <w:br w:type="page"/>
      </w:r>
    </w:p>
    <w:p w14:paraId="62B4B2D2" w14:textId="0BB078A0" w:rsidR="002869A8" w:rsidRPr="003933AC" w:rsidRDefault="00E70DC2" w:rsidP="002869A8">
      <w:pPr>
        <w:spacing w:after="0"/>
        <w:rPr>
          <w:i/>
          <w:iCs/>
        </w:rPr>
      </w:pPr>
      <w:r w:rsidRPr="003933AC">
        <w:rPr>
          <w:i/>
          <w:iCs/>
        </w:rPr>
        <w:lastRenderedPageBreak/>
        <w:t>F</w:t>
      </w:r>
      <w:r w:rsidR="006C1AC8" w:rsidRPr="003933AC">
        <w:rPr>
          <w:i/>
          <w:iCs/>
        </w:rPr>
        <w:t xml:space="preserve">ollowing statements are about your experiences </w:t>
      </w:r>
      <w:r w:rsidR="005A019A">
        <w:rPr>
          <w:i/>
          <w:iCs/>
        </w:rPr>
        <w:t>with</w:t>
      </w:r>
      <w:r w:rsidR="006C1AC8" w:rsidRPr="003933AC">
        <w:rPr>
          <w:i/>
          <w:iCs/>
        </w:rPr>
        <w:t xml:space="preserve"> the CSP aim</w:t>
      </w:r>
      <w:r w:rsidR="00256D44">
        <w:rPr>
          <w:i/>
          <w:iCs/>
        </w:rPr>
        <w:t>ing</w:t>
      </w:r>
      <w:r w:rsidR="006C1AC8" w:rsidRPr="003933AC">
        <w:rPr>
          <w:i/>
          <w:iCs/>
        </w:rPr>
        <w:t xml:space="preserve"> at cervical cancer (</w:t>
      </w:r>
      <w:r w:rsidR="00256D44">
        <w:rPr>
          <w:i/>
          <w:iCs/>
        </w:rPr>
        <w:t>CC-SP</w:t>
      </w:r>
      <w:r w:rsidR="006C1AC8" w:rsidRPr="003933AC">
        <w:rPr>
          <w:i/>
          <w:iCs/>
        </w:rPr>
        <w:t xml:space="preserve">). </w:t>
      </w:r>
      <w:r w:rsidR="00C5782F" w:rsidRPr="003933AC">
        <w:rPr>
          <w:i/>
          <w:iCs/>
        </w:rPr>
        <w:t xml:space="preserve">Please </w:t>
      </w:r>
      <w:r w:rsidR="006C1AC8" w:rsidRPr="003933AC">
        <w:rPr>
          <w:i/>
          <w:iCs/>
        </w:rPr>
        <w:t>choose the answer that best suits you</w:t>
      </w:r>
      <w:r w:rsidR="00D8533E" w:rsidRPr="003933AC">
        <w:rPr>
          <w:i/>
          <w:iCs/>
        </w:rPr>
        <w:t>.</w:t>
      </w:r>
    </w:p>
    <w:p w14:paraId="71BB9893" w14:textId="77777777" w:rsidR="006C1AC8" w:rsidRPr="003933AC" w:rsidRDefault="006C1AC8" w:rsidP="002869A8">
      <w:pPr>
        <w:spacing w:after="0"/>
      </w:pPr>
    </w:p>
    <w:p w14:paraId="0C8E2897" w14:textId="320AD028" w:rsidR="00162FAA" w:rsidRPr="003933AC" w:rsidRDefault="006C1AC8" w:rsidP="008C7F44">
      <w:pPr>
        <w:pStyle w:val="ListParagraph"/>
        <w:numPr>
          <w:ilvl w:val="0"/>
          <w:numId w:val="28"/>
        </w:numPr>
        <w:spacing w:after="0"/>
      </w:pPr>
      <w:r w:rsidRPr="003933AC">
        <w:t xml:space="preserve">I am well informed about the content and objectives of the </w:t>
      </w:r>
      <w:r w:rsidR="00256D44" w:rsidRPr="00256D44">
        <w:t>CC-SP.</w:t>
      </w:r>
      <w:r w:rsidR="008C7F44" w:rsidRPr="00256D44">
        <w:br/>
      </w:r>
      <w:r w:rsidR="008C7F44" w:rsidRPr="003933AC"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44FB67B4" w14:textId="77777777" w:rsidR="008C7F44" w:rsidRPr="003933AC" w:rsidRDefault="008C7F44" w:rsidP="008C7F44">
      <w:pPr>
        <w:pStyle w:val="ListParagraph"/>
        <w:spacing w:after="0"/>
      </w:pPr>
    </w:p>
    <w:p w14:paraId="465A9753" w14:textId="2F797FF1" w:rsidR="002179CF" w:rsidRPr="003933AC" w:rsidRDefault="006C1AC8" w:rsidP="008C7F44">
      <w:pPr>
        <w:pStyle w:val="ListParagraph"/>
        <w:numPr>
          <w:ilvl w:val="0"/>
          <w:numId w:val="28"/>
        </w:numPr>
        <w:spacing w:after="0"/>
        <w:rPr>
          <w:i/>
          <w:iCs/>
        </w:rPr>
      </w:pPr>
      <w:r w:rsidRPr="003933AC">
        <w:t xml:space="preserve">I am aware of the NHG practice manual on the </w:t>
      </w:r>
      <w:bookmarkStart w:id="2" w:name="_Hlk124845524"/>
      <w:r w:rsidR="00256D44" w:rsidRPr="00256D44">
        <w:t>CC-SP</w:t>
      </w:r>
      <w:r w:rsidR="00256D44">
        <w:t>.</w:t>
      </w:r>
      <w:bookmarkEnd w:id="2"/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63137072" w14:textId="77777777" w:rsidR="008C7F44" w:rsidRPr="003933AC" w:rsidRDefault="008C7F44" w:rsidP="008C7F44">
      <w:pPr>
        <w:pStyle w:val="ListParagraph"/>
        <w:spacing w:after="0"/>
        <w:rPr>
          <w:i/>
          <w:iCs/>
        </w:rPr>
      </w:pPr>
    </w:p>
    <w:p w14:paraId="26CFB26D" w14:textId="757FD168" w:rsidR="002179CF" w:rsidRPr="003933AC" w:rsidRDefault="006C1AC8" w:rsidP="008C7F44">
      <w:pPr>
        <w:pStyle w:val="NoSpacing"/>
        <w:numPr>
          <w:ilvl w:val="0"/>
          <w:numId w:val="28"/>
        </w:numPr>
      </w:pPr>
      <w:r w:rsidRPr="003933AC">
        <w:t>I know what my role</w:t>
      </w:r>
      <w:r w:rsidR="00256D44">
        <w:t xml:space="preserve"> is</w:t>
      </w:r>
      <w:r w:rsidRPr="003933AC">
        <w:t xml:space="preserve"> </w:t>
      </w:r>
      <w:r w:rsidR="00256D44">
        <w:t>reg</w:t>
      </w:r>
      <w:r w:rsidRPr="003933AC">
        <w:t>ard</w:t>
      </w:r>
      <w:r w:rsidR="00256D44">
        <w:t>ing</w:t>
      </w:r>
      <w:r w:rsidRPr="003933AC">
        <w:t xml:space="preserve"> to the </w:t>
      </w:r>
      <w:r w:rsidR="00256D44" w:rsidRPr="00256D44">
        <w:t>CC-SP</w:t>
      </w:r>
      <w:r w:rsidR="00256D44">
        <w:t>.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5B67CD78" w14:textId="77777777" w:rsidR="008C7F44" w:rsidRPr="003933AC" w:rsidRDefault="008C7F44" w:rsidP="008C7F44">
      <w:pPr>
        <w:pStyle w:val="ListParagraph"/>
        <w:spacing w:after="0"/>
      </w:pPr>
    </w:p>
    <w:p w14:paraId="73E3CE0A" w14:textId="625B9A4D" w:rsidR="008C7F44" w:rsidRDefault="006C1AC8" w:rsidP="008B7C6B">
      <w:pPr>
        <w:pStyle w:val="NoSpacing"/>
        <w:numPr>
          <w:ilvl w:val="0"/>
          <w:numId w:val="28"/>
        </w:numPr>
      </w:pPr>
      <w:r w:rsidRPr="003933AC">
        <w:t xml:space="preserve">I have sufficient knowledge to explain about the </w:t>
      </w:r>
      <w:r w:rsidR="00256D44" w:rsidRPr="00256D44">
        <w:t>CC-SP</w:t>
      </w:r>
      <w:r w:rsidR="00256D44">
        <w:t>.</w:t>
      </w:r>
      <w:r w:rsidR="008C7F44" w:rsidRPr="003933AC">
        <w:t xml:space="preserve"> 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6F3B7115" w14:textId="77777777" w:rsidR="00256D44" w:rsidRPr="003933AC" w:rsidRDefault="00256D44" w:rsidP="00256D44">
      <w:pPr>
        <w:pStyle w:val="NoSpacing"/>
        <w:ind w:left="720"/>
      </w:pPr>
    </w:p>
    <w:p w14:paraId="36F17CCD" w14:textId="248AD93F" w:rsidR="00703E24" w:rsidRPr="003933AC" w:rsidRDefault="006C1AC8" w:rsidP="008C7F44">
      <w:pPr>
        <w:pStyle w:val="NoSpacing"/>
        <w:numPr>
          <w:ilvl w:val="0"/>
          <w:numId w:val="28"/>
        </w:numPr>
        <w:rPr>
          <w:i/>
          <w:iCs/>
        </w:rPr>
      </w:pPr>
      <w:r w:rsidRPr="003933AC">
        <w:t>In the practice where I work, we (</w:t>
      </w:r>
      <w:r w:rsidR="00256D44">
        <w:t xml:space="preserve">GPs and </w:t>
      </w:r>
      <w:r w:rsidRPr="003933AC">
        <w:t xml:space="preserve">practice assistants) know how to </w:t>
      </w:r>
      <w:r w:rsidR="00C1470F" w:rsidRPr="003933AC">
        <w:t>perform</w:t>
      </w:r>
      <w:r w:rsidRPr="003933AC">
        <w:t xml:space="preserve"> </w:t>
      </w:r>
      <w:r w:rsidR="00C1470F" w:rsidRPr="003933AC">
        <w:t>PAP-test</w:t>
      </w:r>
      <w:r w:rsidR="00256D44">
        <w:t>s</w:t>
      </w:r>
      <w:r w:rsidRPr="003933AC">
        <w:t xml:space="preserve"> according to the </w:t>
      </w:r>
      <w:r w:rsidR="00256D44">
        <w:t>CC</w:t>
      </w:r>
      <w:r w:rsidRPr="003933AC">
        <w:t>-</w:t>
      </w:r>
      <w:r w:rsidR="00256D44">
        <w:t>SP</w:t>
      </w:r>
      <w:r w:rsidRPr="003933AC">
        <w:t xml:space="preserve"> guidelines</w:t>
      </w:r>
      <w:r w:rsidR="00162FAA" w:rsidRPr="003933AC">
        <w:t xml:space="preserve">. </w:t>
      </w:r>
      <w:r w:rsidR="008C7F44" w:rsidRPr="003933AC">
        <w:br/>
        <w:t>⃝ strongly disagree</w:t>
      </w:r>
      <w:r w:rsidR="008C7F44" w:rsidRPr="003933AC">
        <w:br/>
        <w:t>⃝ disagree</w:t>
      </w:r>
      <w:r w:rsidR="008C7F44" w:rsidRPr="003933AC">
        <w:br/>
        <w:t>⃝ neutral</w:t>
      </w:r>
      <w:r w:rsidR="008C7F44" w:rsidRPr="003933AC">
        <w:br/>
        <w:t>⃝ agree</w:t>
      </w:r>
      <w:r w:rsidR="008C7F44" w:rsidRPr="003933AC">
        <w:br/>
        <w:t>⃝ strongly agree</w:t>
      </w:r>
    </w:p>
    <w:p w14:paraId="324F73E5" w14:textId="77777777" w:rsidR="008C7F44" w:rsidRPr="003933AC" w:rsidRDefault="008C7F44" w:rsidP="008C7F44">
      <w:pPr>
        <w:pStyle w:val="ListParagraph"/>
        <w:spacing w:after="0"/>
        <w:rPr>
          <w:i/>
          <w:iCs/>
        </w:rPr>
      </w:pPr>
    </w:p>
    <w:p w14:paraId="5DA603F0" w14:textId="6ABAF6A7" w:rsidR="009F28BD" w:rsidRPr="003933AC" w:rsidRDefault="00E70DC2" w:rsidP="00C57CA7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6C1AC8" w:rsidRPr="003933AC">
        <w:rPr>
          <w:i/>
          <w:iCs/>
        </w:rPr>
        <w:t xml:space="preserve">ollowing questions and statements are about your vision </w:t>
      </w:r>
      <w:r w:rsidRPr="003933AC">
        <w:rPr>
          <w:i/>
          <w:iCs/>
        </w:rPr>
        <w:t>of the CSP aim</w:t>
      </w:r>
      <w:r w:rsidR="00256D44">
        <w:rPr>
          <w:i/>
          <w:iCs/>
        </w:rPr>
        <w:t>ing</w:t>
      </w:r>
      <w:r w:rsidRPr="003933AC">
        <w:rPr>
          <w:i/>
          <w:iCs/>
        </w:rPr>
        <w:t xml:space="preserve"> at </w:t>
      </w:r>
      <w:r w:rsidR="006C1AC8" w:rsidRPr="003933AC">
        <w:rPr>
          <w:i/>
          <w:iCs/>
        </w:rPr>
        <w:t>cervical</w:t>
      </w:r>
      <w:r w:rsidRPr="003933AC">
        <w:rPr>
          <w:i/>
          <w:iCs/>
        </w:rPr>
        <w:t xml:space="preserve"> </w:t>
      </w:r>
      <w:r w:rsidR="006C1AC8" w:rsidRPr="003933AC">
        <w:rPr>
          <w:i/>
          <w:iCs/>
        </w:rPr>
        <w:t>cancer (</w:t>
      </w:r>
      <w:r w:rsidRPr="003933AC">
        <w:rPr>
          <w:i/>
          <w:iCs/>
        </w:rPr>
        <w:t>CC</w:t>
      </w:r>
      <w:r w:rsidR="00256D44">
        <w:rPr>
          <w:i/>
          <w:iCs/>
        </w:rPr>
        <w:t>-SP</w:t>
      </w:r>
      <w:r w:rsidR="006C1AC8" w:rsidRPr="003933AC">
        <w:rPr>
          <w:i/>
          <w:iCs/>
        </w:rPr>
        <w:t xml:space="preserve">). </w:t>
      </w:r>
      <w:r w:rsidRPr="003933AC">
        <w:rPr>
          <w:i/>
          <w:iCs/>
        </w:rPr>
        <w:t>Please</w:t>
      </w:r>
      <w:r w:rsidR="006C1AC8" w:rsidRPr="003933AC">
        <w:rPr>
          <w:i/>
          <w:iCs/>
        </w:rPr>
        <w:t xml:space="preserve"> choose the answer that best suits you.</w:t>
      </w:r>
    </w:p>
    <w:p w14:paraId="665DA367" w14:textId="77777777" w:rsidR="006C1AC8" w:rsidRPr="003933AC" w:rsidRDefault="006C1AC8" w:rsidP="00C57CA7">
      <w:pPr>
        <w:spacing w:after="0"/>
      </w:pPr>
    </w:p>
    <w:p w14:paraId="10817928" w14:textId="3434F521" w:rsidR="009F28BD" w:rsidRPr="003933AC" w:rsidRDefault="006C1AC8" w:rsidP="006C1AC8">
      <w:pPr>
        <w:spacing w:after="0"/>
        <w:ind w:left="720"/>
        <w:rPr>
          <w:i/>
          <w:iCs/>
        </w:rPr>
      </w:pPr>
      <w:r w:rsidRPr="003933AC">
        <w:rPr>
          <w:i/>
          <w:iCs/>
        </w:rPr>
        <w:t xml:space="preserve">In the past, invitations to participate </w:t>
      </w:r>
      <w:r w:rsidR="00256D44">
        <w:rPr>
          <w:i/>
          <w:iCs/>
        </w:rPr>
        <w:t>in</w:t>
      </w:r>
      <w:r w:rsidR="00E70DC2" w:rsidRPr="003933AC">
        <w:rPr>
          <w:i/>
          <w:iCs/>
        </w:rPr>
        <w:t xml:space="preserve"> the</w:t>
      </w:r>
      <w:r w:rsidR="00256D44">
        <w:rPr>
          <w:i/>
          <w:iCs/>
        </w:rPr>
        <w:t xml:space="preserve"> </w:t>
      </w:r>
      <w:r w:rsidR="00256D44" w:rsidRPr="00256D44">
        <w:rPr>
          <w:i/>
          <w:iCs/>
        </w:rPr>
        <w:t>CC-SP</w:t>
      </w:r>
      <w:r w:rsidR="00256D44">
        <w:rPr>
          <w:i/>
          <w:iCs/>
        </w:rPr>
        <w:t xml:space="preserve"> </w:t>
      </w:r>
      <w:r w:rsidRPr="003933AC">
        <w:rPr>
          <w:i/>
          <w:iCs/>
        </w:rPr>
        <w:t xml:space="preserve">were sent </w:t>
      </w:r>
      <w:r w:rsidR="00A43512" w:rsidRPr="003933AC">
        <w:rPr>
          <w:i/>
          <w:iCs/>
        </w:rPr>
        <w:t>via</w:t>
      </w:r>
      <w:r w:rsidRPr="003933AC">
        <w:rPr>
          <w:i/>
          <w:iCs/>
        </w:rPr>
        <w:t xml:space="preserve"> GP</w:t>
      </w:r>
      <w:r w:rsidR="00186D9A">
        <w:rPr>
          <w:i/>
          <w:iCs/>
        </w:rPr>
        <w:t xml:space="preserve"> </w:t>
      </w:r>
      <w:r w:rsidRPr="003933AC">
        <w:rPr>
          <w:i/>
          <w:iCs/>
        </w:rPr>
        <w:t>practices. The national participation rate was at the time</w:t>
      </w:r>
      <w:r w:rsidR="00256D44">
        <w:rPr>
          <w:i/>
          <w:iCs/>
        </w:rPr>
        <w:t xml:space="preserve"> higher</w:t>
      </w:r>
      <w:r w:rsidRPr="003933AC">
        <w:rPr>
          <w:i/>
          <w:iCs/>
        </w:rPr>
        <w:t>.</w:t>
      </w:r>
    </w:p>
    <w:p w14:paraId="4BB2FB23" w14:textId="21954241" w:rsidR="00256D44" w:rsidRDefault="00256D44">
      <w:r>
        <w:br w:type="page"/>
      </w:r>
    </w:p>
    <w:p w14:paraId="5211AC53" w14:textId="6C8E9C7A" w:rsidR="00254A9C" w:rsidRPr="003933AC" w:rsidRDefault="00820A8D" w:rsidP="00703E24">
      <w:pPr>
        <w:pStyle w:val="ListParagraph"/>
        <w:numPr>
          <w:ilvl w:val="0"/>
          <w:numId w:val="28"/>
        </w:numPr>
        <w:spacing w:after="0"/>
      </w:pPr>
      <w:r w:rsidRPr="003933AC">
        <w:lastRenderedPageBreak/>
        <w:t xml:space="preserve">Were women in your practice actively invited to participate in the </w:t>
      </w:r>
      <w:r w:rsidR="00256D44" w:rsidRPr="00256D44">
        <w:t>CC-SP</w:t>
      </w:r>
      <w:r w:rsidR="00256D44">
        <w:t xml:space="preserve"> </w:t>
      </w:r>
      <w:r w:rsidRPr="003933AC">
        <w:t>in the past?</w:t>
      </w:r>
    </w:p>
    <w:p w14:paraId="0B0CE038" w14:textId="6DA76A6A" w:rsidR="00254A9C" w:rsidRPr="003933AC" w:rsidRDefault="00254A9C" w:rsidP="00254A9C">
      <w:pPr>
        <w:pStyle w:val="ListParagraph"/>
        <w:spacing w:after="0"/>
      </w:pPr>
      <w:r w:rsidRPr="003933AC">
        <w:t xml:space="preserve">⃝ </w:t>
      </w:r>
      <w:r w:rsidR="00251D91" w:rsidRPr="003933AC">
        <w:t>yes</w:t>
      </w:r>
    </w:p>
    <w:p w14:paraId="080285AF" w14:textId="321FDD12" w:rsidR="00254A9C" w:rsidRPr="003933AC" w:rsidRDefault="00254A9C" w:rsidP="00254A9C">
      <w:pPr>
        <w:pStyle w:val="ListParagraph"/>
        <w:spacing w:after="0"/>
      </w:pPr>
      <w:r w:rsidRPr="003933AC">
        <w:t xml:space="preserve">⃝ </w:t>
      </w:r>
      <w:r w:rsidR="00251D91" w:rsidRPr="003933AC">
        <w:t>no</w:t>
      </w:r>
      <w:r w:rsidR="00972675" w:rsidRPr="003933AC">
        <w:t xml:space="preserve">; </w:t>
      </w:r>
      <w:r w:rsidR="00183949" w:rsidRPr="003933AC">
        <w:t xml:space="preserve">you can proceed to question </w:t>
      </w:r>
      <w:r w:rsidR="00972675" w:rsidRPr="003933AC">
        <w:t>10</w:t>
      </w:r>
    </w:p>
    <w:p w14:paraId="63CF4D09" w14:textId="2D5FAD7A" w:rsidR="00254A9C" w:rsidRPr="003933AC" w:rsidRDefault="00254A9C" w:rsidP="00254A9C">
      <w:pPr>
        <w:pStyle w:val="ListParagraph"/>
        <w:spacing w:after="0"/>
      </w:pPr>
      <w:r w:rsidRPr="003933AC">
        <w:t xml:space="preserve">⃝ </w:t>
      </w:r>
      <w:r w:rsidR="00183949" w:rsidRPr="003933AC">
        <w:t>unknown to me</w:t>
      </w:r>
      <w:r w:rsidR="00972675" w:rsidRPr="003933AC">
        <w:t xml:space="preserve">; </w:t>
      </w:r>
      <w:r w:rsidR="00183949" w:rsidRPr="003933AC">
        <w:t xml:space="preserve">you can proceed to question </w:t>
      </w:r>
      <w:r w:rsidR="00972675" w:rsidRPr="003933AC">
        <w:t>10</w:t>
      </w:r>
    </w:p>
    <w:p w14:paraId="22CB3088" w14:textId="77777777" w:rsidR="00254A9C" w:rsidRPr="003933AC" w:rsidRDefault="00254A9C" w:rsidP="00254A9C">
      <w:pPr>
        <w:spacing w:after="0"/>
      </w:pPr>
    </w:p>
    <w:p w14:paraId="3DD72A09" w14:textId="73215661" w:rsidR="00C57CA7" w:rsidRPr="003933AC" w:rsidRDefault="00254A9C" w:rsidP="00251D91">
      <w:pPr>
        <w:pStyle w:val="ListParagraph"/>
        <w:numPr>
          <w:ilvl w:val="0"/>
          <w:numId w:val="28"/>
        </w:numPr>
        <w:spacing w:after="0"/>
      </w:pPr>
      <w:r w:rsidRPr="003933AC">
        <w:t>Sin</w:t>
      </w:r>
      <w:r w:rsidR="00183949" w:rsidRPr="003933AC">
        <w:t xml:space="preserve">ce women are no longer invited </w:t>
      </w:r>
      <w:r w:rsidR="00256D44">
        <w:t>via</w:t>
      </w:r>
      <w:r w:rsidR="00183949" w:rsidRPr="003933AC">
        <w:t xml:space="preserve"> G</w:t>
      </w:r>
      <w:r w:rsidR="00A43512" w:rsidRPr="003933AC">
        <w:t>P</w:t>
      </w:r>
      <w:r w:rsidR="00186D9A">
        <w:t xml:space="preserve"> </w:t>
      </w:r>
      <w:r w:rsidR="00183949" w:rsidRPr="003933AC">
        <w:t>practices, I notice</w:t>
      </w:r>
      <w:r w:rsidR="00256D44">
        <w:t>d</w:t>
      </w:r>
      <w:r w:rsidR="00183949" w:rsidRPr="003933AC">
        <w:t xml:space="preserve"> that fewer women are participating in the </w:t>
      </w:r>
      <w:r w:rsidR="00256D44" w:rsidRPr="00256D44">
        <w:t>CC-SP</w:t>
      </w:r>
      <w:r w:rsidR="00256D44">
        <w:t>.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14AD819B" w14:textId="77777777" w:rsidR="00251D91" w:rsidRPr="003933AC" w:rsidRDefault="00251D91" w:rsidP="00251D91">
      <w:pPr>
        <w:pStyle w:val="ListParagraph"/>
        <w:spacing w:after="0"/>
      </w:pPr>
    </w:p>
    <w:p w14:paraId="56604089" w14:textId="24D2BC50" w:rsidR="00E95FB2" w:rsidRPr="003933AC" w:rsidRDefault="00183949" w:rsidP="00251D91">
      <w:pPr>
        <w:pStyle w:val="ListParagraph"/>
        <w:numPr>
          <w:ilvl w:val="0"/>
          <w:numId w:val="28"/>
        </w:numPr>
        <w:spacing w:after="0"/>
      </w:pPr>
      <w:r w:rsidRPr="003933AC">
        <w:t xml:space="preserve">I </w:t>
      </w:r>
      <w:r w:rsidR="00E70DC2" w:rsidRPr="003933AC">
        <w:t xml:space="preserve">(again) </w:t>
      </w:r>
      <w:r w:rsidRPr="003933AC">
        <w:t xml:space="preserve">would like to have the possibility to invite women </w:t>
      </w:r>
      <w:r w:rsidR="00E70DC2" w:rsidRPr="003933AC">
        <w:t>for</w:t>
      </w:r>
      <w:r w:rsidRPr="003933AC">
        <w:t xml:space="preserve"> </w:t>
      </w:r>
      <w:r w:rsidR="00256D44">
        <w:t xml:space="preserve">the </w:t>
      </w:r>
      <w:r w:rsidR="00256D44" w:rsidRPr="00256D44">
        <w:t>CC-SP</w:t>
      </w:r>
      <w:r w:rsidR="00256D44">
        <w:t>.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5E89A346" w14:textId="77777777" w:rsidR="002F7CF3" w:rsidRPr="003933AC" w:rsidRDefault="002F7CF3" w:rsidP="002F7CF3">
      <w:pPr>
        <w:spacing w:after="0"/>
      </w:pPr>
    </w:p>
    <w:p w14:paraId="24A53991" w14:textId="0AC41E28" w:rsidR="009E6FD0" w:rsidRPr="003933AC" w:rsidRDefault="00183949" w:rsidP="00251D91">
      <w:pPr>
        <w:pStyle w:val="ListParagraph"/>
        <w:numPr>
          <w:ilvl w:val="0"/>
          <w:numId w:val="28"/>
        </w:numPr>
        <w:spacing w:after="0"/>
      </w:pPr>
      <w:r w:rsidRPr="003933AC">
        <w:t xml:space="preserve">I want to know </w:t>
      </w:r>
      <w:r w:rsidR="00256D44">
        <w:t xml:space="preserve">which of </w:t>
      </w:r>
      <w:r w:rsidR="00256D44" w:rsidRPr="00256D44">
        <w:t>'</w:t>
      </w:r>
      <w:r w:rsidR="00256D44">
        <w:t>my</w:t>
      </w:r>
      <w:r w:rsidR="00256D44" w:rsidRPr="00256D44">
        <w:t>'</w:t>
      </w:r>
      <w:r w:rsidR="00256D44">
        <w:t xml:space="preserve"> patients were </w:t>
      </w:r>
      <w:r w:rsidRPr="003933AC">
        <w:t xml:space="preserve">invited </w:t>
      </w:r>
      <w:r w:rsidR="00E70DC2" w:rsidRPr="003933AC">
        <w:t>for</w:t>
      </w:r>
      <w:r w:rsidRPr="003933AC">
        <w:t xml:space="preserve"> the </w:t>
      </w:r>
      <w:bookmarkStart w:id="3" w:name="_Hlk124845711"/>
      <w:r w:rsidR="00256D44" w:rsidRPr="00256D44">
        <w:t>CC-SP</w:t>
      </w:r>
      <w:bookmarkEnd w:id="3"/>
      <w:r w:rsidR="00256D44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27E75BCE" w14:textId="77777777" w:rsidR="00251D91" w:rsidRPr="003933AC" w:rsidRDefault="00251D91" w:rsidP="00251D91">
      <w:pPr>
        <w:pStyle w:val="ListParagraph"/>
      </w:pPr>
    </w:p>
    <w:p w14:paraId="5F26CDC1" w14:textId="2C782D64" w:rsidR="00254D12" w:rsidRPr="003933AC" w:rsidRDefault="00183949" w:rsidP="00254D12">
      <w:pPr>
        <w:pStyle w:val="ListParagraph"/>
        <w:spacing w:after="0"/>
        <w:rPr>
          <w:i/>
          <w:iCs/>
        </w:rPr>
      </w:pPr>
      <w:r w:rsidRPr="003933AC">
        <w:rPr>
          <w:i/>
          <w:iCs/>
        </w:rPr>
        <w:t xml:space="preserve">For the </w:t>
      </w:r>
      <w:r w:rsidR="00256D44" w:rsidRPr="00256D44">
        <w:rPr>
          <w:i/>
          <w:iCs/>
        </w:rPr>
        <w:t>CC-SP</w:t>
      </w:r>
      <w:r w:rsidRPr="003933AC">
        <w:rPr>
          <w:i/>
          <w:iCs/>
        </w:rPr>
        <w:t xml:space="preserve">, the possibility of using the </w:t>
      </w:r>
      <w:proofErr w:type="spellStart"/>
      <w:r w:rsidRPr="003933AC">
        <w:rPr>
          <w:i/>
          <w:iCs/>
        </w:rPr>
        <w:t>hrHPV</w:t>
      </w:r>
      <w:proofErr w:type="spellEnd"/>
      <w:r w:rsidRPr="003933AC">
        <w:rPr>
          <w:i/>
          <w:iCs/>
        </w:rPr>
        <w:t xml:space="preserve"> (high-risk human papillomavirus) self-test </w:t>
      </w:r>
      <w:r w:rsidR="00A43512" w:rsidRPr="003933AC">
        <w:rPr>
          <w:i/>
          <w:iCs/>
        </w:rPr>
        <w:t>exists</w:t>
      </w:r>
      <w:r w:rsidR="00256D44">
        <w:rPr>
          <w:i/>
          <w:iCs/>
        </w:rPr>
        <w:t xml:space="preserve"> </w:t>
      </w:r>
      <w:r w:rsidRPr="003933AC">
        <w:rPr>
          <w:i/>
          <w:iCs/>
        </w:rPr>
        <w:t>since 2017. As a result, it is no longer necessary for women to have a smear test taken at the GP</w:t>
      </w:r>
      <w:r w:rsidR="00186D9A">
        <w:rPr>
          <w:i/>
          <w:iCs/>
        </w:rPr>
        <w:t xml:space="preserve"> </w:t>
      </w:r>
      <w:r w:rsidRPr="003933AC">
        <w:rPr>
          <w:i/>
          <w:iCs/>
        </w:rPr>
        <w:t xml:space="preserve">practice, but women can independently test for </w:t>
      </w:r>
      <w:proofErr w:type="spellStart"/>
      <w:r w:rsidRPr="003933AC">
        <w:rPr>
          <w:i/>
          <w:iCs/>
        </w:rPr>
        <w:t>hrHPV</w:t>
      </w:r>
      <w:proofErr w:type="spellEnd"/>
      <w:r w:rsidRPr="003933AC">
        <w:rPr>
          <w:i/>
          <w:iCs/>
        </w:rPr>
        <w:t xml:space="preserve">. The GP does not receive the </w:t>
      </w:r>
      <w:r w:rsidR="00F77A51">
        <w:rPr>
          <w:i/>
          <w:iCs/>
        </w:rPr>
        <w:t>outcomes</w:t>
      </w:r>
      <w:r w:rsidRPr="003933AC">
        <w:rPr>
          <w:i/>
          <w:iCs/>
        </w:rPr>
        <w:t xml:space="preserve"> of a self-test</w:t>
      </w:r>
      <w:r w:rsidR="00A43512" w:rsidRPr="003933AC">
        <w:rPr>
          <w:i/>
          <w:iCs/>
        </w:rPr>
        <w:t xml:space="preserve"> </w:t>
      </w:r>
      <w:r w:rsidRPr="003933AC">
        <w:rPr>
          <w:i/>
          <w:iCs/>
        </w:rPr>
        <w:t xml:space="preserve">.This is in the context of privacy legislation. If </w:t>
      </w:r>
      <w:proofErr w:type="spellStart"/>
      <w:r w:rsidRPr="003933AC">
        <w:rPr>
          <w:i/>
          <w:iCs/>
        </w:rPr>
        <w:t>hrHPV</w:t>
      </w:r>
      <w:proofErr w:type="spellEnd"/>
      <w:r w:rsidRPr="003933AC">
        <w:rPr>
          <w:i/>
          <w:iCs/>
        </w:rPr>
        <w:t xml:space="preserve"> is found with the self-test, a woman is advised to have a smear taken at the GP practice. This smear is then cytologically assessed.</w:t>
      </w:r>
    </w:p>
    <w:p w14:paraId="7C36AD52" w14:textId="77777777" w:rsidR="00183949" w:rsidRPr="003933AC" w:rsidRDefault="00183949" w:rsidP="00254D12">
      <w:pPr>
        <w:pStyle w:val="ListParagraph"/>
        <w:spacing w:after="0"/>
        <w:rPr>
          <w:i/>
          <w:iCs/>
        </w:rPr>
      </w:pPr>
    </w:p>
    <w:p w14:paraId="332AB06F" w14:textId="1F11EF9C" w:rsidR="00E95FB2" w:rsidRPr="003933AC" w:rsidRDefault="00183949" w:rsidP="00251D91">
      <w:pPr>
        <w:pStyle w:val="ListParagraph"/>
        <w:numPr>
          <w:ilvl w:val="0"/>
          <w:numId w:val="28"/>
        </w:numPr>
      </w:pPr>
      <w:r w:rsidRPr="003933AC">
        <w:t xml:space="preserve">As a GP, I always want to know if a patient has taken a self-test as part of the </w:t>
      </w:r>
      <w:r w:rsidR="003A6BBE" w:rsidRPr="00256D44">
        <w:t>CC-SP</w:t>
      </w:r>
      <w:r w:rsidR="000722B3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06FCA447" w14:textId="40E25A03" w:rsidR="003A6BBE" w:rsidRDefault="003A6BBE">
      <w:r>
        <w:br w:type="page"/>
      </w:r>
    </w:p>
    <w:p w14:paraId="41F6AACC" w14:textId="2CD83532" w:rsidR="000B002D" w:rsidRPr="003933AC" w:rsidRDefault="00183949" w:rsidP="00251D91">
      <w:pPr>
        <w:pStyle w:val="NoSpacing"/>
        <w:numPr>
          <w:ilvl w:val="0"/>
          <w:numId w:val="28"/>
        </w:numPr>
      </w:pPr>
      <w:r w:rsidRPr="003933AC">
        <w:lastRenderedPageBreak/>
        <w:t xml:space="preserve">When women receive a positive screening </w:t>
      </w:r>
      <w:bookmarkStart w:id="4" w:name="_Hlk124933776"/>
      <w:r w:rsidR="00F77A51">
        <w:t>outcome</w:t>
      </w:r>
      <w:bookmarkEnd w:id="4"/>
      <w:r w:rsidRPr="003933AC">
        <w:t>, I want to be able to inform them</w:t>
      </w:r>
      <w:r w:rsidR="00E70DC2" w:rsidRPr="003933AC">
        <w:t xml:space="preserve"> </w:t>
      </w:r>
      <w:r w:rsidRPr="003933AC">
        <w:t>myself</w:t>
      </w:r>
      <w:r w:rsidR="00E95FB2" w:rsidRPr="003933AC">
        <w:t xml:space="preserve">.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313CEC6A" w14:textId="77777777" w:rsidR="00251D91" w:rsidRPr="003933AC" w:rsidRDefault="00251D91" w:rsidP="00251D91">
      <w:pPr>
        <w:pStyle w:val="NoSpacing"/>
        <w:ind w:left="720"/>
      </w:pPr>
    </w:p>
    <w:p w14:paraId="2F0338F7" w14:textId="371C07F6" w:rsidR="00703E24" w:rsidRPr="003933AC" w:rsidRDefault="00183949" w:rsidP="00703E24">
      <w:pPr>
        <w:spacing w:after="0"/>
        <w:ind w:left="720"/>
        <w:rPr>
          <w:i/>
          <w:iCs/>
        </w:rPr>
      </w:pPr>
      <w:r w:rsidRPr="003933AC">
        <w:rPr>
          <w:i/>
          <w:iCs/>
        </w:rPr>
        <w:t xml:space="preserve">Depending on the </w:t>
      </w:r>
      <w:r w:rsidR="00F77A51" w:rsidRPr="00F77A51">
        <w:rPr>
          <w:i/>
          <w:iCs/>
        </w:rPr>
        <w:t>outcome</w:t>
      </w:r>
      <w:r w:rsidR="00F77A51">
        <w:rPr>
          <w:i/>
          <w:iCs/>
        </w:rPr>
        <w:t>s</w:t>
      </w:r>
      <w:r w:rsidR="00F77A51" w:rsidRPr="00F77A51">
        <w:rPr>
          <w:i/>
          <w:iCs/>
        </w:rPr>
        <w:t xml:space="preserve"> </w:t>
      </w:r>
      <w:r w:rsidRPr="003933AC">
        <w:rPr>
          <w:i/>
          <w:iCs/>
        </w:rPr>
        <w:t xml:space="preserve">of the screening test, the GP is still involved </w:t>
      </w:r>
      <w:r w:rsidR="008A33EF" w:rsidRPr="003933AC">
        <w:rPr>
          <w:i/>
          <w:iCs/>
        </w:rPr>
        <w:t xml:space="preserve">by partaking a </w:t>
      </w:r>
      <w:r w:rsidRPr="003933AC">
        <w:rPr>
          <w:i/>
          <w:iCs/>
        </w:rPr>
        <w:t>control smear after 6 months</w:t>
      </w:r>
      <w:r w:rsidR="008A33EF" w:rsidRPr="003933AC">
        <w:rPr>
          <w:i/>
          <w:iCs/>
        </w:rPr>
        <w:t>,</w:t>
      </w:r>
      <w:r w:rsidRPr="003933AC">
        <w:rPr>
          <w:i/>
          <w:iCs/>
        </w:rPr>
        <w:t xml:space="preserve"> or </w:t>
      </w:r>
      <w:r w:rsidR="00A43512" w:rsidRPr="003933AC">
        <w:rPr>
          <w:i/>
          <w:iCs/>
        </w:rPr>
        <w:t>by referring the women to a</w:t>
      </w:r>
      <w:r w:rsidRPr="003933AC">
        <w:rPr>
          <w:i/>
          <w:iCs/>
        </w:rPr>
        <w:t xml:space="preserve"> gynaecologist for follow-up examination</w:t>
      </w:r>
      <w:r w:rsidR="00A43512" w:rsidRPr="003933AC">
        <w:rPr>
          <w:i/>
          <w:iCs/>
        </w:rPr>
        <w:t>s</w:t>
      </w:r>
      <w:r w:rsidR="00703E24" w:rsidRPr="003933AC">
        <w:rPr>
          <w:i/>
          <w:iCs/>
        </w:rPr>
        <w:t>.</w:t>
      </w:r>
    </w:p>
    <w:p w14:paraId="29AD21F1" w14:textId="77777777" w:rsidR="00980F66" w:rsidRPr="003933AC" w:rsidRDefault="00980F66" w:rsidP="00980F66">
      <w:pPr>
        <w:spacing w:after="0"/>
        <w:ind w:left="720"/>
        <w:rPr>
          <w:i/>
          <w:iCs/>
        </w:rPr>
      </w:pPr>
    </w:p>
    <w:p w14:paraId="653E0727" w14:textId="0FBE2E9D" w:rsidR="00126F41" w:rsidRPr="003933AC" w:rsidRDefault="00183949" w:rsidP="00F42033">
      <w:pPr>
        <w:spacing w:after="0"/>
        <w:ind w:left="720"/>
      </w:pPr>
      <w:r w:rsidRPr="003933AC">
        <w:rPr>
          <w:i/>
          <w:iCs/>
        </w:rPr>
        <w:t xml:space="preserve">The GP will always be informed about </w:t>
      </w:r>
      <w:r w:rsidR="00F77A51" w:rsidRPr="00F77A51">
        <w:rPr>
          <w:i/>
          <w:iCs/>
        </w:rPr>
        <w:t>outcome</w:t>
      </w:r>
      <w:r w:rsidR="00F77A51">
        <w:rPr>
          <w:i/>
          <w:iCs/>
        </w:rPr>
        <w:t>s</w:t>
      </w:r>
      <w:r w:rsidR="00F77A51" w:rsidRPr="00F77A51">
        <w:rPr>
          <w:i/>
          <w:iCs/>
        </w:rPr>
        <w:t xml:space="preserve"> </w:t>
      </w:r>
      <w:r w:rsidR="008A33EF" w:rsidRPr="003933AC">
        <w:rPr>
          <w:i/>
          <w:iCs/>
        </w:rPr>
        <w:t>emerging from</w:t>
      </w:r>
      <w:r w:rsidRPr="003933AC">
        <w:rPr>
          <w:i/>
          <w:iCs/>
        </w:rPr>
        <w:t xml:space="preserve"> the follow-up examination</w:t>
      </w:r>
      <w:r w:rsidR="00A43512" w:rsidRPr="003933AC">
        <w:rPr>
          <w:i/>
          <w:iCs/>
        </w:rPr>
        <w:t>(s)</w:t>
      </w:r>
      <w:r w:rsidRPr="003933AC">
        <w:rPr>
          <w:i/>
          <w:iCs/>
        </w:rPr>
        <w:t>.</w:t>
      </w:r>
    </w:p>
    <w:p w14:paraId="39F13E16" w14:textId="77777777" w:rsidR="00C15F52" w:rsidRPr="003933AC" w:rsidRDefault="00C15F52" w:rsidP="00F42033">
      <w:pPr>
        <w:spacing w:after="0"/>
        <w:ind w:left="720"/>
      </w:pPr>
    </w:p>
    <w:p w14:paraId="76E7B592" w14:textId="3E452A29" w:rsidR="009A6A2F" w:rsidRPr="003933AC" w:rsidRDefault="00183949" w:rsidP="00E14A93">
      <w:pPr>
        <w:pStyle w:val="ListParagraph"/>
        <w:numPr>
          <w:ilvl w:val="0"/>
          <w:numId w:val="15"/>
        </w:numPr>
        <w:spacing w:after="0"/>
      </w:pPr>
      <w:r w:rsidRPr="003933AC">
        <w:rPr>
          <w:b/>
        </w:rPr>
        <w:t xml:space="preserve">Specific questions about the CPS </w:t>
      </w:r>
      <w:r w:rsidR="005A019A" w:rsidRPr="003933AC">
        <w:rPr>
          <w:b/>
        </w:rPr>
        <w:t>aimi</w:t>
      </w:r>
      <w:r w:rsidR="005A019A">
        <w:rPr>
          <w:b/>
        </w:rPr>
        <w:t>ng</w:t>
      </w:r>
      <w:r w:rsidRPr="003933AC">
        <w:rPr>
          <w:b/>
        </w:rPr>
        <w:t xml:space="preserve"> at breast cancer</w:t>
      </w:r>
    </w:p>
    <w:p w14:paraId="322D8B3D" w14:textId="77777777" w:rsidR="008E179A" w:rsidRPr="003933AC" w:rsidRDefault="008E179A" w:rsidP="009F28BD">
      <w:pPr>
        <w:spacing w:after="0"/>
        <w:ind w:left="360"/>
      </w:pPr>
    </w:p>
    <w:p w14:paraId="21FA6A95" w14:textId="73E6F3D8" w:rsidR="005A019A" w:rsidRPr="003933AC" w:rsidRDefault="005A019A" w:rsidP="005A019A">
      <w:pPr>
        <w:spacing w:after="0"/>
        <w:rPr>
          <w:i/>
          <w:iCs/>
        </w:rPr>
      </w:pPr>
      <w:r w:rsidRPr="003933AC">
        <w:rPr>
          <w:i/>
          <w:iCs/>
        </w:rPr>
        <w:t xml:space="preserve">Following questions </w:t>
      </w:r>
      <w:r>
        <w:rPr>
          <w:i/>
          <w:iCs/>
        </w:rPr>
        <w:t>concern</w:t>
      </w:r>
      <w:r w:rsidRPr="003933AC">
        <w:rPr>
          <w:i/>
          <w:iCs/>
        </w:rPr>
        <w:t xml:space="preserve"> your role </w:t>
      </w:r>
      <w:r>
        <w:rPr>
          <w:i/>
          <w:iCs/>
        </w:rPr>
        <w:t xml:space="preserve">regarding </w:t>
      </w:r>
      <w:r w:rsidRPr="003933AC">
        <w:rPr>
          <w:i/>
          <w:iCs/>
        </w:rPr>
        <w:t xml:space="preserve">the CSP aimed at </w:t>
      </w:r>
      <w:r>
        <w:rPr>
          <w:i/>
          <w:iCs/>
        </w:rPr>
        <w:t>breast</w:t>
      </w:r>
      <w:r w:rsidRPr="003933AC">
        <w:rPr>
          <w:i/>
          <w:iCs/>
        </w:rPr>
        <w:t xml:space="preserve"> cancer (</w:t>
      </w:r>
      <w:r>
        <w:rPr>
          <w:i/>
          <w:iCs/>
        </w:rPr>
        <w:t>BC-SP</w:t>
      </w:r>
      <w:r w:rsidRPr="003933AC">
        <w:rPr>
          <w:i/>
          <w:iCs/>
        </w:rPr>
        <w:t>). In each case, please choose the answer that best suits you.</w:t>
      </w:r>
    </w:p>
    <w:p w14:paraId="7041B91E" w14:textId="77777777" w:rsidR="00FD74B9" w:rsidRPr="003933AC" w:rsidRDefault="00FD74B9" w:rsidP="009F28BD">
      <w:pPr>
        <w:spacing w:after="0"/>
        <w:ind w:left="360"/>
      </w:pPr>
    </w:p>
    <w:p w14:paraId="2467A890" w14:textId="7926BDDB" w:rsidR="007A0633" w:rsidRPr="003933AC" w:rsidRDefault="00183949" w:rsidP="007A0633">
      <w:pPr>
        <w:pStyle w:val="ListParagraph"/>
        <w:numPr>
          <w:ilvl w:val="0"/>
          <w:numId w:val="45"/>
        </w:numPr>
        <w:spacing w:after="0"/>
      </w:pPr>
      <w:r w:rsidRPr="003933AC">
        <w:t>Have you had any questions about the BC</w:t>
      </w:r>
      <w:r w:rsidR="005A019A">
        <w:t>-SP</w:t>
      </w:r>
      <w:r w:rsidRPr="003933AC">
        <w:t xml:space="preserve"> in the past year</w:t>
      </w:r>
      <w:r w:rsidR="008A33EF" w:rsidRPr="003933AC">
        <w:t>?</w:t>
      </w:r>
    </w:p>
    <w:p w14:paraId="37BA6F1C" w14:textId="247736C3" w:rsidR="007A0633" w:rsidRPr="003933AC" w:rsidRDefault="007A0633" w:rsidP="007A0633">
      <w:pPr>
        <w:pStyle w:val="ListParagraph"/>
      </w:pPr>
      <w:r w:rsidRPr="003933AC">
        <w:t xml:space="preserve">⃝ </w:t>
      </w:r>
      <w:r w:rsidR="00183949" w:rsidRPr="003933AC">
        <w:t>yes</w:t>
      </w:r>
    </w:p>
    <w:p w14:paraId="2CB43AC6" w14:textId="7F239427" w:rsidR="007A0633" w:rsidRDefault="007A0633" w:rsidP="007A0633">
      <w:pPr>
        <w:pStyle w:val="ListParagraph"/>
        <w:spacing w:after="0"/>
      </w:pPr>
      <w:r w:rsidRPr="003933AC">
        <w:t>⃝ n</w:t>
      </w:r>
      <w:r w:rsidR="00183949" w:rsidRPr="003933AC">
        <w:t>o</w:t>
      </w:r>
      <w:r w:rsidRPr="003933AC">
        <w:t xml:space="preserve">; </w:t>
      </w:r>
      <w:r w:rsidR="00183949" w:rsidRPr="003933AC">
        <w:t xml:space="preserve">you can proceed to question </w:t>
      </w:r>
      <w:r w:rsidRPr="003933AC">
        <w:t>3</w:t>
      </w:r>
    </w:p>
    <w:p w14:paraId="12F79375" w14:textId="77777777" w:rsidR="005A019A" w:rsidRPr="003933AC" w:rsidRDefault="005A019A" w:rsidP="007A0633">
      <w:pPr>
        <w:pStyle w:val="ListParagraph"/>
        <w:spacing w:after="0"/>
      </w:pPr>
    </w:p>
    <w:p w14:paraId="193F8F4E" w14:textId="1C3F62BE" w:rsidR="007A0633" w:rsidRPr="003933AC" w:rsidRDefault="00183949" w:rsidP="007A0633">
      <w:pPr>
        <w:pStyle w:val="ListParagraph"/>
        <w:numPr>
          <w:ilvl w:val="0"/>
          <w:numId w:val="45"/>
        </w:numPr>
        <w:spacing w:after="0"/>
      </w:pPr>
      <w:r w:rsidRPr="003933AC">
        <w:t>What were the questions about (multiple answers possible):</w:t>
      </w:r>
    </w:p>
    <w:p w14:paraId="590A0762" w14:textId="360F842A" w:rsidR="00183949" w:rsidRPr="003933AC" w:rsidRDefault="00183949" w:rsidP="00183949">
      <w:pPr>
        <w:spacing w:after="0"/>
        <w:ind w:left="360" w:firstLine="360"/>
      </w:pPr>
      <w:r w:rsidRPr="003933AC">
        <w:t>⃝ the invitation</w:t>
      </w:r>
    </w:p>
    <w:p w14:paraId="496915B4" w14:textId="5A11DB46" w:rsidR="00372DCB" w:rsidRPr="003933AC" w:rsidRDefault="00372DCB" w:rsidP="00372DCB">
      <w:pPr>
        <w:spacing w:after="0"/>
        <w:ind w:left="360" w:firstLine="360"/>
      </w:pPr>
      <w:r w:rsidRPr="003933AC">
        <w:t>⃝ the invitation interval (</w:t>
      </w:r>
      <w:r w:rsidR="006A15E1" w:rsidRPr="003933AC">
        <w:t>actual</w:t>
      </w:r>
      <w:r w:rsidRPr="003933AC">
        <w:t xml:space="preserve"> since Covid-19)</w:t>
      </w:r>
    </w:p>
    <w:p w14:paraId="70CA1F4D" w14:textId="75013953" w:rsidR="00183949" w:rsidRPr="003933AC" w:rsidRDefault="00183949" w:rsidP="00372DCB">
      <w:pPr>
        <w:spacing w:after="0"/>
        <w:ind w:left="360" w:firstLine="360"/>
      </w:pPr>
      <w:r w:rsidRPr="003933AC">
        <w:t xml:space="preserve">⃝ participation </w:t>
      </w:r>
      <w:r w:rsidR="005A019A">
        <w:t>in</w:t>
      </w:r>
      <w:r w:rsidRPr="003933AC">
        <w:t xml:space="preserve"> the CSP</w:t>
      </w:r>
    </w:p>
    <w:p w14:paraId="151FD1F9" w14:textId="5BDDF061" w:rsidR="00183949" w:rsidRPr="003933AC" w:rsidRDefault="00183949" w:rsidP="00183949">
      <w:pPr>
        <w:pStyle w:val="ListParagraph"/>
        <w:spacing w:after="0"/>
      </w:pPr>
      <w:r w:rsidRPr="003933AC">
        <w:t>⃝ the risk of developing breast cancer</w:t>
      </w:r>
    </w:p>
    <w:p w14:paraId="00C700D2" w14:textId="107CFCBE" w:rsidR="00183949" w:rsidRPr="003933AC" w:rsidRDefault="00183949" w:rsidP="00183949">
      <w:pPr>
        <w:pStyle w:val="ListParagraph"/>
        <w:spacing w:after="0"/>
      </w:pPr>
      <w:r w:rsidRPr="003933AC">
        <w:t xml:space="preserve">⃝ the </w:t>
      </w:r>
      <w:r w:rsidR="005E776D" w:rsidRPr="003933AC">
        <w:t>outcome</w:t>
      </w:r>
      <w:r w:rsidRPr="003933AC">
        <w:t xml:space="preserve"> of the </w:t>
      </w:r>
      <w:r w:rsidR="005E776D" w:rsidRPr="003933AC">
        <w:t>(</w:t>
      </w:r>
      <w:r w:rsidR="00717F53" w:rsidRPr="003933AC">
        <w:t>screening</w:t>
      </w:r>
      <w:r w:rsidR="005E776D" w:rsidRPr="003933AC">
        <w:t>)</w:t>
      </w:r>
      <w:r w:rsidR="00717F53" w:rsidRPr="003933AC">
        <w:t xml:space="preserve"> </w:t>
      </w:r>
      <w:r w:rsidRPr="003933AC">
        <w:t xml:space="preserve">test </w:t>
      </w:r>
    </w:p>
    <w:p w14:paraId="1188DC5A" w14:textId="77777777" w:rsidR="00183949" w:rsidRPr="003933AC" w:rsidRDefault="00183949" w:rsidP="00183949">
      <w:pPr>
        <w:pStyle w:val="ListParagraph"/>
        <w:spacing w:after="0"/>
      </w:pPr>
      <w:r w:rsidRPr="003933AC">
        <w:t>⃝ follow-up examinations</w:t>
      </w:r>
    </w:p>
    <w:p w14:paraId="4A7A1EDE" w14:textId="77777777" w:rsidR="00183949" w:rsidRPr="003933AC" w:rsidRDefault="00183949" w:rsidP="00183949">
      <w:pPr>
        <w:pStyle w:val="ListParagraph"/>
        <w:spacing w:after="0"/>
      </w:pPr>
      <w:r w:rsidRPr="003933AC">
        <w:t>⃝ participation at the follow-up examinations</w:t>
      </w:r>
    </w:p>
    <w:p w14:paraId="5493002A" w14:textId="77777777" w:rsidR="00FE553D" w:rsidRPr="003933AC" w:rsidRDefault="00FE553D" w:rsidP="00C15F52">
      <w:pPr>
        <w:spacing w:after="0"/>
      </w:pPr>
    </w:p>
    <w:p w14:paraId="37163FF2" w14:textId="2EC6DA0D" w:rsidR="00FD74B9" w:rsidRPr="003933AC" w:rsidRDefault="008A33EF" w:rsidP="00FD74B9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183949" w:rsidRPr="003933AC">
        <w:rPr>
          <w:i/>
          <w:iCs/>
        </w:rPr>
        <w:t xml:space="preserve">ollowing statements are about your experiences </w:t>
      </w:r>
      <w:r w:rsidR="0080356F">
        <w:rPr>
          <w:i/>
          <w:iCs/>
        </w:rPr>
        <w:t>with</w:t>
      </w:r>
      <w:r w:rsidR="00183949" w:rsidRPr="003933AC">
        <w:rPr>
          <w:i/>
          <w:iCs/>
        </w:rPr>
        <w:t xml:space="preserve"> the CS</w:t>
      </w:r>
      <w:r w:rsidRPr="003933AC">
        <w:rPr>
          <w:i/>
          <w:iCs/>
        </w:rPr>
        <w:t>P</w:t>
      </w:r>
      <w:r w:rsidR="00183949" w:rsidRPr="003933AC">
        <w:rPr>
          <w:i/>
          <w:iCs/>
        </w:rPr>
        <w:t xml:space="preserve"> </w:t>
      </w:r>
      <w:r w:rsidR="0080356F">
        <w:rPr>
          <w:i/>
          <w:iCs/>
        </w:rPr>
        <w:t>aiming at</w:t>
      </w:r>
      <w:r w:rsidR="00183949" w:rsidRPr="003933AC">
        <w:rPr>
          <w:i/>
          <w:iCs/>
        </w:rPr>
        <w:t xml:space="preserve"> breast cancer (</w:t>
      </w:r>
      <w:r w:rsidR="005A019A" w:rsidRPr="005A019A">
        <w:rPr>
          <w:i/>
          <w:iCs/>
        </w:rPr>
        <w:t>BC-SP</w:t>
      </w:r>
      <w:r w:rsidR="00183949" w:rsidRPr="003933AC">
        <w:rPr>
          <w:i/>
          <w:iCs/>
        </w:rPr>
        <w:t xml:space="preserve">). </w:t>
      </w:r>
      <w:r w:rsidR="00C5782F" w:rsidRPr="003933AC">
        <w:rPr>
          <w:i/>
          <w:iCs/>
        </w:rPr>
        <w:t>Please</w:t>
      </w:r>
      <w:r w:rsidR="00183949" w:rsidRPr="003933AC">
        <w:rPr>
          <w:i/>
          <w:iCs/>
        </w:rPr>
        <w:t xml:space="preserve"> choose the answer that best suits you</w:t>
      </w:r>
      <w:r w:rsidR="00A43512" w:rsidRPr="003933AC">
        <w:rPr>
          <w:i/>
          <w:iCs/>
        </w:rPr>
        <w:t>.</w:t>
      </w:r>
    </w:p>
    <w:p w14:paraId="4F1B2A5E" w14:textId="77777777" w:rsidR="00183949" w:rsidRPr="003933AC" w:rsidRDefault="00183949" w:rsidP="00FD74B9">
      <w:pPr>
        <w:spacing w:after="0"/>
      </w:pPr>
    </w:p>
    <w:p w14:paraId="027CC156" w14:textId="5A194C57" w:rsidR="00E95FB2" w:rsidRPr="003933AC" w:rsidRDefault="00183949" w:rsidP="00251D91">
      <w:pPr>
        <w:pStyle w:val="ListParagraph"/>
        <w:numPr>
          <w:ilvl w:val="0"/>
          <w:numId w:val="45"/>
        </w:numPr>
        <w:spacing w:after="0"/>
      </w:pPr>
      <w:r w:rsidRPr="003933AC">
        <w:t>I am well informed about the content and objectives of the BC</w:t>
      </w:r>
      <w:r w:rsidR="0080356F">
        <w:t>-SP</w:t>
      </w:r>
      <w:r w:rsidR="009F28BD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27D75CB7" w14:textId="247B397E" w:rsidR="008E4C76" w:rsidRDefault="008E4C76">
      <w:r>
        <w:br w:type="page"/>
      </w:r>
    </w:p>
    <w:p w14:paraId="647B6F8C" w14:textId="267A97A7" w:rsidR="00890359" w:rsidRPr="003933AC" w:rsidRDefault="00183949" w:rsidP="00251D91">
      <w:pPr>
        <w:pStyle w:val="ListParagraph"/>
        <w:numPr>
          <w:ilvl w:val="0"/>
          <w:numId w:val="45"/>
        </w:numPr>
        <w:spacing w:after="0"/>
      </w:pPr>
      <w:r w:rsidRPr="003933AC">
        <w:lastRenderedPageBreak/>
        <w:t xml:space="preserve">I am aware of the NHG practice manuals on the </w:t>
      </w:r>
      <w:r w:rsidR="0080356F" w:rsidRPr="003933AC">
        <w:t>BC</w:t>
      </w:r>
      <w:r w:rsidR="0080356F">
        <w:t>-SP</w:t>
      </w:r>
      <w:r w:rsidR="008A33EF" w:rsidRPr="003933AC">
        <w:t>.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5132B942" w14:textId="77777777" w:rsidR="00251D91" w:rsidRPr="003933AC" w:rsidRDefault="00251D91" w:rsidP="00251D91">
      <w:pPr>
        <w:pStyle w:val="NoSpacing"/>
        <w:ind w:left="720"/>
      </w:pPr>
    </w:p>
    <w:p w14:paraId="62127ED3" w14:textId="4D98B331" w:rsidR="00251D91" w:rsidRPr="003933AC" w:rsidRDefault="00DF4478" w:rsidP="00AD6716">
      <w:pPr>
        <w:pStyle w:val="NoSpacing"/>
        <w:numPr>
          <w:ilvl w:val="0"/>
          <w:numId w:val="45"/>
        </w:numPr>
      </w:pPr>
      <w:r w:rsidRPr="003933AC">
        <w:t xml:space="preserve">I know what my role is </w:t>
      </w:r>
      <w:r w:rsidR="000D4158">
        <w:t xml:space="preserve">regarding </w:t>
      </w:r>
      <w:r w:rsidRPr="003933AC">
        <w:t xml:space="preserve">the </w:t>
      </w:r>
      <w:r w:rsidR="0080356F" w:rsidRPr="003933AC">
        <w:t>BC</w:t>
      </w:r>
      <w:r w:rsidR="0080356F">
        <w:t>-SP</w:t>
      </w:r>
      <w:r w:rsidRPr="003933AC">
        <w:t>.</w:t>
      </w:r>
      <w:r w:rsidR="00183949" w:rsidRPr="003933AC">
        <w:br/>
        <w:t xml:space="preserve">⃝ </w:t>
      </w:r>
      <w:r w:rsidR="00251D91" w:rsidRPr="003933AC">
        <w:t>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37D1E386" w14:textId="77777777" w:rsidR="00251D91" w:rsidRPr="003933AC" w:rsidRDefault="00251D91" w:rsidP="00251D91">
      <w:pPr>
        <w:pStyle w:val="ListParagraph"/>
        <w:spacing w:after="0"/>
      </w:pPr>
    </w:p>
    <w:p w14:paraId="457C91E8" w14:textId="4BC786E8" w:rsidR="00AB1E98" w:rsidRPr="003933AC" w:rsidRDefault="00DF4478" w:rsidP="00251D91">
      <w:pPr>
        <w:pStyle w:val="NoSpacing"/>
        <w:numPr>
          <w:ilvl w:val="0"/>
          <w:numId w:val="45"/>
        </w:numPr>
      </w:pPr>
      <w:r w:rsidRPr="003933AC">
        <w:t xml:space="preserve">I have sufficient knowledge to explain </w:t>
      </w:r>
      <w:r w:rsidR="0080356F">
        <w:t xml:space="preserve">about </w:t>
      </w:r>
      <w:r w:rsidRPr="003933AC">
        <w:t xml:space="preserve">the </w:t>
      </w:r>
      <w:r w:rsidR="0080356F" w:rsidRPr="003933AC">
        <w:t>BC</w:t>
      </w:r>
      <w:r w:rsidR="0080356F">
        <w:t>-SP</w:t>
      </w:r>
      <w:r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605B4E1A" w14:textId="77777777" w:rsidR="00251D91" w:rsidRPr="003933AC" w:rsidRDefault="00251D91" w:rsidP="00251D91">
      <w:pPr>
        <w:pStyle w:val="NoSpacing"/>
        <w:ind w:left="720"/>
      </w:pPr>
    </w:p>
    <w:p w14:paraId="41EBF317" w14:textId="32303F93" w:rsidR="00E95FB2" w:rsidRPr="003933AC" w:rsidRDefault="008A33EF" w:rsidP="00CF7D36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DF4478" w:rsidRPr="003933AC">
        <w:rPr>
          <w:i/>
          <w:iCs/>
        </w:rPr>
        <w:t>ollowing statements are about your vision of the future regard</w:t>
      </w:r>
      <w:r w:rsidR="000D4158">
        <w:rPr>
          <w:i/>
          <w:iCs/>
        </w:rPr>
        <w:t>ing</w:t>
      </w:r>
      <w:r w:rsidR="00DF4478" w:rsidRPr="003933AC">
        <w:rPr>
          <w:i/>
          <w:iCs/>
        </w:rPr>
        <w:t xml:space="preserve"> the CSP </w:t>
      </w:r>
      <w:r w:rsidRPr="003933AC">
        <w:rPr>
          <w:i/>
          <w:iCs/>
        </w:rPr>
        <w:t>aim</w:t>
      </w:r>
      <w:r w:rsidR="000D4158">
        <w:rPr>
          <w:i/>
          <w:iCs/>
        </w:rPr>
        <w:t>ing</w:t>
      </w:r>
      <w:r w:rsidRPr="003933AC">
        <w:rPr>
          <w:i/>
          <w:iCs/>
        </w:rPr>
        <w:t xml:space="preserve"> at</w:t>
      </w:r>
      <w:r w:rsidR="00DF4478" w:rsidRPr="003933AC">
        <w:rPr>
          <w:i/>
          <w:iCs/>
        </w:rPr>
        <w:t xml:space="preserve"> breast cancer (BC</w:t>
      </w:r>
      <w:r w:rsidR="000D4158">
        <w:rPr>
          <w:i/>
          <w:iCs/>
        </w:rPr>
        <w:t>-SP</w:t>
      </w:r>
      <w:r w:rsidR="00DF4478" w:rsidRPr="003933AC">
        <w:rPr>
          <w:i/>
          <w:iCs/>
        </w:rPr>
        <w:t xml:space="preserve">). </w:t>
      </w:r>
      <w:r w:rsidR="00C5782F" w:rsidRPr="003933AC">
        <w:rPr>
          <w:i/>
          <w:iCs/>
        </w:rPr>
        <w:t xml:space="preserve">Please </w:t>
      </w:r>
      <w:r w:rsidR="00DF4478" w:rsidRPr="003933AC">
        <w:rPr>
          <w:i/>
          <w:iCs/>
        </w:rPr>
        <w:t>choose the answer that best suits you.</w:t>
      </w:r>
    </w:p>
    <w:p w14:paraId="6D0EF70B" w14:textId="77777777" w:rsidR="00DF4478" w:rsidRPr="003933AC" w:rsidRDefault="00DF4478" w:rsidP="00CF7D36">
      <w:pPr>
        <w:spacing w:after="0"/>
        <w:rPr>
          <w:i/>
          <w:iCs/>
        </w:rPr>
      </w:pPr>
    </w:p>
    <w:p w14:paraId="656604A5" w14:textId="50CFE46B" w:rsidR="00E95FB2" w:rsidRPr="003933AC" w:rsidRDefault="00E95FB2" w:rsidP="00251D91">
      <w:pPr>
        <w:pStyle w:val="ListParagraph"/>
        <w:numPr>
          <w:ilvl w:val="0"/>
          <w:numId w:val="45"/>
        </w:numPr>
        <w:spacing w:after="0"/>
      </w:pPr>
      <w:r w:rsidRPr="003933AC">
        <w:rPr>
          <w:i/>
          <w:iCs/>
        </w:rPr>
        <w:t xml:space="preserve"> </w:t>
      </w:r>
      <w:r w:rsidR="00DF4478" w:rsidRPr="003933AC">
        <w:t>I want to know wh</w:t>
      </w:r>
      <w:r w:rsidR="00A43512" w:rsidRPr="003933AC">
        <w:t>ich women f</w:t>
      </w:r>
      <w:r w:rsidR="00DF4478" w:rsidRPr="003933AC">
        <w:t>rom my practice</w:t>
      </w:r>
      <w:r w:rsidR="00A43512" w:rsidRPr="003933AC">
        <w:t>,</w:t>
      </w:r>
      <w:r w:rsidR="00DF4478" w:rsidRPr="003933AC">
        <w:t xml:space="preserve"> have been invited </w:t>
      </w:r>
      <w:r w:rsidR="000D4158">
        <w:t>for</w:t>
      </w:r>
      <w:r w:rsidR="00DF4478" w:rsidRPr="003933AC">
        <w:t xml:space="preserve"> the </w:t>
      </w:r>
      <w:r w:rsidR="000D4158" w:rsidRPr="003933AC">
        <w:t>BC</w:t>
      </w:r>
      <w:r w:rsidR="000D4158">
        <w:t>-SP</w:t>
      </w:r>
      <w:r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3CCB0293" w14:textId="77777777" w:rsidR="00251D91" w:rsidRPr="003933AC" w:rsidRDefault="00251D91" w:rsidP="00251D91">
      <w:pPr>
        <w:pStyle w:val="ListParagraph"/>
        <w:spacing w:after="0"/>
      </w:pPr>
    </w:p>
    <w:p w14:paraId="6E73FD58" w14:textId="0A6B576A" w:rsidR="00CF7D36" w:rsidRPr="003933AC" w:rsidRDefault="00DF4478" w:rsidP="00251D91">
      <w:pPr>
        <w:pStyle w:val="NoSpacing"/>
        <w:numPr>
          <w:ilvl w:val="0"/>
          <w:numId w:val="45"/>
        </w:numPr>
      </w:pPr>
      <w:r w:rsidRPr="003933AC">
        <w:t xml:space="preserve">I want to be able to invite women </w:t>
      </w:r>
      <w:r w:rsidR="000D4158">
        <w:t>for</w:t>
      </w:r>
      <w:r w:rsidRPr="003933AC">
        <w:t xml:space="preserve"> the </w:t>
      </w:r>
      <w:r w:rsidR="000D4158" w:rsidRPr="003933AC">
        <w:t>BC</w:t>
      </w:r>
      <w:r w:rsidR="000D4158">
        <w:t>-SP</w:t>
      </w:r>
      <w:r w:rsidR="00E95FB2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399A09AA" w14:textId="77777777" w:rsidR="00251D91" w:rsidRPr="003933AC" w:rsidRDefault="00251D91" w:rsidP="00251D91">
      <w:pPr>
        <w:pStyle w:val="ListParagraph"/>
      </w:pPr>
    </w:p>
    <w:p w14:paraId="72D3F2B3" w14:textId="6FD1F04F" w:rsidR="00E61A59" w:rsidRPr="003933AC" w:rsidRDefault="00DF4478" w:rsidP="00AF6BC6">
      <w:pPr>
        <w:pStyle w:val="ListParagraph"/>
        <w:rPr>
          <w:i/>
          <w:iCs/>
        </w:rPr>
      </w:pPr>
      <w:r w:rsidRPr="003933AC">
        <w:rPr>
          <w:i/>
          <w:iCs/>
        </w:rPr>
        <w:t xml:space="preserve">As GP, you will be involved in the </w:t>
      </w:r>
      <w:r w:rsidR="000D4158">
        <w:rPr>
          <w:i/>
          <w:iCs/>
        </w:rPr>
        <w:t>BC-</w:t>
      </w:r>
      <w:r w:rsidR="00FC6E10" w:rsidRPr="003933AC">
        <w:rPr>
          <w:i/>
          <w:iCs/>
        </w:rPr>
        <w:t>S</w:t>
      </w:r>
      <w:r w:rsidRPr="003933AC">
        <w:rPr>
          <w:i/>
          <w:iCs/>
        </w:rPr>
        <w:t>P</w:t>
      </w:r>
      <w:r w:rsidR="000D4158">
        <w:rPr>
          <w:i/>
          <w:iCs/>
        </w:rPr>
        <w:t xml:space="preserve"> </w:t>
      </w:r>
      <w:r w:rsidRPr="003933AC">
        <w:rPr>
          <w:i/>
          <w:iCs/>
        </w:rPr>
        <w:t>when follow-up examinations are needed as a result of the mammograms.</w:t>
      </w:r>
      <w:r w:rsidR="00A43512" w:rsidRPr="003933AC">
        <w:rPr>
          <w:i/>
          <w:iCs/>
        </w:rPr>
        <w:t xml:space="preserve"> As GP you need to refer the specific women to a hospital for further analysis.</w:t>
      </w:r>
      <w:r w:rsidRPr="003933AC">
        <w:rPr>
          <w:i/>
          <w:iCs/>
        </w:rPr>
        <w:t xml:space="preserve"> This may be because the </w:t>
      </w:r>
      <w:r w:rsidR="000D4158">
        <w:rPr>
          <w:i/>
          <w:iCs/>
        </w:rPr>
        <w:t>X</w:t>
      </w:r>
      <w:r w:rsidR="00A43512" w:rsidRPr="003933AC">
        <w:rPr>
          <w:i/>
          <w:iCs/>
        </w:rPr>
        <w:t xml:space="preserve">-rays </w:t>
      </w:r>
      <w:r w:rsidRPr="003933AC">
        <w:rPr>
          <w:i/>
          <w:iCs/>
        </w:rPr>
        <w:t xml:space="preserve">are not </w:t>
      </w:r>
      <w:r w:rsidR="00A43512" w:rsidRPr="003933AC">
        <w:rPr>
          <w:i/>
          <w:iCs/>
        </w:rPr>
        <w:t>conclusive,</w:t>
      </w:r>
      <w:r w:rsidRPr="003933AC">
        <w:rPr>
          <w:i/>
          <w:iCs/>
        </w:rPr>
        <w:t xml:space="preserve"> or </w:t>
      </w:r>
      <w:r w:rsidR="00A43512" w:rsidRPr="003933AC">
        <w:rPr>
          <w:i/>
          <w:iCs/>
        </w:rPr>
        <w:t xml:space="preserve">if </w:t>
      </w:r>
      <w:r w:rsidRPr="003933AC">
        <w:rPr>
          <w:i/>
          <w:iCs/>
        </w:rPr>
        <w:t xml:space="preserve">the </w:t>
      </w:r>
      <w:r w:rsidR="000D4158">
        <w:rPr>
          <w:i/>
          <w:iCs/>
        </w:rPr>
        <w:t>X</w:t>
      </w:r>
      <w:r w:rsidR="00A43512" w:rsidRPr="003933AC">
        <w:rPr>
          <w:i/>
          <w:iCs/>
        </w:rPr>
        <w:t>-rays</w:t>
      </w:r>
      <w:r w:rsidRPr="003933AC">
        <w:rPr>
          <w:i/>
          <w:iCs/>
        </w:rPr>
        <w:t xml:space="preserve"> show abnormalit</w:t>
      </w:r>
      <w:r w:rsidR="00A43512" w:rsidRPr="003933AC">
        <w:rPr>
          <w:i/>
          <w:iCs/>
        </w:rPr>
        <w:t>ies.</w:t>
      </w:r>
    </w:p>
    <w:p w14:paraId="607FAEC7" w14:textId="4EE6385B" w:rsidR="008E4C76" w:rsidRDefault="008E4C76">
      <w:pPr>
        <w:rPr>
          <w:i/>
          <w:iCs/>
        </w:rPr>
      </w:pPr>
      <w:r>
        <w:rPr>
          <w:i/>
          <w:iCs/>
        </w:rPr>
        <w:br w:type="page"/>
      </w:r>
    </w:p>
    <w:p w14:paraId="2D6ECA56" w14:textId="1F612388" w:rsidR="00254D12" w:rsidRPr="003933AC" w:rsidRDefault="00DF4478" w:rsidP="00251D91">
      <w:pPr>
        <w:pStyle w:val="ListParagraph"/>
        <w:numPr>
          <w:ilvl w:val="0"/>
          <w:numId w:val="45"/>
        </w:numPr>
      </w:pPr>
      <w:r w:rsidRPr="003933AC">
        <w:lastRenderedPageBreak/>
        <w:t>As a GP, I always</w:t>
      </w:r>
      <w:r w:rsidR="000D4158">
        <w:t xml:space="preserve"> want to</w:t>
      </w:r>
      <w:r w:rsidRPr="003933AC">
        <w:t xml:space="preserve"> know if a patient has had a mammogram as part of the BC</w:t>
      </w:r>
      <w:r w:rsidR="000D4158">
        <w:t>-SP</w:t>
      </w:r>
      <w:r w:rsidR="004B1C6C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5829590C" w14:textId="77777777" w:rsidR="000D4158" w:rsidRPr="003933AC" w:rsidRDefault="000D4158" w:rsidP="00F350BD">
      <w:pPr>
        <w:pStyle w:val="ListParagraph"/>
        <w:spacing w:after="0"/>
      </w:pPr>
    </w:p>
    <w:p w14:paraId="2CA2733F" w14:textId="2187EFF6" w:rsidR="00AF6BC6" w:rsidRPr="003933AC" w:rsidRDefault="00DF4478" w:rsidP="00251D91">
      <w:pPr>
        <w:pStyle w:val="NoSpacing"/>
        <w:numPr>
          <w:ilvl w:val="0"/>
          <w:numId w:val="45"/>
        </w:numPr>
      </w:pPr>
      <w:r w:rsidRPr="003933AC">
        <w:t>When women get</w:t>
      </w:r>
      <w:r w:rsidR="000D4158">
        <w:t>s</w:t>
      </w:r>
      <w:r w:rsidRPr="003933AC">
        <w:t xml:space="preserve"> an abnormal screening </w:t>
      </w:r>
      <w:r w:rsidR="00F77A51">
        <w:t>outcome</w:t>
      </w:r>
      <w:r w:rsidRPr="003933AC">
        <w:t>, I want to be able to inform them</w:t>
      </w:r>
      <w:r w:rsidR="00FC6E10" w:rsidRPr="003933AC">
        <w:t xml:space="preserve"> </w:t>
      </w:r>
      <w:r w:rsidRPr="003933AC">
        <w:t>myself.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5003986A" w14:textId="77777777" w:rsidR="00251D91" w:rsidRPr="003933AC" w:rsidRDefault="00251D91" w:rsidP="00703E24">
      <w:pPr>
        <w:spacing w:after="0"/>
        <w:ind w:left="720"/>
        <w:rPr>
          <w:i/>
          <w:iCs/>
        </w:rPr>
      </w:pPr>
    </w:p>
    <w:p w14:paraId="32F1AD1F" w14:textId="7797B742" w:rsidR="00DF4478" w:rsidRDefault="00DF4478" w:rsidP="00DF4478">
      <w:pPr>
        <w:spacing w:after="0"/>
        <w:ind w:left="720"/>
        <w:rPr>
          <w:i/>
          <w:iCs/>
        </w:rPr>
      </w:pPr>
      <w:r w:rsidRPr="003933AC">
        <w:rPr>
          <w:i/>
          <w:iCs/>
        </w:rPr>
        <w:t xml:space="preserve">The GP will always be informed </w:t>
      </w:r>
      <w:r w:rsidR="000D4158">
        <w:rPr>
          <w:i/>
          <w:iCs/>
        </w:rPr>
        <w:t>on the</w:t>
      </w:r>
      <w:r w:rsidRPr="003933AC">
        <w:rPr>
          <w:i/>
          <w:iCs/>
        </w:rPr>
        <w:t xml:space="preserve"> </w:t>
      </w:r>
      <w:r w:rsidR="00F77A51">
        <w:rPr>
          <w:i/>
          <w:iCs/>
        </w:rPr>
        <w:t xml:space="preserve">outcomes </w:t>
      </w:r>
      <w:r w:rsidRPr="003933AC">
        <w:rPr>
          <w:i/>
          <w:iCs/>
        </w:rPr>
        <w:t>following the follow-up examination</w:t>
      </w:r>
      <w:r w:rsidR="00435B14" w:rsidRPr="003933AC">
        <w:rPr>
          <w:i/>
          <w:iCs/>
        </w:rPr>
        <w:t>(s)</w:t>
      </w:r>
      <w:r w:rsidRPr="003933AC">
        <w:rPr>
          <w:i/>
          <w:iCs/>
        </w:rPr>
        <w:t>.</w:t>
      </w:r>
    </w:p>
    <w:p w14:paraId="2DDAEC37" w14:textId="77777777" w:rsidR="005A019A" w:rsidRPr="003933AC" w:rsidRDefault="005A019A" w:rsidP="00DF4478">
      <w:pPr>
        <w:spacing w:after="0"/>
        <w:ind w:left="720"/>
      </w:pPr>
    </w:p>
    <w:p w14:paraId="7EB53AE6" w14:textId="52F47097" w:rsidR="009A6A2F" w:rsidRPr="003933AC" w:rsidRDefault="00111722" w:rsidP="00E14A93">
      <w:pPr>
        <w:pStyle w:val="ListParagraph"/>
        <w:numPr>
          <w:ilvl w:val="0"/>
          <w:numId w:val="15"/>
        </w:numPr>
        <w:spacing w:after="0"/>
      </w:pPr>
      <w:r w:rsidRPr="003933AC">
        <w:rPr>
          <w:b/>
        </w:rPr>
        <w:t>Specific</w:t>
      </w:r>
      <w:r w:rsidR="00DF4478" w:rsidRPr="003933AC">
        <w:rPr>
          <w:b/>
        </w:rPr>
        <w:t xml:space="preserve"> questions about the CS</w:t>
      </w:r>
      <w:r w:rsidR="00FC6E10" w:rsidRPr="003933AC">
        <w:rPr>
          <w:b/>
        </w:rPr>
        <w:t>P</w:t>
      </w:r>
      <w:r w:rsidR="00DF4478" w:rsidRPr="003933AC">
        <w:rPr>
          <w:b/>
        </w:rPr>
        <w:t xml:space="preserve"> aim</w:t>
      </w:r>
      <w:r w:rsidR="005A019A">
        <w:rPr>
          <w:b/>
        </w:rPr>
        <w:t>ing</w:t>
      </w:r>
      <w:r w:rsidR="00DF4478" w:rsidRPr="003933AC">
        <w:rPr>
          <w:b/>
        </w:rPr>
        <w:t xml:space="preserve"> at colorectal cancer</w:t>
      </w:r>
    </w:p>
    <w:p w14:paraId="09A19107" w14:textId="77777777" w:rsidR="00E14A93" w:rsidRPr="003933AC" w:rsidRDefault="00E14A93" w:rsidP="00F6065C">
      <w:pPr>
        <w:spacing w:after="0"/>
        <w:ind w:left="360"/>
      </w:pPr>
    </w:p>
    <w:p w14:paraId="02CA0F98" w14:textId="6AE88AE5" w:rsidR="00CF7D36" w:rsidRPr="003933AC" w:rsidRDefault="00DF4478" w:rsidP="00CF7D36">
      <w:pPr>
        <w:spacing w:after="0"/>
        <w:rPr>
          <w:i/>
          <w:iCs/>
        </w:rPr>
      </w:pPr>
      <w:r w:rsidRPr="003933AC">
        <w:rPr>
          <w:i/>
          <w:iCs/>
        </w:rPr>
        <w:t>The following questions are about your role at the C</w:t>
      </w:r>
      <w:r w:rsidR="00FC6E10" w:rsidRPr="003933AC">
        <w:rPr>
          <w:i/>
          <w:iCs/>
        </w:rPr>
        <w:t>S</w:t>
      </w:r>
      <w:r w:rsidRPr="003933AC">
        <w:rPr>
          <w:i/>
          <w:iCs/>
        </w:rPr>
        <w:t xml:space="preserve">P </w:t>
      </w:r>
      <w:r w:rsidR="000D4158">
        <w:rPr>
          <w:i/>
          <w:iCs/>
        </w:rPr>
        <w:t>aiming at</w:t>
      </w:r>
      <w:r w:rsidRPr="003933AC">
        <w:rPr>
          <w:i/>
          <w:iCs/>
        </w:rPr>
        <w:t xml:space="preserve"> colorectal cancer (C</w:t>
      </w:r>
      <w:r w:rsidR="000D4158">
        <w:rPr>
          <w:i/>
          <w:iCs/>
        </w:rPr>
        <w:t>RC</w:t>
      </w:r>
      <w:r w:rsidRPr="003933AC">
        <w:rPr>
          <w:i/>
          <w:iCs/>
        </w:rPr>
        <w:t>-</w:t>
      </w:r>
      <w:r w:rsidR="000D4158">
        <w:rPr>
          <w:i/>
          <w:iCs/>
        </w:rPr>
        <w:t>SP</w:t>
      </w:r>
      <w:r w:rsidRPr="003933AC">
        <w:rPr>
          <w:i/>
          <w:iCs/>
        </w:rPr>
        <w:t>).</w:t>
      </w:r>
      <w:r w:rsidR="00FC6E10" w:rsidRPr="003933AC">
        <w:rPr>
          <w:i/>
          <w:iCs/>
        </w:rPr>
        <w:t xml:space="preserve"> Please</w:t>
      </w:r>
      <w:r w:rsidRPr="003933AC">
        <w:rPr>
          <w:i/>
          <w:iCs/>
        </w:rPr>
        <w:t xml:space="preserve"> choose the answer that best suits you</w:t>
      </w:r>
      <w:r w:rsidR="00A43512" w:rsidRPr="003933AC">
        <w:rPr>
          <w:i/>
          <w:iCs/>
        </w:rPr>
        <w:t>.</w:t>
      </w:r>
    </w:p>
    <w:p w14:paraId="298CDDBB" w14:textId="77777777" w:rsidR="00DF4478" w:rsidRPr="003933AC" w:rsidRDefault="00DF4478" w:rsidP="00CF7D36">
      <w:pPr>
        <w:spacing w:after="0"/>
        <w:rPr>
          <w:i/>
          <w:iCs/>
        </w:rPr>
      </w:pPr>
    </w:p>
    <w:p w14:paraId="1CC4E00F" w14:textId="18880D5F" w:rsidR="007A0633" w:rsidRPr="003933AC" w:rsidRDefault="00DF4478" w:rsidP="007A0633">
      <w:pPr>
        <w:pStyle w:val="ListParagraph"/>
        <w:numPr>
          <w:ilvl w:val="0"/>
          <w:numId w:val="46"/>
        </w:numPr>
        <w:spacing w:after="0"/>
      </w:pPr>
      <w:r w:rsidRPr="003933AC">
        <w:t xml:space="preserve">Have you had any questions about the </w:t>
      </w:r>
      <w:r w:rsidR="000D4158" w:rsidRPr="000D4158">
        <w:t xml:space="preserve">CRC-SP </w:t>
      </w:r>
      <w:r w:rsidRPr="003933AC">
        <w:t>in the past year</w:t>
      </w:r>
      <w:r w:rsidR="00C15F52" w:rsidRPr="003933AC">
        <w:t>?</w:t>
      </w:r>
    </w:p>
    <w:p w14:paraId="47D46EE0" w14:textId="6088A9D5" w:rsidR="007A0633" w:rsidRPr="003933AC" w:rsidRDefault="007A0633" w:rsidP="007A0633">
      <w:pPr>
        <w:pStyle w:val="ListParagraph"/>
      </w:pPr>
      <w:r w:rsidRPr="003933AC">
        <w:t xml:space="preserve">⃝ </w:t>
      </w:r>
      <w:r w:rsidR="00DF4478" w:rsidRPr="003933AC">
        <w:t>yes</w:t>
      </w:r>
    </w:p>
    <w:p w14:paraId="3BAE6689" w14:textId="6A75CEDE" w:rsidR="007A0633" w:rsidRPr="003933AC" w:rsidRDefault="007A0633" w:rsidP="007A0633">
      <w:pPr>
        <w:pStyle w:val="ListParagraph"/>
        <w:spacing w:after="0"/>
      </w:pPr>
      <w:r w:rsidRPr="003933AC">
        <w:t>⃝ n</w:t>
      </w:r>
      <w:r w:rsidR="00DF4478" w:rsidRPr="003933AC">
        <w:t>o</w:t>
      </w:r>
      <w:r w:rsidRPr="003933AC">
        <w:t xml:space="preserve">; </w:t>
      </w:r>
      <w:r w:rsidR="00DF4478" w:rsidRPr="003933AC">
        <w:t xml:space="preserve">you can proceed to question </w:t>
      </w:r>
      <w:r w:rsidRPr="003933AC">
        <w:t>3</w:t>
      </w:r>
    </w:p>
    <w:p w14:paraId="2CA06379" w14:textId="77777777" w:rsidR="007A0633" w:rsidRPr="003933AC" w:rsidRDefault="007A0633" w:rsidP="007A0633">
      <w:pPr>
        <w:pStyle w:val="ListParagraph"/>
        <w:spacing w:after="0"/>
      </w:pPr>
    </w:p>
    <w:p w14:paraId="2014DA4C" w14:textId="3AD683C4" w:rsidR="007A0633" w:rsidRPr="003933AC" w:rsidRDefault="00DF4478" w:rsidP="007A0633">
      <w:pPr>
        <w:pStyle w:val="ListParagraph"/>
        <w:numPr>
          <w:ilvl w:val="0"/>
          <w:numId w:val="46"/>
        </w:numPr>
        <w:spacing w:after="0"/>
      </w:pPr>
      <w:r w:rsidRPr="003933AC">
        <w:t>What were the questions about (multiple answers possible):</w:t>
      </w:r>
    </w:p>
    <w:p w14:paraId="2722C955" w14:textId="77777777" w:rsidR="00DF4478" w:rsidRPr="003933AC" w:rsidRDefault="00DF4478" w:rsidP="00DF4478">
      <w:pPr>
        <w:pStyle w:val="ListParagraph"/>
        <w:spacing w:after="0"/>
      </w:pPr>
      <w:r w:rsidRPr="003933AC">
        <w:t>⃝ the invitation</w:t>
      </w:r>
    </w:p>
    <w:p w14:paraId="7C929160" w14:textId="4F1CE369" w:rsidR="00DF4478" w:rsidRPr="003933AC" w:rsidRDefault="00DF4478" w:rsidP="00DF4478">
      <w:pPr>
        <w:pStyle w:val="ListParagraph"/>
        <w:spacing w:after="0"/>
      </w:pPr>
      <w:r w:rsidRPr="003933AC">
        <w:t xml:space="preserve">⃝ participation </w:t>
      </w:r>
      <w:r w:rsidR="000D4158">
        <w:t>in</w:t>
      </w:r>
      <w:r w:rsidRPr="003933AC">
        <w:t xml:space="preserve"> the CSP</w:t>
      </w:r>
    </w:p>
    <w:p w14:paraId="1DE0055D" w14:textId="480880D9" w:rsidR="00DF4478" w:rsidRPr="003933AC" w:rsidRDefault="00DF4478" w:rsidP="00DF4478">
      <w:pPr>
        <w:pStyle w:val="ListParagraph"/>
        <w:spacing w:after="0"/>
      </w:pPr>
      <w:r w:rsidRPr="003933AC">
        <w:t>⃝ the risk of developing colorectal cancer</w:t>
      </w:r>
    </w:p>
    <w:p w14:paraId="363A936F" w14:textId="1EF34A3D" w:rsidR="00DF4478" w:rsidRPr="003933AC" w:rsidRDefault="00DF4478" w:rsidP="00DF4478">
      <w:pPr>
        <w:pStyle w:val="ListParagraph"/>
        <w:spacing w:after="0"/>
      </w:pPr>
      <w:r w:rsidRPr="003933AC">
        <w:t xml:space="preserve">⃝ the </w:t>
      </w:r>
      <w:r w:rsidR="005E776D" w:rsidRPr="003933AC">
        <w:t>outcome</w:t>
      </w:r>
      <w:r w:rsidRPr="003933AC">
        <w:t xml:space="preserve"> of the </w:t>
      </w:r>
      <w:r w:rsidR="005E776D" w:rsidRPr="003933AC">
        <w:t>(screening)</w:t>
      </w:r>
      <w:r w:rsidR="00717F53" w:rsidRPr="003933AC">
        <w:t xml:space="preserve"> </w:t>
      </w:r>
      <w:r w:rsidRPr="003933AC">
        <w:t xml:space="preserve">test </w:t>
      </w:r>
    </w:p>
    <w:p w14:paraId="50F85EFF" w14:textId="77777777" w:rsidR="00DF4478" w:rsidRPr="003933AC" w:rsidRDefault="00DF4478" w:rsidP="00DF4478">
      <w:pPr>
        <w:pStyle w:val="ListParagraph"/>
        <w:spacing w:after="0"/>
      </w:pPr>
      <w:r w:rsidRPr="003933AC">
        <w:t>⃝ follow-up examinations</w:t>
      </w:r>
    </w:p>
    <w:p w14:paraId="63612D42" w14:textId="77777777" w:rsidR="00DF4478" w:rsidRPr="003933AC" w:rsidRDefault="00DF4478" w:rsidP="00DF4478">
      <w:pPr>
        <w:pStyle w:val="ListParagraph"/>
        <w:spacing w:after="0"/>
      </w:pPr>
      <w:r w:rsidRPr="003933AC">
        <w:t>⃝ participation at the follow-up examinations</w:t>
      </w:r>
    </w:p>
    <w:p w14:paraId="238F2A4A" w14:textId="77777777" w:rsidR="0099604D" w:rsidRPr="003933AC" w:rsidRDefault="0099604D" w:rsidP="00672294">
      <w:pPr>
        <w:pStyle w:val="ListParagraph"/>
        <w:spacing w:after="0"/>
      </w:pPr>
    </w:p>
    <w:p w14:paraId="6E83D2D3" w14:textId="74D54892" w:rsidR="00CF7D36" w:rsidRPr="003933AC" w:rsidRDefault="00DE3B47" w:rsidP="00F6065C">
      <w:pPr>
        <w:spacing w:after="0"/>
        <w:rPr>
          <w:i/>
          <w:iCs/>
        </w:rPr>
      </w:pPr>
      <w:r w:rsidRPr="003933AC">
        <w:rPr>
          <w:i/>
          <w:iCs/>
        </w:rPr>
        <w:t xml:space="preserve">The following statements are about your experiences </w:t>
      </w:r>
      <w:r w:rsidR="000D4158">
        <w:rPr>
          <w:i/>
          <w:iCs/>
        </w:rPr>
        <w:t>with</w:t>
      </w:r>
      <w:r w:rsidRPr="003933AC">
        <w:rPr>
          <w:i/>
          <w:iCs/>
        </w:rPr>
        <w:t xml:space="preserve"> the CSP for colorectal cancer (</w:t>
      </w:r>
      <w:r w:rsidR="000D4158">
        <w:rPr>
          <w:i/>
          <w:iCs/>
        </w:rPr>
        <w:t>CRC-SP</w:t>
      </w:r>
      <w:r w:rsidRPr="003933AC">
        <w:rPr>
          <w:i/>
          <w:iCs/>
        </w:rPr>
        <w:t xml:space="preserve">). </w:t>
      </w:r>
      <w:r w:rsidR="00FC6E10" w:rsidRPr="003933AC">
        <w:rPr>
          <w:i/>
          <w:iCs/>
        </w:rPr>
        <w:t>Please</w:t>
      </w:r>
      <w:r w:rsidRPr="003933AC">
        <w:rPr>
          <w:i/>
          <w:iCs/>
        </w:rPr>
        <w:t xml:space="preserve"> choose the answer that best suits you</w:t>
      </w:r>
      <w:r w:rsidR="00A43512" w:rsidRPr="003933AC">
        <w:rPr>
          <w:i/>
          <w:iCs/>
        </w:rPr>
        <w:t>.</w:t>
      </w:r>
    </w:p>
    <w:p w14:paraId="3038B9E5" w14:textId="77777777" w:rsidR="00DE3B47" w:rsidRPr="003933AC" w:rsidRDefault="00DE3B47" w:rsidP="00F6065C">
      <w:pPr>
        <w:spacing w:after="0"/>
      </w:pPr>
    </w:p>
    <w:p w14:paraId="69584F6C" w14:textId="0A83C6C7" w:rsidR="00AB1E98" w:rsidRPr="003933AC" w:rsidRDefault="00DE3B47" w:rsidP="00251D91">
      <w:pPr>
        <w:pStyle w:val="ListParagraph"/>
        <w:numPr>
          <w:ilvl w:val="0"/>
          <w:numId w:val="46"/>
        </w:numPr>
        <w:spacing w:after="0"/>
        <w:rPr>
          <w:i/>
          <w:iCs/>
        </w:rPr>
      </w:pPr>
      <w:r w:rsidRPr="003933AC">
        <w:t xml:space="preserve">I am well informed about the content and objectives of the </w:t>
      </w:r>
      <w:r w:rsidR="000D4158" w:rsidRPr="000D4158">
        <w:t>CRC-SP</w:t>
      </w:r>
      <w:r w:rsidR="004B1C6C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155137B7" w14:textId="143C2E23" w:rsidR="008E4C76" w:rsidRDefault="008E4C76">
      <w:pPr>
        <w:rPr>
          <w:i/>
          <w:iCs/>
        </w:rPr>
      </w:pPr>
      <w:r>
        <w:rPr>
          <w:i/>
          <w:iCs/>
        </w:rPr>
        <w:br w:type="page"/>
      </w:r>
    </w:p>
    <w:p w14:paraId="268F721A" w14:textId="05A0AB5B" w:rsidR="005E1661" w:rsidRDefault="00DE3B47" w:rsidP="008C3ABE">
      <w:pPr>
        <w:pStyle w:val="ListParagraph"/>
        <w:numPr>
          <w:ilvl w:val="0"/>
          <w:numId w:val="46"/>
        </w:numPr>
        <w:spacing w:after="0"/>
      </w:pPr>
      <w:r w:rsidRPr="003933AC">
        <w:lastRenderedPageBreak/>
        <w:t xml:space="preserve">I am aware of the NHG practice manuals on the </w:t>
      </w:r>
      <w:r w:rsidR="000D4158" w:rsidRPr="000D4158">
        <w:t>CRC-SP</w:t>
      </w:r>
      <w:r w:rsidR="00CF7D36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7FDA74EE" w14:textId="77777777" w:rsidR="008E4C76" w:rsidRDefault="008E4C76" w:rsidP="008E4C76">
      <w:pPr>
        <w:pStyle w:val="ListParagraph"/>
        <w:spacing w:after="0"/>
      </w:pPr>
    </w:p>
    <w:p w14:paraId="0928740E" w14:textId="6B3B526C" w:rsidR="00AB1E98" w:rsidRPr="003933AC" w:rsidRDefault="00DE3B47" w:rsidP="00251D91">
      <w:pPr>
        <w:pStyle w:val="NoSpacing"/>
        <w:numPr>
          <w:ilvl w:val="0"/>
          <w:numId w:val="46"/>
        </w:numPr>
      </w:pPr>
      <w:r w:rsidRPr="003933AC">
        <w:t xml:space="preserve">I know what my role is </w:t>
      </w:r>
      <w:r w:rsidR="000D4158">
        <w:t>regarding</w:t>
      </w:r>
      <w:r w:rsidRPr="003933AC">
        <w:t xml:space="preserve"> the </w:t>
      </w:r>
      <w:r w:rsidR="000D4158" w:rsidRPr="000D4158">
        <w:t>CRC-SP</w:t>
      </w:r>
      <w:r w:rsidR="009F28BD" w:rsidRPr="003933AC">
        <w:t>.</w:t>
      </w:r>
      <w:r w:rsidR="00251D91" w:rsidRPr="003933AC">
        <w:t xml:space="preserve"> 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5DD6B7DB" w14:textId="77777777" w:rsidR="002F5AE3" w:rsidRPr="003933AC" w:rsidRDefault="002F5AE3" w:rsidP="002F5AE3">
      <w:pPr>
        <w:pStyle w:val="NoSpacing"/>
        <w:ind w:left="720"/>
      </w:pPr>
    </w:p>
    <w:p w14:paraId="0C24D727" w14:textId="6A0F97F2" w:rsidR="00AB1E98" w:rsidRPr="003933AC" w:rsidRDefault="00DE3B47" w:rsidP="00251D91">
      <w:pPr>
        <w:pStyle w:val="NoSpacing"/>
        <w:numPr>
          <w:ilvl w:val="0"/>
          <w:numId w:val="46"/>
        </w:numPr>
      </w:pPr>
      <w:r w:rsidRPr="003933AC">
        <w:t>I have sufficient knowledge to explain</w:t>
      </w:r>
      <w:r w:rsidR="00A43512" w:rsidRPr="003933AC">
        <w:t xml:space="preserve"> about</w:t>
      </w:r>
      <w:r w:rsidRPr="003933AC">
        <w:t xml:space="preserve"> the </w:t>
      </w:r>
      <w:r w:rsidR="005E1661" w:rsidRPr="000D4158">
        <w:t>CRC-SP</w:t>
      </w:r>
      <w:r w:rsidR="005E1661">
        <w:t>.</w:t>
      </w:r>
      <w:r w:rsidR="00251D91" w:rsidRPr="003933AC">
        <w:br/>
        <w:t>⃝ strongly disagree</w:t>
      </w:r>
      <w:r w:rsidR="00251D91" w:rsidRPr="003933AC">
        <w:br/>
        <w:t>⃝ disagree</w:t>
      </w:r>
      <w:r w:rsidR="00251D91" w:rsidRPr="003933AC">
        <w:br/>
        <w:t>⃝ neutral</w:t>
      </w:r>
      <w:r w:rsidR="00251D91" w:rsidRPr="003933AC">
        <w:br/>
        <w:t>⃝ agree</w:t>
      </w:r>
      <w:r w:rsidR="00251D91" w:rsidRPr="003933AC">
        <w:br/>
        <w:t>⃝ strongly agree</w:t>
      </w:r>
    </w:p>
    <w:p w14:paraId="1699F279" w14:textId="77777777" w:rsidR="002F5AE3" w:rsidRPr="003933AC" w:rsidRDefault="002F5AE3" w:rsidP="00CF7D36">
      <w:pPr>
        <w:spacing w:after="0"/>
        <w:rPr>
          <w:i/>
          <w:iCs/>
        </w:rPr>
      </w:pPr>
    </w:p>
    <w:p w14:paraId="57904993" w14:textId="5A63C538" w:rsidR="00972675" w:rsidRPr="003933AC" w:rsidRDefault="00FC6E10" w:rsidP="00CF7D36">
      <w:pPr>
        <w:spacing w:after="0"/>
        <w:rPr>
          <w:i/>
          <w:iCs/>
        </w:rPr>
      </w:pPr>
      <w:r w:rsidRPr="003933AC">
        <w:rPr>
          <w:i/>
          <w:iCs/>
        </w:rPr>
        <w:t>F</w:t>
      </w:r>
      <w:r w:rsidR="00DE3B47" w:rsidRPr="003933AC">
        <w:rPr>
          <w:i/>
          <w:iCs/>
        </w:rPr>
        <w:t xml:space="preserve">ollowing question and statements are about your vision </w:t>
      </w:r>
      <w:r w:rsidR="005E1661">
        <w:rPr>
          <w:i/>
          <w:iCs/>
        </w:rPr>
        <w:t>on</w:t>
      </w:r>
      <w:r w:rsidR="00DE3B47" w:rsidRPr="003933AC">
        <w:rPr>
          <w:i/>
          <w:iCs/>
        </w:rPr>
        <w:t xml:space="preserve"> the future </w:t>
      </w:r>
      <w:r w:rsidR="005E1661">
        <w:rPr>
          <w:i/>
          <w:iCs/>
        </w:rPr>
        <w:t>of</w:t>
      </w:r>
      <w:r w:rsidR="00DE3B47" w:rsidRPr="003933AC">
        <w:rPr>
          <w:i/>
          <w:iCs/>
        </w:rPr>
        <w:t xml:space="preserve"> the CSP aimed at colorectal cancer (CRC</w:t>
      </w:r>
      <w:r w:rsidR="005E1661">
        <w:rPr>
          <w:i/>
          <w:iCs/>
        </w:rPr>
        <w:t>-SP</w:t>
      </w:r>
      <w:r w:rsidR="00DE3B47" w:rsidRPr="003933AC">
        <w:rPr>
          <w:i/>
          <w:iCs/>
        </w:rPr>
        <w:t>).</w:t>
      </w:r>
      <w:r w:rsidRPr="003933AC">
        <w:rPr>
          <w:i/>
          <w:iCs/>
        </w:rPr>
        <w:t>Please</w:t>
      </w:r>
      <w:r w:rsidR="00DE3B47" w:rsidRPr="003933AC">
        <w:rPr>
          <w:i/>
          <w:iCs/>
        </w:rPr>
        <w:t xml:space="preserve"> choose the answer that best suits you</w:t>
      </w:r>
      <w:r w:rsidR="00A43512" w:rsidRPr="003933AC">
        <w:rPr>
          <w:i/>
          <w:iCs/>
        </w:rPr>
        <w:t>.</w:t>
      </w:r>
    </w:p>
    <w:p w14:paraId="04B01359" w14:textId="77777777" w:rsidR="00DE3B47" w:rsidRPr="003933AC" w:rsidRDefault="00DE3B47" w:rsidP="00CF7D36">
      <w:pPr>
        <w:spacing w:after="0"/>
        <w:rPr>
          <w:i/>
          <w:iCs/>
        </w:rPr>
      </w:pPr>
    </w:p>
    <w:p w14:paraId="44A47090" w14:textId="635E1151" w:rsidR="00370A4A" w:rsidRPr="003933AC" w:rsidRDefault="00DE3B47" w:rsidP="00FD6096">
      <w:pPr>
        <w:pStyle w:val="ListParagraph"/>
        <w:numPr>
          <w:ilvl w:val="0"/>
          <w:numId w:val="46"/>
        </w:numPr>
        <w:spacing w:after="0"/>
      </w:pPr>
      <w:r w:rsidRPr="003933AC">
        <w:t xml:space="preserve">I would like to know who participated </w:t>
      </w:r>
      <w:r w:rsidR="005E1661">
        <w:t>in</w:t>
      </w:r>
      <w:r w:rsidRPr="003933AC">
        <w:t xml:space="preserve"> the CRC</w:t>
      </w:r>
      <w:r w:rsidR="005E1661">
        <w:t>-SP.</w:t>
      </w:r>
      <w:r w:rsidR="002F5AE3" w:rsidRPr="003933AC">
        <w:br/>
        <w:t>⃝ strongly disagree</w:t>
      </w:r>
      <w:r w:rsidR="002F5AE3" w:rsidRPr="003933AC">
        <w:br/>
        <w:t>⃝ disagree</w:t>
      </w:r>
      <w:r w:rsidR="002F5AE3" w:rsidRPr="003933AC">
        <w:br/>
        <w:t>⃝ neutral</w:t>
      </w:r>
      <w:r w:rsidR="002F5AE3" w:rsidRPr="003933AC">
        <w:br/>
        <w:t>⃝ agree</w:t>
      </w:r>
      <w:r w:rsidR="002F5AE3" w:rsidRPr="003933AC">
        <w:br/>
        <w:t>⃝ strongly agree</w:t>
      </w:r>
    </w:p>
    <w:p w14:paraId="46D23CC2" w14:textId="77777777" w:rsidR="002F5AE3" w:rsidRPr="003933AC" w:rsidRDefault="002F5AE3" w:rsidP="00370A4A">
      <w:pPr>
        <w:pStyle w:val="ListParagraph"/>
        <w:spacing w:after="0"/>
      </w:pPr>
    </w:p>
    <w:p w14:paraId="71BACFDA" w14:textId="75B7284A" w:rsidR="00370A4A" w:rsidRPr="003933AC" w:rsidRDefault="00DE3B47" w:rsidP="002F5AE3">
      <w:pPr>
        <w:pStyle w:val="NoSpacing"/>
        <w:numPr>
          <w:ilvl w:val="0"/>
          <w:numId w:val="46"/>
        </w:numPr>
      </w:pPr>
      <w:r w:rsidRPr="003933AC">
        <w:t xml:space="preserve">I would like to be able to invite patients </w:t>
      </w:r>
      <w:r w:rsidR="005E1661">
        <w:t>for</w:t>
      </w:r>
      <w:r w:rsidRPr="003933AC">
        <w:t xml:space="preserve"> the </w:t>
      </w:r>
      <w:r w:rsidR="005E1661" w:rsidRPr="003933AC">
        <w:t>CRC</w:t>
      </w:r>
      <w:r w:rsidR="005E1661">
        <w:t xml:space="preserve">-SP </w:t>
      </w:r>
      <w:r w:rsidRPr="003933AC">
        <w:t>myself</w:t>
      </w:r>
      <w:r w:rsidR="00370A4A" w:rsidRPr="003933AC">
        <w:t>.</w:t>
      </w:r>
      <w:r w:rsidR="002F5AE3" w:rsidRPr="003933AC">
        <w:t xml:space="preserve"> </w:t>
      </w:r>
      <w:r w:rsidR="002F5AE3" w:rsidRPr="003933AC">
        <w:br/>
        <w:t>⃝ strongly disagree</w:t>
      </w:r>
      <w:r w:rsidR="002F5AE3" w:rsidRPr="003933AC">
        <w:br/>
        <w:t>⃝ disagree</w:t>
      </w:r>
      <w:r w:rsidR="002F5AE3" w:rsidRPr="003933AC">
        <w:br/>
        <w:t>⃝ neutral</w:t>
      </w:r>
      <w:r w:rsidR="002F5AE3" w:rsidRPr="003933AC">
        <w:br/>
        <w:t>⃝ agree</w:t>
      </w:r>
      <w:r w:rsidR="002F5AE3" w:rsidRPr="003933AC">
        <w:br/>
        <w:t>⃝ strongly agree</w:t>
      </w:r>
    </w:p>
    <w:p w14:paraId="7D20C301" w14:textId="77777777" w:rsidR="002F5AE3" w:rsidRPr="003933AC" w:rsidRDefault="002F5AE3" w:rsidP="0085396F">
      <w:pPr>
        <w:pStyle w:val="ListParagraph"/>
        <w:rPr>
          <w:i/>
          <w:iCs/>
        </w:rPr>
      </w:pPr>
    </w:p>
    <w:p w14:paraId="69BFDEEF" w14:textId="2413EC93" w:rsidR="00E86FEB" w:rsidRPr="003933AC" w:rsidRDefault="00DE3B47" w:rsidP="00E86FEB">
      <w:pPr>
        <w:pStyle w:val="ListParagraph"/>
        <w:rPr>
          <w:i/>
          <w:iCs/>
        </w:rPr>
      </w:pPr>
      <w:r w:rsidRPr="003933AC">
        <w:rPr>
          <w:i/>
          <w:iCs/>
        </w:rPr>
        <w:t>Since January 2017, GPs are no longer automatically notified o</w:t>
      </w:r>
      <w:r w:rsidR="005E1661">
        <w:rPr>
          <w:i/>
          <w:iCs/>
        </w:rPr>
        <w:t>n</w:t>
      </w:r>
      <w:r w:rsidRPr="003933AC">
        <w:rPr>
          <w:i/>
          <w:iCs/>
        </w:rPr>
        <w:t xml:space="preserve"> the </w:t>
      </w:r>
      <w:r w:rsidR="00F77A51">
        <w:rPr>
          <w:i/>
          <w:iCs/>
        </w:rPr>
        <w:t>outcomes</w:t>
      </w:r>
      <w:r w:rsidRPr="003933AC">
        <w:rPr>
          <w:i/>
          <w:iCs/>
        </w:rPr>
        <w:t xml:space="preserve"> of the FIT; the primary screening test for the </w:t>
      </w:r>
      <w:r w:rsidR="00FC6E10" w:rsidRPr="003933AC">
        <w:rPr>
          <w:i/>
          <w:iCs/>
        </w:rPr>
        <w:t>CRC</w:t>
      </w:r>
      <w:r w:rsidR="005E1661">
        <w:rPr>
          <w:i/>
          <w:iCs/>
        </w:rPr>
        <w:t>-SP</w:t>
      </w:r>
      <w:r w:rsidRPr="003933AC">
        <w:rPr>
          <w:i/>
          <w:iCs/>
        </w:rPr>
        <w:t>. This is in the context of privacy legislation. Participants must give explicit consent for</w:t>
      </w:r>
      <w:r w:rsidR="00A43512" w:rsidRPr="003933AC">
        <w:rPr>
          <w:i/>
          <w:iCs/>
        </w:rPr>
        <w:t xml:space="preserve"> sharing information regarding the FIT.</w:t>
      </w:r>
      <w:r w:rsidRPr="003933AC">
        <w:rPr>
          <w:i/>
          <w:iCs/>
        </w:rPr>
        <w:t xml:space="preserve"> In case of a positive FIT </w:t>
      </w:r>
      <w:r w:rsidR="00F77A51">
        <w:rPr>
          <w:i/>
          <w:iCs/>
        </w:rPr>
        <w:t>outcome</w:t>
      </w:r>
      <w:r w:rsidRPr="003933AC">
        <w:rPr>
          <w:i/>
          <w:iCs/>
        </w:rPr>
        <w:t xml:space="preserve">, </w:t>
      </w:r>
      <w:r w:rsidR="005E1661">
        <w:rPr>
          <w:i/>
          <w:iCs/>
        </w:rPr>
        <w:t xml:space="preserve">a </w:t>
      </w:r>
      <w:r w:rsidRPr="003933AC">
        <w:rPr>
          <w:i/>
          <w:iCs/>
        </w:rPr>
        <w:t>patient receive an appointment for follow-up testing</w:t>
      </w:r>
      <w:r w:rsidR="00435B14" w:rsidRPr="003933AC">
        <w:rPr>
          <w:i/>
          <w:iCs/>
        </w:rPr>
        <w:t xml:space="preserve"> by the screening organization</w:t>
      </w:r>
      <w:r w:rsidRPr="003933AC">
        <w:rPr>
          <w:i/>
          <w:iCs/>
        </w:rPr>
        <w:t xml:space="preserve">. Patients are advised to contact their GP if they </w:t>
      </w:r>
      <w:r w:rsidR="005E1661">
        <w:rPr>
          <w:i/>
          <w:iCs/>
        </w:rPr>
        <w:t>receive</w:t>
      </w:r>
      <w:r w:rsidRPr="003933AC">
        <w:rPr>
          <w:i/>
          <w:iCs/>
        </w:rPr>
        <w:t xml:space="preserve"> a positive FIT </w:t>
      </w:r>
      <w:r w:rsidR="00F77A51">
        <w:rPr>
          <w:i/>
          <w:iCs/>
        </w:rPr>
        <w:t>outcome</w:t>
      </w:r>
      <w:r w:rsidRPr="003933AC">
        <w:rPr>
          <w:i/>
          <w:iCs/>
        </w:rPr>
        <w:t>.</w:t>
      </w:r>
    </w:p>
    <w:p w14:paraId="5C44E441" w14:textId="77777777" w:rsidR="00DE3B47" w:rsidRPr="003933AC" w:rsidRDefault="00DE3B47" w:rsidP="00E86FEB">
      <w:pPr>
        <w:pStyle w:val="ListParagraph"/>
      </w:pPr>
    </w:p>
    <w:p w14:paraId="00D86D11" w14:textId="5690CEB9" w:rsidR="00555632" w:rsidRPr="003933AC" w:rsidRDefault="00DE3B47" w:rsidP="007A0633">
      <w:pPr>
        <w:pStyle w:val="ListParagraph"/>
        <w:numPr>
          <w:ilvl w:val="0"/>
          <w:numId w:val="46"/>
        </w:numPr>
      </w:pPr>
      <w:r w:rsidRPr="003933AC">
        <w:t>Were you aware of this change?</w:t>
      </w:r>
    </w:p>
    <w:p w14:paraId="4F7107A9" w14:textId="66C40AE2" w:rsidR="000E4C97" w:rsidRDefault="00555632" w:rsidP="00B3166E">
      <w:pPr>
        <w:pStyle w:val="ListParagraph"/>
        <w:spacing w:after="0"/>
      </w:pPr>
      <w:r w:rsidRPr="003933AC">
        <w:t xml:space="preserve">⃝ </w:t>
      </w:r>
      <w:r w:rsidR="00DE3B47" w:rsidRPr="003933AC">
        <w:t>yes</w:t>
      </w:r>
      <w:r w:rsidRPr="003933AC">
        <w:br/>
        <w:t xml:space="preserve">⃝ </w:t>
      </w:r>
      <w:r w:rsidR="006622EC" w:rsidRPr="003933AC">
        <w:t>n</w:t>
      </w:r>
      <w:r w:rsidR="00DE3B47" w:rsidRPr="003933AC">
        <w:t>o</w:t>
      </w:r>
    </w:p>
    <w:p w14:paraId="09E28075" w14:textId="77777777" w:rsidR="005A019A" w:rsidRPr="003933AC" w:rsidRDefault="005A019A" w:rsidP="00B3166E">
      <w:pPr>
        <w:pStyle w:val="ListParagraph"/>
        <w:spacing w:after="0"/>
      </w:pPr>
    </w:p>
    <w:p w14:paraId="0BA44987" w14:textId="6D24AB76" w:rsidR="005A019A" w:rsidRDefault="00DE3B47" w:rsidP="00F96213">
      <w:pPr>
        <w:pStyle w:val="ListParagraph"/>
        <w:numPr>
          <w:ilvl w:val="0"/>
          <w:numId w:val="46"/>
        </w:numPr>
      </w:pPr>
      <w:r w:rsidRPr="003933AC">
        <w:lastRenderedPageBreak/>
        <w:t xml:space="preserve">As a GP, I always want to know whether a patient has submitted an FIT as part of the </w:t>
      </w:r>
      <w:r w:rsidR="005E1661">
        <w:t>CRC</w:t>
      </w:r>
      <w:r w:rsidRPr="003933AC">
        <w:t>-</w:t>
      </w:r>
      <w:r w:rsidR="005E1661">
        <w:t>SP</w:t>
      </w:r>
      <w:r w:rsidRPr="003933AC">
        <w:t>.</w:t>
      </w:r>
      <w:r w:rsidR="002F5AE3" w:rsidRPr="003933AC">
        <w:br/>
        <w:t>⃝ strongly disagree</w:t>
      </w:r>
      <w:r w:rsidR="002F5AE3" w:rsidRPr="003933AC">
        <w:br/>
        <w:t>⃝ disagree</w:t>
      </w:r>
      <w:r w:rsidR="002F5AE3" w:rsidRPr="003933AC">
        <w:br/>
        <w:t>⃝ neutral</w:t>
      </w:r>
      <w:r w:rsidR="002F5AE3" w:rsidRPr="003933AC">
        <w:br/>
        <w:t>⃝ agree</w:t>
      </w:r>
      <w:r w:rsidR="002F5AE3" w:rsidRPr="003933AC">
        <w:br/>
        <w:t>⃝ strongly agree</w:t>
      </w:r>
    </w:p>
    <w:p w14:paraId="32D2CD79" w14:textId="77777777" w:rsidR="008E4C76" w:rsidRDefault="008E4C76" w:rsidP="008E4C76">
      <w:pPr>
        <w:pStyle w:val="ListParagraph"/>
      </w:pPr>
    </w:p>
    <w:p w14:paraId="2862FBEF" w14:textId="54139E24" w:rsidR="00370A4A" w:rsidRPr="003933AC" w:rsidRDefault="00DE3B47" w:rsidP="009D756E">
      <w:pPr>
        <w:pStyle w:val="ListParagraph"/>
        <w:numPr>
          <w:ilvl w:val="0"/>
          <w:numId w:val="46"/>
        </w:numPr>
        <w:spacing w:after="0"/>
      </w:pPr>
      <w:r w:rsidRPr="003933AC">
        <w:t>As a GP, I always want to know if a patient had a positive FIT</w:t>
      </w:r>
      <w:r w:rsidR="004B1C6C" w:rsidRPr="003933AC">
        <w:t>.</w:t>
      </w:r>
      <w:r w:rsidR="002F5AE3" w:rsidRPr="003933AC">
        <w:br/>
        <w:t>⃝ strongly disagree</w:t>
      </w:r>
      <w:r w:rsidR="002F5AE3" w:rsidRPr="003933AC">
        <w:br/>
        <w:t>⃝ disagree</w:t>
      </w:r>
      <w:r w:rsidR="002F5AE3" w:rsidRPr="003933AC">
        <w:br/>
        <w:t>⃝ neutral</w:t>
      </w:r>
      <w:r w:rsidR="002F5AE3" w:rsidRPr="003933AC">
        <w:br/>
        <w:t>⃝ agree</w:t>
      </w:r>
      <w:r w:rsidR="002F5AE3" w:rsidRPr="003933AC">
        <w:br/>
        <w:t>⃝ strongly agree</w:t>
      </w:r>
    </w:p>
    <w:p w14:paraId="2F73DBFD" w14:textId="77777777" w:rsidR="002F5AE3" w:rsidRPr="003933AC" w:rsidRDefault="002F5AE3" w:rsidP="002F5AE3">
      <w:pPr>
        <w:pStyle w:val="NoSpacing"/>
        <w:ind w:left="720"/>
      </w:pPr>
    </w:p>
    <w:p w14:paraId="301EDC1B" w14:textId="65CBFB2C" w:rsidR="00B23D7C" w:rsidRPr="003933AC" w:rsidRDefault="00DE3B47" w:rsidP="002F5AE3">
      <w:pPr>
        <w:pStyle w:val="NoSpacing"/>
        <w:numPr>
          <w:ilvl w:val="0"/>
          <w:numId w:val="45"/>
        </w:numPr>
      </w:pPr>
      <w:r w:rsidRPr="003933AC">
        <w:t xml:space="preserve">When patients from my practice </w:t>
      </w:r>
      <w:r w:rsidR="00FC6E10" w:rsidRPr="003933AC">
        <w:t>receive</w:t>
      </w:r>
      <w:r w:rsidRPr="003933AC">
        <w:t xml:space="preserve"> a positive screening </w:t>
      </w:r>
      <w:r w:rsidR="00F77A51">
        <w:t>outcome</w:t>
      </w:r>
      <w:r w:rsidRPr="003933AC">
        <w:t>, I want to be able to inform them myself</w:t>
      </w:r>
      <w:r w:rsidR="00FC6E10" w:rsidRPr="003933AC">
        <w:t>.</w:t>
      </w:r>
      <w:r w:rsidR="002F5AE3" w:rsidRPr="003933AC">
        <w:br/>
        <w:t>⃝ strongly disagree</w:t>
      </w:r>
      <w:r w:rsidR="002F5AE3" w:rsidRPr="003933AC">
        <w:br/>
        <w:t>⃝ disagree</w:t>
      </w:r>
      <w:r w:rsidR="002F5AE3" w:rsidRPr="003933AC">
        <w:br/>
        <w:t>⃝ neutral</w:t>
      </w:r>
      <w:r w:rsidR="002F5AE3" w:rsidRPr="003933AC">
        <w:br/>
        <w:t>⃝ agree</w:t>
      </w:r>
      <w:r w:rsidR="002F5AE3" w:rsidRPr="003933AC">
        <w:br/>
        <w:t>⃝ strongly agree</w:t>
      </w:r>
    </w:p>
    <w:p w14:paraId="240FE4B3" w14:textId="77777777" w:rsidR="002F5AE3" w:rsidRPr="003933AC" w:rsidRDefault="002F5AE3" w:rsidP="00980F66">
      <w:pPr>
        <w:spacing w:after="0"/>
        <w:ind w:left="720"/>
        <w:rPr>
          <w:i/>
          <w:iCs/>
        </w:rPr>
      </w:pPr>
    </w:p>
    <w:p w14:paraId="5BD0DDCC" w14:textId="26C09F6A" w:rsidR="00DD2B9E" w:rsidRPr="003933AC" w:rsidRDefault="00DE3B47" w:rsidP="000567DF">
      <w:pPr>
        <w:pStyle w:val="ListParagraph"/>
        <w:spacing w:after="0"/>
        <w:ind w:left="426"/>
        <w:rPr>
          <w:b/>
        </w:rPr>
      </w:pPr>
      <w:r w:rsidRPr="003933AC">
        <w:rPr>
          <w:i/>
          <w:iCs/>
        </w:rPr>
        <w:t xml:space="preserve">The GP will always be informed about </w:t>
      </w:r>
      <w:r w:rsidR="00F77A51">
        <w:rPr>
          <w:i/>
          <w:iCs/>
        </w:rPr>
        <w:t xml:space="preserve">outcomes </w:t>
      </w:r>
      <w:r w:rsidRPr="003933AC">
        <w:rPr>
          <w:i/>
          <w:iCs/>
        </w:rPr>
        <w:t>following the follow-up examination</w:t>
      </w:r>
      <w:r w:rsidR="00435B14" w:rsidRPr="003933AC">
        <w:rPr>
          <w:i/>
          <w:iCs/>
        </w:rPr>
        <w:t>(s)</w:t>
      </w:r>
      <w:r w:rsidRPr="003933AC">
        <w:rPr>
          <w:i/>
          <w:iCs/>
        </w:rPr>
        <w:t>.</w:t>
      </w:r>
      <w:r w:rsidR="001747F7" w:rsidRPr="003933AC">
        <w:rPr>
          <w:b/>
        </w:rPr>
        <w:br w:type="column"/>
      </w:r>
      <w:r w:rsidRPr="003933AC">
        <w:rPr>
          <w:b/>
        </w:rPr>
        <w:lastRenderedPageBreak/>
        <w:t>Descriptive characteristics</w:t>
      </w:r>
    </w:p>
    <w:p w14:paraId="76D9CE59" w14:textId="77777777" w:rsidR="00DD2B9E" w:rsidRPr="003933AC" w:rsidRDefault="00DD2B9E" w:rsidP="00DD2B9E">
      <w:pPr>
        <w:pStyle w:val="NoSpacing"/>
      </w:pPr>
    </w:p>
    <w:p w14:paraId="28E63FAE" w14:textId="42E1B9F1" w:rsidR="00DD2B9E" w:rsidRPr="003933AC" w:rsidRDefault="00DE3B47" w:rsidP="000567DF">
      <w:pPr>
        <w:pStyle w:val="NoSpacing"/>
        <w:ind w:firstLine="426"/>
      </w:pPr>
      <w:r w:rsidRPr="003933AC">
        <w:t>Finally, a few questions about you as a GP</w:t>
      </w:r>
      <w:r w:rsidR="00FC6E10" w:rsidRPr="003933AC">
        <w:t>,</w:t>
      </w:r>
      <w:r w:rsidRPr="003933AC">
        <w:t xml:space="preserve"> and the place where you work.</w:t>
      </w:r>
    </w:p>
    <w:p w14:paraId="541D9283" w14:textId="77777777" w:rsidR="00DE3B47" w:rsidRPr="003933AC" w:rsidRDefault="00DE3B47" w:rsidP="00DD2B9E">
      <w:pPr>
        <w:pStyle w:val="NoSpacing"/>
      </w:pPr>
    </w:p>
    <w:p w14:paraId="2425B0F5" w14:textId="62033E36" w:rsidR="00DD2B9E" w:rsidRPr="003933AC" w:rsidRDefault="00DE3B47" w:rsidP="00DD2B9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</w:pPr>
      <w:r w:rsidRPr="003933AC">
        <w:t>What is your year of birth</w:t>
      </w:r>
      <w:r w:rsidR="00DD2B9E" w:rsidRPr="003933AC">
        <w:t>?</w:t>
      </w:r>
    </w:p>
    <w:tbl>
      <w:tblPr>
        <w:tblStyle w:val="TableGrid"/>
        <w:tblpPr w:leftFromText="180" w:rightFromText="180" w:vertAnchor="text" w:horzAnchor="margin" w:tblpXSpec="center" w:tblpY="9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D2B9E" w:rsidRPr="003933AC" w14:paraId="58ABD774" w14:textId="77777777" w:rsidTr="00E21223">
        <w:trPr>
          <w:trHeight w:val="470"/>
        </w:trPr>
        <w:tc>
          <w:tcPr>
            <w:tcW w:w="8522" w:type="dxa"/>
          </w:tcPr>
          <w:p w14:paraId="55026A10" w14:textId="77777777" w:rsidR="00DD2B9E" w:rsidRPr="003933AC" w:rsidRDefault="00DD2B9E" w:rsidP="00E21223">
            <w:pPr>
              <w:pStyle w:val="ListParagraph"/>
              <w:ind w:left="0"/>
            </w:pPr>
          </w:p>
        </w:tc>
      </w:tr>
    </w:tbl>
    <w:p w14:paraId="53756FB5" w14:textId="77777777" w:rsidR="00DD2B9E" w:rsidRPr="003933AC" w:rsidRDefault="00DD2B9E" w:rsidP="00DD2B9E">
      <w:pPr>
        <w:autoSpaceDE w:val="0"/>
        <w:autoSpaceDN w:val="0"/>
        <w:adjustRightInd w:val="0"/>
        <w:spacing w:after="0" w:line="240" w:lineRule="auto"/>
        <w:rPr>
          <w:u w:val="single"/>
        </w:rPr>
      </w:pPr>
    </w:p>
    <w:p w14:paraId="5B4B422D" w14:textId="35AD0BDF" w:rsidR="00DD2B9E" w:rsidRPr="003933AC" w:rsidRDefault="00DE3B47" w:rsidP="00DD2B9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</w:pPr>
      <w:r w:rsidRPr="003933AC">
        <w:t>What is your gender</w:t>
      </w:r>
      <w:r w:rsidR="00DD2B9E" w:rsidRPr="003933AC">
        <w:t>?</w:t>
      </w:r>
      <w:r w:rsidR="00DD2B9E" w:rsidRPr="003933AC">
        <w:br/>
        <w:t>⃝ M</w:t>
      </w:r>
      <w:r w:rsidRPr="003933AC">
        <w:t>ale</w:t>
      </w:r>
      <w:r w:rsidR="00DD2B9E" w:rsidRPr="003933AC">
        <w:br/>
        <w:t xml:space="preserve">⃝ </w:t>
      </w:r>
      <w:r w:rsidRPr="003933AC">
        <w:t>Female</w:t>
      </w:r>
    </w:p>
    <w:p w14:paraId="7136A6DD" w14:textId="77777777" w:rsidR="00DD2B9E" w:rsidRPr="003933AC" w:rsidRDefault="00DD2B9E" w:rsidP="00DD2B9E">
      <w:pPr>
        <w:pStyle w:val="ListParagraph"/>
        <w:autoSpaceDE w:val="0"/>
        <w:autoSpaceDN w:val="0"/>
        <w:adjustRightInd w:val="0"/>
        <w:spacing w:after="0" w:line="240" w:lineRule="auto"/>
      </w:pPr>
    </w:p>
    <w:p w14:paraId="58AC696A" w14:textId="68A72678" w:rsidR="00DD2B9E" w:rsidRPr="005E1661" w:rsidRDefault="00DE3B47" w:rsidP="00DD2B9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</w:pPr>
      <w:r w:rsidRPr="005E1661">
        <w:t>What kind of professional appointment do you have</w:t>
      </w:r>
      <w:r w:rsidR="00DD2B9E" w:rsidRPr="005E1661">
        <w:t xml:space="preserve">? </w:t>
      </w:r>
    </w:p>
    <w:p w14:paraId="6954EE88" w14:textId="6A80A97D" w:rsidR="00DD2B9E" w:rsidRPr="005E1661" w:rsidRDefault="00DD2B9E" w:rsidP="00DD2B9E">
      <w:pPr>
        <w:pStyle w:val="ListParagraph"/>
        <w:autoSpaceDE w:val="0"/>
        <w:autoSpaceDN w:val="0"/>
        <w:adjustRightInd w:val="0"/>
        <w:spacing w:after="0" w:line="240" w:lineRule="auto"/>
      </w:pPr>
      <w:r w:rsidRPr="005E1661">
        <w:t xml:space="preserve">⃝ </w:t>
      </w:r>
      <w:r w:rsidR="00DE3B47" w:rsidRPr="005E1661">
        <w:t>Practice owner</w:t>
      </w:r>
    </w:p>
    <w:p w14:paraId="7A4FCE3D" w14:textId="1A5644A9" w:rsidR="00DD2B9E" w:rsidRPr="005E1661" w:rsidRDefault="00DD2B9E" w:rsidP="00DD2B9E">
      <w:pPr>
        <w:pStyle w:val="ListParagraph"/>
        <w:autoSpaceDE w:val="0"/>
        <w:autoSpaceDN w:val="0"/>
        <w:adjustRightInd w:val="0"/>
        <w:spacing w:after="0" w:line="240" w:lineRule="auto"/>
      </w:pPr>
      <w:r w:rsidRPr="005E1661">
        <w:t xml:space="preserve">⃝ </w:t>
      </w:r>
      <w:r w:rsidR="00DE3B47" w:rsidRPr="005E1661">
        <w:t>Employed GP (at a permanent practice</w:t>
      </w:r>
      <w:r w:rsidR="009B56B4" w:rsidRPr="005E1661">
        <w:t>)</w:t>
      </w:r>
    </w:p>
    <w:p w14:paraId="62A7FD82" w14:textId="461F6983" w:rsidR="00DD2B9E" w:rsidRPr="003933AC" w:rsidRDefault="00DD2B9E" w:rsidP="005E6888">
      <w:pPr>
        <w:pStyle w:val="ListParagraph"/>
        <w:autoSpaceDE w:val="0"/>
        <w:autoSpaceDN w:val="0"/>
        <w:adjustRightInd w:val="0"/>
        <w:spacing w:after="0" w:line="240" w:lineRule="auto"/>
      </w:pPr>
      <w:r w:rsidRPr="005E1661">
        <w:t xml:space="preserve">⃝ </w:t>
      </w:r>
      <w:r w:rsidR="00DE3B47" w:rsidRPr="005E1661">
        <w:t>Acting general practitioner</w:t>
      </w:r>
    </w:p>
    <w:p w14:paraId="61B54E19" w14:textId="77777777" w:rsidR="001747F7" w:rsidRPr="003933AC" w:rsidRDefault="001747F7" w:rsidP="001747F7">
      <w:pPr>
        <w:spacing w:after="0" w:line="240" w:lineRule="auto"/>
        <w:ind w:left="720"/>
        <w:textAlignment w:val="baseline"/>
        <w:rPr>
          <w:rFonts w:ascii="Calibri" w:eastAsia="Times New Roman" w:hAnsi="Calibri" w:cs="Times New Roman"/>
          <w:color w:val="000000"/>
          <w:lang w:eastAsia="en-GB"/>
        </w:rPr>
      </w:pPr>
    </w:p>
    <w:p w14:paraId="0382082D" w14:textId="0623798F" w:rsidR="00DD2B9E" w:rsidRPr="003933AC" w:rsidRDefault="00DE3B47" w:rsidP="00DD2B9E">
      <w:pPr>
        <w:numPr>
          <w:ilvl w:val="0"/>
          <w:numId w:val="14"/>
        </w:numPr>
        <w:spacing w:after="0" w:line="240" w:lineRule="auto"/>
        <w:textAlignment w:val="baseline"/>
        <w:rPr>
          <w:rFonts w:ascii="Calibri" w:eastAsia="Times New Roman" w:hAnsi="Calibri" w:cs="Times New Roman"/>
          <w:color w:val="000000"/>
          <w:lang w:eastAsia="en-GB"/>
        </w:rPr>
      </w:pPr>
      <w:r w:rsidRPr="003933AC">
        <w:rPr>
          <w:rFonts w:ascii="Calibri" w:eastAsia="Times New Roman" w:hAnsi="Calibri" w:cs="Times New Roman"/>
          <w:color w:val="000000"/>
          <w:lang w:eastAsia="en-GB"/>
        </w:rPr>
        <w:t xml:space="preserve">What are the first 2 digits of the </w:t>
      </w:r>
      <w:r w:rsidR="005E1661">
        <w:rPr>
          <w:rFonts w:ascii="Calibri" w:eastAsia="Times New Roman" w:hAnsi="Calibri" w:cs="Times New Roman"/>
          <w:color w:val="000000"/>
          <w:lang w:eastAsia="en-GB"/>
        </w:rPr>
        <w:t>zip</w:t>
      </w:r>
      <w:r w:rsidR="005E1661" w:rsidRPr="003933AC">
        <w:rPr>
          <w:rFonts w:ascii="Calibri" w:eastAsia="Times New Roman" w:hAnsi="Calibri" w:cs="Times New Roman"/>
          <w:color w:val="000000"/>
          <w:lang w:eastAsia="en-GB"/>
        </w:rPr>
        <w:t xml:space="preserve"> code</w:t>
      </w:r>
      <w:r w:rsidRPr="003933AC">
        <w:rPr>
          <w:rFonts w:ascii="Calibri" w:eastAsia="Times New Roman" w:hAnsi="Calibri" w:cs="Times New Roman"/>
          <w:color w:val="000000"/>
          <w:lang w:eastAsia="en-GB"/>
        </w:rPr>
        <w:t xml:space="preserve"> where you work as a GP? (if you are an acting GP, please enter the postcode of the practice where you most often</w:t>
      </w:r>
      <w:r w:rsidR="005E1661">
        <w:rPr>
          <w:rFonts w:ascii="Calibri" w:eastAsia="Times New Roman" w:hAnsi="Calibri" w:cs="Times New Roman"/>
          <w:color w:val="000000"/>
          <w:lang w:eastAsia="en-GB"/>
        </w:rPr>
        <w:t xml:space="preserve"> work</w:t>
      </w:r>
      <w:r w:rsidRPr="003933AC">
        <w:rPr>
          <w:rFonts w:ascii="Calibri" w:eastAsia="Times New Roman" w:hAnsi="Calibri" w:cs="Times New Roman"/>
          <w:color w:val="000000"/>
          <w:lang w:eastAsia="en-GB"/>
        </w:rPr>
        <w:t>)</w:t>
      </w:r>
    </w:p>
    <w:tbl>
      <w:tblPr>
        <w:tblStyle w:val="TableGrid"/>
        <w:tblpPr w:leftFromText="180" w:rightFromText="180" w:vertAnchor="text" w:horzAnchor="margin" w:tblpXSpec="center" w:tblpY="9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D2B9E" w:rsidRPr="003933AC" w14:paraId="0D02C554" w14:textId="77777777" w:rsidTr="00E21223">
        <w:trPr>
          <w:trHeight w:val="470"/>
        </w:trPr>
        <w:tc>
          <w:tcPr>
            <w:tcW w:w="8522" w:type="dxa"/>
          </w:tcPr>
          <w:p w14:paraId="2E8059D3" w14:textId="77777777" w:rsidR="00DD2B9E" w:rsidRPr="003933AC" w:rsidRDefault="00DD2B9E" w:rsidP="00E21223">
            <w:pPr>
              <w:pStyle w:val="ListParagraph"/>
              <w:ind w:left="0"/>
            </w:pPr>
          </w:p>
        </w:tc>
      </w:tr>
    </w:tbl>
    <w:p w14:paraId="3E58DA8B" w14:textId="77777777" w:rsidR="00DD2B9E" w:rsidRPr="003933AC" w:rsidRDefault="00DD2B9E" w:rsidP="00DD2B9E">
      <w:pPr>
        <w:pStyle w:val="ListParagraph"/>
        <w:spacing w:after="0"/>
      </w:pPr>
    </w:p>
    <w:p w14:paraId="71C4D4B8" w14:textId="4B56DF41" w:rsidR="00DD2B9E" w:rsidRPr="003933AC" w:rsidRDefault="00DE3B47" w:rsidP="00DD2B9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</w:pPr>
      <w:r w:rsidRPr="003933AC">
        <w:t>How many years of work experience do you have as a GP</w:t>
      </w:r>
      <w:r w:rsidR="00DD2B9E" w:rsidRPr="003933AC">
        <w:t xml:space="preserve">? </w:t>
      </w:r>
    </w:p>
    <w:p w14:paraId="272188F6" w14:textId="77777777" w:rsidR="00DD2B9E" w:rsidRPr="003933AC" w:rsidRDefault="00DD2B9E" w:rsidP="00DD2B9E">
      <w:pPr>
        <w:pStyle w:val="ListParagraph"/>
        <w:rPr>
          <w:u w:val="single"/>
        </w:rPr>
      </w:pPr>
      <w:r w:rsidRPr="003933AC">
        <w:t>⃝ 0-2</w:t>
      </w:r>
    </w:p>
    <w:p w14:paraId="4C90116B" w14:textId="77777777" w:rsidR="00DD2B9E" w:rsidRPr="003933AC" w:rsidRDefault="00DD2B9E" w:rsidP="00DD2B9E">
      <w:pPr>
        <w:pStyle w:val="ListParagraph"/>
        <w:spacing w:after="0"/>
      </w:pPr>
      <w:r w:rsidRPr="003933AC">
        <w:t>⃝ 3-5</w:t>
      </w:r>
      <w:r w:rsidRPr="003933AC">
        <w:br/>
        <w:t>⃝ 6-10</w:t>
      </w:r>
    </w:p>
    <w:p w14:paraId="4DF91DB9" w14:textId="77777777" w:rsidR="00DD2B9E" w:rsidRPr="003933AC" w:rsidRDefault="00DD2B9E" w:rsidP="00DD2B9E">
      <w:pPr>
        <w:pStyle w:val="ListParagraph"/>
        <w:spacing w:after="0"/>
      </w:pPr>
      <w:r w:rsidRPr="003933AC">
        <w:t>⃝ 10-20</w:t>
      </w:r>
    </w:p>
    <w:p w14:paraId="68F6129A" w14:textId="77777777" w:rsidR="00DD2B9E" w:rsidRPr="003933AC" w:rsidRDefault="00DD2B9E" w:rsidP="00DD2B9E">
      <w:pPr>
        <w:pStyle w:val="ListParagraph"/>
        <w:spacing w:after="0"/>
      </w:pPr>
      <w:r w:rsidRPr="003933AC">
        <w:t>⃝ 20+</w:t>
      </w:r>
    </w:p>
    <w:p w14:paraId="43349A54" w14:textId="77777777" w:rsidR="00DD2B9E" w:rsidRPr="003933AC" w:rsidRDefault="00DD2B9E" w:rsidP="00DD2B9E">
      <w:pPr>
        <w:autoSpaceDE w:val="0"/>
        <w:autoSpaceDN w:val="0"/>
        <w:adjustRightInd w:val="0"/>
        <w:spacing w:after="0" w:line="240" w:lineRule="auto"/>
      </w:pPr>
    </w:p>
    <w:p w14:paraId="54115012" w14:textId="612468BC" w:rsidR="00DD2B9E" w:rsidRPr="003933AC" w:rsidRDefault="00DE3B47" w:rsidP="00DD2B9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</w:pPr>
      <w:r w:rsidRPr="003933AC">
        <w:t xml:space="preserve">On average, how many hours </w:t>
      </w:r>
      <w:r w:rsidR="005E1661">
        <w:t xml:space="preserve">per week </w:t>
      </w:r>
      <w:r w:rsidRPr="003933AC">
        <w:t>do you work (contract hours)?</w:t>
      </w:r>
    </w:p>
    <w:tbl>
      <w:tblPr>
        <w:tblStyle w:val="TableGrid"/>
        <w:tblpPr w:leftFromText="180" w:rightFromText="180" w:vertAnchor="text" w:horzAnchor="margin" w:tblpXSpec="center" w:tblpY="9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D2B9E" w:rsidRPr="003933AC" w14:paraId="3AE00800" w14:textId="77777777" w:rsidTr="00E21223">
        <w:trPr>
          <w:trHeight w:val="470"/>
        </w:trPr>
        <w:tc>
          <w:tcPr>
            <w:tcW w:w="8522" w:type="dxa"/>
          </w:tcPr>
          <w:p w14:paraId="3739AE49" w14:textId="77777777" w:rsidR="00DD2B9E" w:rsidRPr="003933AC" w:rsidRDefault="00DD2B9E" w:rsidP="00E21223">
            <w:pPr>
              <w:pStyle w:val="ListParagraph"/>
              <w:ind w:left="0"/>
            </w:pPr>
          </w:p>
        </w:tc>
      </w:tr>
    </w:tbl>
    <w:p w14:paraId="3F9FCDE7" w14:textId="77777777" w:rsidR="00A8534A" w:rsidRPr="003933AC" w:rsidRDefault="00A8534A" w:rsidP="00181508">
      <w:pPr>
        <w:spacing w:after="0"/>
        <w:rPr>
          <w:b/>
          <w:bCs/>
          <w:u w:val="single"/>
        </w:rPr>
      </w:pPr>
    </w:p>
    <w:p w14:paraId="70AAF1F4" w14:textId="55AF1B23" w:rsidR="00DD2B9E" w:rsidRPr="003933AC" w:rsidRDefault="00DE3B47" w:rsidP="002B69CB">
      <w:pPr>
        <w:pStyle w:val="ListParagraph"/>
        <w:numPr>
          <w:ilvl w:val="0"/>
          <w:numId w:val="14"/>
        </w:numPr>
        <w:rPr>
          <w:u w:val="single"/>
        </w:rPr>
      </w:pPr>
      <w:bookmarkStart w:id="5" w:name="_Hlk64031225"/>
      <w:r w:rsidRPr="003933AC">
        <w:t>How would you describe your patient population with respect to age distribution</w:t>
      </w:r>
      <w:r w:rsidR="00DD2B9E" w:rsidRPr="003933AC">
        <w:t>?</w:t>
      </w:r>
    </w:p>
    <w:bookmarkEnd w:id="5"/>
    <w:p w14:paraId="69111214" w14:textId="17143760" w:rsidR="00DD2B9E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elderly (≥65 years) overrepresented</w:t>
      </w:r>
      <w:r w:rsidRPr="003933AC">
        <w:br/>
        <w:t xml:space="preserve">⃝ </w:t>
      </w:r>
      <w:r w:rsidR="001336BC" w:rsidRPr="003933AC">
        <w:t>average distribution</w:t>
      </w:r>
    </w:p>
    <w:p w14:paraId="4EEF6D98" w14:textId="443A1460" w:rsidR="00DD2B9E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young people (≤35 years old) overrepresented</w:t>
      </w:r>
    </w:p>
    <w:p w14:paraId="524C4260" w14:textId="77777777" w:rsidR="00DD2B9E" w:rsidRPr="003933AC" w:rsidRDefault="00DD2B9E" w:rsidP="00DD2B9E">
      <w:pPr>
        <w:pStyle w:val="ListParagraph"/>
        <w:spacing w:after="0"/>
      </w:pPr>
    </w:p>
    <w:p w14:paraId="529B34C4" w14:textId="522FEC61" w:rsidR="00DD2B9E" w:rsidRPr="003933AC" w:rsidRDefault="00DE3B47" w:rsidP="002B69CB">
      <w:pPr>
        <w:pStyle w:val="ListParagraph"/>
        <w:numPr>
          <w:ilvl w:val="0"/>
          <w:numId w:val="14"/>
        </w:numPr>
        <w:rPr>
          <w:u w:val="single"/>
        </w:rPr>
      </w:pPr>
      <w:r w:rsidRPr="003933AC">
        <w:t>How would you describe your patient population with respect to level of education</w:t>
      </w:r>
      <w:r w:rsidR="00DD2B9E" w:rsidRPr="003933AC">
        <w:t>?</w:t>
      </w:r>
    </w:p>
    <w:p w14:paraId="13D0709F" w14:textId="4B84D402" w:rsidR="001336BC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higher education (</w:t>
      </w:r>
      <w:r w:rsidR="004C20BE" w:rsidRPr="003933AC">
        <w:t>university of applied sciences</w:t>
      </w:r>
      <w:r w:rsidR="001336BC" w:rsidRPr="003933AC">
        <w:t>) overrepresented</w:t>
      </w:r>
    </w:p>
    <w:p w14:paraId="27441F84" w14:textId="5B1EFBA1" w:rsidR="00DD2B9E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average distribution</w:t>
      </w:r>
    </w:p>
    <w:p w14:paraId="3219BBA8" w14:textId="4E6D43F4" w:rsidR="001747F7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lower education (</w:t>
      </w:r>
      <w:r w:rsidR="004C20BE" w:rsidRPr="003933AC">
        <w:t>≤Secondary vocational education</w:t>
      </w:r>
      <w:r w:rsidR="001336BC" w:rsidRPr="003933AC">
        <w:t>) overrepresented</w:t>
      </w:r>
    </w:p>
    <w:p w14:paraId="50D4C021" w14:textId="77777777" w:rsidR="005A019A" w:rsidRPr="003933AC" w:rsidRDefault="005A019A" w:rsidP="00DD2B9E">
      <w:pPr>
        <w:pStyle w:val="ListParagraph"/>
        <w:spacing w:after="0"/>
      </w:pPr>
    </w:p>
    <w:p w14:paraId="2040F499" w14:textId="018139E6" w:rsidR="00DD2B9E" w:rsidRPr="003933AC" w:rsidRDefault="00DE3B47" w:rsidP="002B69CB">
      <w:pPr>
        <w:pStyle w:val="ListParagraph"/>
        <w:numPr>
          <w:ilvl w:val="0"/>
          <w:numId w:val="14"/>
        </w:numPr>
        <w:rPr>
          <w:u w:val="single"/>
        </w:rPr>
      </w:pPr>
      <w:r w:rsidRPr="003933AC">
        <w:t>How would you describe your patient population with respect to cultural background</w:t>
      </w:r>
      <w:r w:rsidR="00DD2B9E" w:rsidRPr="003933AC">
        <w:t>?</w:t>
      </w:r>
    </w:p>
    <w:p w14:paraId="76F45FE1" w14:textId="7B845911" w:rsidR="00DD2B9E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predominantly from a Dutch background</w:t>
      </w:r>
    </w:p>
    <w:p w14:paraId="180F33D3" w14:textId="77BD8E06" w:rsidR="00DD2B9E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 xml:space="preserve">predominantly from a </w:t>
      </w:r>
      <w:r w:rsidR="00FC6E10" w:rsidRPr="003933AC">
        <w:t>W</w:t>
      </w:r>
      <w:r w:rsidR="001336BC" w:rsidRPr="003933AC">
        <w:t>estern-migration background. (Countries in Europe, North America, Oceania, Indonesia and Japan; excluding Turkey)</w:t>
      </w:r>
    </w:p>
    <w:p w14:paraId="1A43ED83" w14:textId="76A79B60" w:rsidR="00DD2B9E" w:rsidRPr="003933AC" w:rsidRDefault="00DD2B9E" w:rsidP="00DD2B9E">
      <w:pPr>
        <w:pStyle w:val="ListParagraph"/>
        <w:spacing w:after="0"/>
      </w:pPr>
      <w:r w:rsidRPr="003933AC">
        <w:t xml:space="preserve">⃝ </w:t>
      </w:r>
      <w:r w:rsidR="001336BC" w:rsidRPr="003933AC">
        <w:t>predominantly from non-Western migration backgrounds. (countries in Africa, Latin America and Asia (excluding Indonesia and Japan) or Turkey)</w:t>
      </w:r>
    </w:p>
    <w:p w14:paraId="5BD6E70B" w14:textId="19B28BA1" w:rsidR="002B69CB" w:rsidRPr="003933AC" w:rsidRDefault="002B69CB" w:rsidP="002B69CB">
      <w:pPr>
        <w:pStyle w:val="ListParagraph"/>
        <w:numPr>
          <w:ilvl w:val="0"/>
          <w:numId w:val="15"/>
        </w:numPr>
        <w:tabs>
          <w:tab w:val="left" w:pos="2820"/>
        </w:tabs>
        <w:spacing w:after="0"/>
        <w:rPr>
          <w:b/>
        </w:rPr>
      </w:pPr>
      <w:r w:rsidRPr="003933AC">
        <w:rPr>
          <w:b/>
        </w:rPr>
        <w:lastRenderedPageBreak/>
        <w:t xml:space="preserve">Open </w:t>
      </w:r>
      <w:r w:rsidR="00FC6E10" w:rsidRPr="003933AC">
        <w:rPr>
          <w:b/>
        </w:rPr>
        <w:t>questions</w:t>
      </w:r>
      <w:r w:rsidRPr="003933AC">
        <w:rPr>
          <w:b/>
        </w:rPr>
        <w:br/>
      </w:r>
    </w:p>
    <w:p w14:paraId="5E6A7865" w14:textId="03BCF149" w:rsidR="0012788A" w:rsidRPr="003933AC" w:rsidRDefault="001336BC" w:rsidP="002B69CB">
      <w:pPr>
        <w:pStyle w:val="ListParagraph"/>
        <w:numPr>
          <w:ilvl w:val="0"/>
          <w:numId w:val="30"/>
        </w:numPr>
      </w:pPr>
      <w:r w:rsidRPr="003933AC">
        <w:t xml:space="preserve">Do you have any general comments </w:t>
      </w:r>
      <w:r w:rsidR="00FC6E10" w:rsidRPr="003933AC">
        <w:t>regarding</w:t>
      </w:r>
      <w:r w:rsidRPr="003933AC">
        <w:t xml:space="preserve"> this questionnaire</w:t>
      </w:r>
      <w:r w:rsidR="003F2084" w:rsidRPr="003933AC">
        <w:t xml:space="preserve">? </w:t>
      </w:r>
    </w:p>
    <w:tbl>
      <w:tblPr>
        <w:tblStyle w:val="TableGrid"/>
        <w:tblpPr w:leftFromText="180" w:rightFromText="180" w:vertAnchor="text" w:horzAnchor="margin" w:tblpXSpec="center" w:tblpY="9"/>
        <w:tblW w:w="0" w:type="auto"/>
        <w:tblLook w:val="04A0" w:firstRow="1" w:lastRow="0" w:firstColumn="1" w:lastColumn="0" w:noHBand="0" w:noVBand="1"/>
      </w:tblPr>
      <w:tblGrid>
        <w:gridCol w:w="8762"/>
      </w:tblGrid>
      <w:tr w:rsidR="0012788A" w:rsidRPr="003933AC" w14:paraId="63B54B1B" w14:textId="77777777" w:rsidTr="008150DB">
        <w:trPr>
          <w:trHeight w:val="3538"/>
        </w:trPr>
        <w:tc>
          <w:tcPr>
            <w:tcW w:w="8762" w:type="dxa"/>
          </w:tcPr>
          <w:p w14:paraId="3599AE02" w14:textId="77777777" w:rsidR="0012788A" w:rsidRPr="003933AC" w:rsidRDefault="0012788A" w:rsidP="00961F7B">
            <w:pPr>
              <w:pStyle w:val="ListParagraph"/>
              <w:ind w:left="0"/>
            </w:pPr>
          </w:p>
        </w:tc>
      </w:tr>
    </w:tbl>
    <w:p w14:paraId="3D0F367B" w14:textId="77777777" w:rsidR="002B69CB" w:rsidRPr="003933AC" w:rsidRDefault="002B69CB" w:rsidP="002B69CB">
      <w:pPr>
        <w:pStyle w:val="ListParagraph"/>
      </w:pPr>
    </w:p>
    <w:p w14:paraId="0BA9E733" w14:textId="3FBBC537" w:rsidR="0012788A" w:rsidRPr="003933AC" w:rsidRDefault="001336BC" w:rsidP="002B69CB">
      <w:pPr>
        <w:pStyle w:val="ListParagraph"/>
        <w:numPr>
          <w:ilvl w:val="0"/>
          <w:numId w:val="30"/>
        </w:numPr>
      </w:pPr>
      <w:r w:rsidRPr="003933AC">
        <w:t xml:space="preserve">Do you think GPs should have a role </w:t>
      </w:r>
      <w:r w:rsidR="00FC6E10" w:rsidRPr="003933AC">
        <w:t>regarding the CSPs?</w:t>
      </w:r>
      <w:r w:rsidRPr="003933AC">
        <w:t xml:space="preserve"> If so, </w:t>
      </w:r>
      <w:r w:rsidR="005E1661">
        <w:t>how</w:t>
      </w:r>
      <w:r w:rsidRPr="003933AC">
        <w:t xml:space="preserve"> do you think that role should look like</w:t>
      </w:r>
      <w:r w:rsidR="0056501F" w:rsidRPr="003933AC">
        <w:t>?</w:t>
      </w:r>
    </w:p>
    <w:tbl>
      <w:tblPr>
        <w:tblStyle w:val="TableGrid"/>
        <w:tblpPr w:leftFromText="180" w:rightFromText="180" w:vertAnchor="text" w:horzAnchor="margin" w:tblpXSpec="center" w:tblpY="9"/>
        <w:tblW w:w="0" w:type="auto"/>
        <w:tblLook w:val="04A0" w:firstRow="1" w:lastRow="0" w:firstColumn="1" w:lastColumn="0" w:noHBand="0" w:noVBand="1"/>
      </w:tblPr>
      <w:tblGrid>
        <w:gridCol w:w="8762"/>
      </w:tblGrid>
      <w:tr w:rsidR="008150DB" w:rsidRPr="003933AC" w14:paraId="69DF3319" w14:textId="77777777" w:rsidTr="002B69CB">
        <w:trPr>
          <w:trHeight w:val="3114"/>
        </w:trPr>
        <w:tc>
          <w:tcPr>
            <w:tcW w:w="8762" w:type="dxa"/>
          </w:tcPr>
          <w:p w14:paraId="10175331" w14:textId="77777777" w:rsidR="008150DB" w:rsidRPr="003933AC" w:rsidRDefault="008150DB" w:rsidP="00A30923">
            <w:pPr>
              <w:pStyle w:val="ListParagraph"/>
              <w:ind w:left="0"/>
            </w:pPr>
          </w:p>
        </w:tc>
      </w:tr>
    </w:tbl>
    <w:p w14:paraId="78030C50" w14:textId="77777777" w:rsidR="005E1661" w:rsidRDefault="005E1661" w:rsidP="005E1661">
      <w:pPr>
        <w:pStyle w:val="ListParagraph"/>
      </w:pPr>
    </w:p>
    <w:p w14:paraId="75822ADA" w14:textId="1262EBF7" w:rsidR="0012788A" w:rsidRPr="003933AC" w:rsidRDefault="001336BC" w:rsidP="005E1661">
      <w:pPr>
        <w:pStyle w:val="ListParagraph"/>
        <w:numPr>
          <w:ilvl w:val="0"/>
          <w:numId w:val="30"/>
        </w:numPr>
      </w:pPr>
      <w:r w:rsidRPr="003933AC">
        <w:t xml:space="preserve">Are there any other things you would like to </w:t>
      </w:r>
      <w:r w:rsidR="00FC6E10" w:rsidRPr="003933AC">
        <w:t xml:space="preserve">add which </w:t>
      </w:r>
      <w:r w:rsidRPr="003933AC">
        <w:t xml:space="preserve">have </w:t>
      </w:r>
      <w:r w:rsidR="00FC6E10" w:rsidRPr="003933AC">
        <w:t xml:space="preserve">a </w:t>
      </w:r>
      <w:r w:rsidRPr="003933AC">
        <w:t xml:space="preserve">relation with the </w:t>
      </w:r>
      <w:r w:rsidR="00FC6E10" w:rsidRPr="003933AC">
        <w:t>CSPs</w:t>
      </w:r>
      <w:r w:rsidRPr="003933AC">
        <w:t xml:space="preserve">, </w:t>
      </w:r>
      <w:r w:rsidR="005E5A62" w:rsidRPr="003933AC">
        <w:t>and/</w:t>
      </w:r>
      <w:r w:rsidRPr="003933AC">
        <w:t xml:space="preserve">or could possibly be of additional value to our </w:t>
      </w:r>
      <w:r w:rsidR="00FC6E10" w:rsidRPr="003933AC">
        <w:t>research</w:t>
      </w:r>
      <w:r w:rsidR="0056501F" w:rsidRPr="003933AC">
        <w:t>?</w:t>
      </w:r>
    </w:p>
    <w:tbl>
      <w:tblPr>
        <w:tblStyle w:val="TableGrid"/>
        <w:tblpPr w:leftFromText="180" w:rightFromText="180" w:vertAnchor="text" w:horzAnchor="margin" w:tblpXSpec="center" w:tblpY="9"/>
        <w:tblW w:w="0" w:type="auto"/>
        <w:tblLook w:val="04A0" w:firstRow="1" w:lastRow="0" w:firstColumn="1" w:lastColumn="0" w:noHBand="0" w:noVBand="1"/>
      </w:tblPr>
      <w:tblGrid>
        <w:gridCol w:w="8762"/>
      </w:tblGrid>
      <w:tr w:rsidR="008150DB" w:rsidRPr="003933AC" w14:paraId="70452219" w14:textId="77777777" w:rsidTr="002B69CB">
        <w:trPr>
          <w:trHeight w:val="3532"/>
        </w:trPr>
        <w:tc>
          <w:tcPr>
            <w:tcW w:w="8762" w:type="dxa"/>
          </w:tcPr>
          <w:p w14:paraId="1DB2D293" w14:textId="77777777" w:rsidR="008150DB" w:rsidRPr="003933AC" w:rsidRDefault="008150DB" w:rsidP="00A30923">
            <w:pPr>
              <w:pStyle w:val="ListParagraph"/>
              <w:ind w:left="0"/>
            </w:pPr>
          </w:p>
        </w:tc>
      </w:tr>
    </w:tbl>
    <w:p w14:paraId="273A0AFA" w14:textId="77777777" w:rsidR="001C053B" w:rsidRPr="003933AC" w:rsidRDefault="001C053B" w:rsidP="002B69CB">
      <w:pPr>
        <w:spacing w:after="0"/>
      </w:pPr>
    </w:p>
    <w:p w14:paraId="78C3CFE4" w14:textId="573C482E" w:rsidR="00702447" w:rsidRPr="003933AC" w:rsidRDefault="001336BC" w:rsidP="001336BC">
      <w:pPr>
        <w:ind w:firstLine="426"/>
      </w:pPr>
      <w:r w:rsidRPr="003933AC">
        <w:t>Thank you very much for your participation!</w:t>
      </w:r>
    </w:p>
    <w:sectPr w:rsidR="00702447" w:rsidRPr="003933AC" w:rsidSect="00341E69">
      <w:headerReference w:type="default" r:id="rId13"/>
      <w:footerReference w:type="default" r:id="rId14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3BF4B" w14:textId="77777777" w:rsidR="008A0BD2" w:rsidRDefault="008A0BD2" w:rsidP="00E04B5D">
      <w:pPr>
        <w:spacing w:after="0" w:line="240" w:lineRule="auto"/>
      </w:pPr>
      <w:r>
        <w:separator/>
      </w:r>
    </w:p>
  </w:endnote>
  <w:endnote w:type="continuationSeparator" w:id="0">
    <w:p w14:paraId="5A6C5EF1" w14:textId="77777777" w:rsidR="008A0BD2" w:rsidRDefault="008A0BD2" w:rsidP="00E04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0EDB9" w14:textId="23C6CC88" w:rsidR="00B30D2C" w:rsidRDefault="000567DF">
    <w:pPr>
      <w:pStyle w:val="Footer"/>
      <w:pBdr>
        <w:top w:val="single" w:sz="4" w:space="1" w:color="D9D9D9" w:themeColor="background1" w:themeShade="D9"/>
      </w:pBdr>
      <w:jc w:val="right"/>
    </w:pPr>
    <w:sdt>
      <w:sdtPr>
        <w:id w:val="-648217858"/>
        <w:docPartObj>
          <w:docPartGallery w:val="Page Numbers (Bottom of Page)"/>
          <w:docPartUnique/>
        </w:docPartObj>
      </w:sdtPr>
      <w:sdtEndPr>
        <w:rPr>
          <w:color w:val="808080" w:themeColor="background1" w:themeShade="80"/>
          <w:spacing w:val="60"/>
        </w:rPr>
      </w:sdtEndPr>
      <w:sdtContent>
        <w:r w:rsidR="00B30D2C">
          <w:fldChar w:fldCharType="begin"/>
        </w:r>
        <w:r w:rsidR="00B30D2C">
          <w:instrText xml:space="preserve"> PAGE   \* MERGEFORMAT </w:instrText>
        </w:r>
        <w:r w:rsidR="00B30D2C">
          <w:fldChar w:fldCharType="separate"/>
        </w:r>
        <w:r w:rsidR="001405BB">
          <w:rPr>
            <w:noProof/>
          </w:rPr>
          <w:t>15</w:t>
        </w:r>
        <w:r w:rsidR="00B30D2C">
          <w:rPr>
            <w:noProof/>
          </w:rPr>
          <w:fldChar w:fldCharType="end"/>
        </w:r>
      </w:sdtContent>
    </w:sdt>
  </w:p>
  <w:p w14:paraId="0E8CB5B7" w14:textId="017E974D" w:rsidR="00B30D2C" w:rsidRDefault="006F1E32">
    <w:pPr>
      <w:pStyle w:val="Footer"/>
    </w:pPr>
    <w:r>
      <w:t>version</w:t>
    </w:r>
    <w:r w:rsidR="00B30D2C">
      <w:t xml:space="preserve"> 1.0 </w:t>
    </w:r>
    <w:r w:rsidR="00DE3B47">
      <w:t>-</w:t>
    </w:r>
    <w:r w:rsidR="00B30D2C">
      <w:t xml:space="preserve"> </w:t>
    </w:r>
    <w:r>
      <w:t>February</w:t>
    </w:r>
    <w:r w:rsidR="00B30D2C">
      <w:t xml:space="preserve">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3DF38" w14:textId="77777777" w:rsidR="008A0BD2" w:rsidRDefault="008A0BD2" w:rsidP="00E04B5D">
      <w:pPr>
        <w:spacing w:after="0" w:line="240" w:lineRule="auto"/>
      </w:pPr>
      <w:r>
        <w:separator/>
      </w:r>
    </w:p>
  </w:footnote>
  <w:footnote w:type="continuationSeparator" w:id="0">
    <w:p w14:paraId="65AC630A" w14:textId="77777777" w:rsidR="008A0BD2" w:rsidRDefault="008A0BD2" w:rsidP="00E04B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CC1BB" w14:textId="61D52187" w:rsidR="00B30D2C" w:rsidRPr="00111722" w:rsidRDefault="006F1E32">
    <w:pPr>
      <w:pStyle w:val="Header"/>
    </w:pPr>
    <w:r w:rsidRPr="00111722">
      <w:t>The GP and the CS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41973"/>
    <w:multiLevelType w:val="hybridMultilevel"/>
    <w:tmpl w:val="9724A9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C32B2"/>
    <w:multiLevelType w:val="hybridMultilevel"/>
    <w:tmpl w:val="E02464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011F0"/>
    <w:multiLevelType w:val="hybridMultilevel"/>
    <w:tmpl w:val="96D261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C7691"/>
    <w:multiLevelType w:val="hybridMultilevel"/>
    <w:tmpl w:val="F886B0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37767"/>
    <w:multiLevelType w:val="hybridMultilevel"/>
    <w:tmpl w:val="3A38CD0A"/>
    <w:lvl w:ilvl="0" w:tplc="1AE087D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301D8"/>
    <w:multiLevelType w:val="hybridMultilevel"/>
    <w:tmpl w:val="114A8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F4F65"/>
    <w:multiLevelType w:val="hybridMultilevel"/>
    <w:tmpl w:val="5818F6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4F5F89"/>
    <w:multiLevelType w:val="hybridMultilevel"/>
    <w:tmpl w:val="5164E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A4612"/>
    <w:multiLevelType w:val="hybridMultilevel"/>
    <w:tmpl w:val="34422F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1400AA"/>
    <w:multiLevelType w:val="hybridMultilevel"/>
    <w:tmpl w:val="AC1C57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767D3"/>
    <w:multiLevelType w:val="hybridMultilevel"/>
    <w:tmpl w:val="1C541F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D70DBE"/>
    <w:multiLevelType w:val="hybridMultilevel"/>
    <w:tmpl w:val="38405C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D960F5"/>
    <w:multiLevelType w:val="hybridMultilevel"/>
    <w:tmpl w:val="B6BA7F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1A193C"/>
    <w:multiLevelType w:val="hybridMultilevel"/>
    <w:tmpl w:val="E514C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42033D"/>
    <w:multiLevelType w:val="hybridMultilevel"/>
    <w:tmpl w:val="BE569F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885914"/>
    <w:multiLevelType w:val="hybridMultilevel"/>
    <w:tmpl w:val="61C650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D0654F"/>
    <w:multiLevelType w:val="hybridMultilevel"/>
    <w:tmpl w:val="45A41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24015"/>
    <w:multiLevelType w:val="hybridMultilevel"/>
    <w:tmpl w:val="67908C18"/>
    <w:lvl w:ilvl="0" w:tplc="0C52025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676537"/>
    <w:multiLevelType w:val="hybridMultilevel"/>
    <w:tmpl w:val="7E4E0F32"/>
    <w:lvl w:ilvl="0" w:tplc="6E9E35A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FA6694"/>
    <w:multiLevelType w:val="hybridMultilevel"/>
    <w:tmpl w:val="5FD609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1006F8"/>
    <w:multiLevelType w:val="hybridMultilevel"/>
    <w:tmpl w:val="71DEB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EC7FE9"/>
    <w:multiLevelType w:val="hybridMultilevel"/>
    <w:tmpl w:val="00F62AC8"/>
    <w:lvl w:ilvl="0" w:tplc="B1629F2C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4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212704"/>
    <w:multiLevelType w:val="hybridMultilevel"/>
    <w:tmpl w:val="1F846A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414FB9"/>
    <w:multiLevelType w:val="hybridMultilevel"/>
    <w:tmpl w:val="7102F9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E47980"/>
    <w:multiLevelType w:val="hybridMultilevel"/>
    <w:tmpl w:val="E02464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4204AB"/>
    <w:multiLevelType w:val="hybridMultilevel"/>
    <w:tmpl w:val="BDA04D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BC67E0"/>
    <w:multiLevelType w:val="hybridMultilevel"/>
    <w:tmpl w:val="6B32D5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FC2FFD"/>
    <w:multiLevelType w:val="hybridMultilevel"/>
    <w:tmpl w:val="61243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083F76"/>
    <w:multiLevelType w:val="hybridMultilevel"/>
    <w:tmpl w:val="114A8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115C00"/>
    <w:multiLevelType w:val="hybridMultilevel"/>
    <w:tmpl w:val="A36C07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44641E"/>
    <w:multiLevelType w:val="hybridMultilevel"/>
    <w:tmpl w:val="513E2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E807CE"/>
    <w:multiLevelType w:val="hybridMultilevel"/>
    <w:tmpl w:val="7B5CD422"/>
    <w:lvl w:ilvl="0" w:tplc="97FE8D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E26BA2"/>
    <w:multiLevelType w:val="hybridMultilevel"/>
    <w:tmpl w:val="09C2AA20"/>
    <w:lvl w:ilvl="0" w:tplc="1B644C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566DF5"/>
    <w:multiLevelType w:val="hybridMultilevel"/>
    <w:tmpl w:val="19E0232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C62466"/>
    <w:multiLevelType w:val="hybridMultilevel"/>
    <w:tmpl w:val="4E0808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3D35E6"/>
    <w:multiLevelType w:val="hybridMultilevel"/>
    <w:tmpl w:val="E514C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436B45"/>
    <w:multiLevelType w:val="hybridMultilevel"/>
    <w:tmpl w:val="5184B5CE"/>
    <w:lvl w:ilvl="0" w:tplc="1198397C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DF257F"/>
    <w:multiLevelType w:val="hybridMultilevel"/>
    <w:tmpl w:val="F8D0F090"/>
    <w:lvl w:ilvl="0" w:tplc="7486DD82">
      <w:start w:val="1"/>
      <w:numFmt w:val="decimal"/>
      <w:lvlText w:val="%1."/>
      <w:lvlJc w:val="left"/>
      <w:pPr>
        <w:ind w:left="720" w:hanging="360"/>
      </w:pPr>
      <w:rPr>
        <w:rFonts w:hint="default"/>
        <w:sz w:val="1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9E420D"/>
    <w:multiLevelType w:val="hybridMultilevel"/>
    <w:tmpl w:val="5E844C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FD2475"/>
    <w:multiLevelType w:val="hybridMultilevel"/>
    <w:tmpl w:val="38405C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7643FF"/>
    <w:multiLevelType w:val="hybridMultilevel"/>
    <w:tmpl w:val="FA58BD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AE1011"/>
    <w:multiLevelType w:val="hybridMultilevel"/>
    <w:tmpl w:val="38405C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3E4A2D"/>
    <w:multiLevelType w:val="hybridMultilevel"/>
    <w:tmpl w:val="5E844C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3A47D4"/>
    <w:multiLevelType w:val="hybridMultilevel"/>
    <w:tmpl w:val="5E844C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9202D8"/>
    <w:multiLevelType w:val="hybridMultilevel"/>
    <w:tmpl w:val="AA644C48"/>
    <w:lvl w:ilvl="0" w:tplc="416666E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CF3D4E"/>
    <w:multiLevelType w:val="hybridMultilevel"/>
    <w:tmpl w:val="114A8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1E07F5"/>
    <w:multiLevelType w:val="hybridMultilevel"/>
    <w:tmpl w:val="C5D65A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3"/>
  </w:num>
  <w:num w:numId="3">
    <w:abstractNumId w:val="34"/>
  </w:num>
  <w:num w:numId="4">
    <w:abstractNumId w:val="27"/>
  </w:num>
  <w:num w:numId="5">
    <w:abstractNumId w:val="45"/>
  </w:num>
  <w:num w:numId="6">
    <w:abstractNumId w:val="28"/>
  </w:num>
  <w:num w:numId="7">
    <w:abstractNumId w:val="5"/>
  </w:num>
  <w:num w:numId="8">
    <w:abstractNumId w:val="30"/>
  </w:num>
  <w:num w:numId="9">
    <w:abstractNumId w:val="22"/>
  </w:num>
  <w:num w:numId="10">
    <w:abstractNumId w:val="33"/>
  </w:num>
  <w:num w:numId="11">
    <w:abstractNumId w:val="13"/>
  </w:num>
  <w:num w:numId="12">
    <w:abstractNumId w:val="9"/>
  </w:num>
  <w:num w:numId="13">
    <w:abstractNumId w:val="16"/>
  </w:num>
  <w:num w:numId="14">
    <w:abstractNumId w:val="14"/>
  </w:num>
  <w:num w:numId="15">
    <w:abstractNumId w:val="21"/>
  </w:num>
  <w:num w:numId="16">
    <w:abstractNumId w:val="1"/>
  </w:num>
  <w:num w:numId="17">
    <w:abstractNumId w:val="18"/>
  </w:num>
  <w:num w:numId="18">
    <w:abstractNumId w:val="37"/>
  </w:num>
  <w:num w:numId="19">
    <w:abstractNumId w:val="44"/>
  </w:num>
  <w:num w:numId="20">
    <w:abstractNumId w:val="24"/>
  </w:num>
  <w:num w:numId="21">
    <w:abstractNumId w:val="36"/>
  </w:num>
  <w:num w:numId="22">
    <w:abstractNumId w:val="4"/>
  </w:num>
  <w:num w:numId="23">
    <w:abstractNumId w:val="46"/>
  </w:num>
  <w:num w:numId="24">
    <w:abstractNumId w:val="43"/>
  </w:num>
  <w:num w:numId="25">
    <w:abstractNumId w:val="42"/>
  </w:num>
  <w:num w:numId="26">
    <w:abstractNumId w:val="15"/>
  </w:num>
  <w:num w:numId="27">
    <w:abstractNumId w:val="2"/>
  </w:num>
  <w:num w:numId="28">
    <w:abstractNumId w:val="32"/>
  </w:num>
  <w:num w:numId="29">
    <w:abstractNumId w:val="38"/>
  </w:num>
  <w:num w:numId="30">
    <w:abstractNumId w:val="23"/>
  </w:num>
  <w:num w:numId="31">
    <w:abstractNumId w:val="8"/>
  </w:num>
  <w:num w:numId="32">
    <w:abstractNumId w:val="12"/>
  </w:num>
  <w:num w:numId="33">
    <w:abstractNumId w:val="6"/>
  </w:num>
  <w:num w:numId="34">
    <w:abstractNumId w:val="0"/>
  </w:num>
  <w:num w:numId="35">
    <w:abstractNumId w:val="39"/>
  </w:num>
  <w:num w:numId="36">
    <w:abstractNumId w:val="26"/>
  </w:num>
  <w:num w:numId="37">
    <w:abstractNumId w:val="11"/>
  </w:num>
  <w:num w:numId="38">
    <w:abstractNumId w:val="29"/>
  </w:num>
  <w:num w:numId="39">
    <w:abstractNumId w:val="41"/>
  </w:num>
  <w:num w:numId="40">
    <w:abstractNumId w:val="10"/>
  </w:num>
  <w:num w:numId="41">
    <w:abstractNumId w:val="19"/>
  </w:num>
  <w:num w:numId="42">
    <w:abstractNumId w:val="20"/>
  </w:num>
  <w:num w:numId="43">
    <w:abstractNumId w:val="25"/>
  </w:num>
  <w:num w:numId="44">
    <w:abstractNumId w:val="31"/>
  </w:num>
  <w:num w:numId="45">
    <w:abstractNumId w:val="40"/>
  </w:num>
  <w:num w:numId="46">
    <w:abstractNumId w:val="17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F05"/>
    <w:rsid w:val="00004FEF"/>
    <w:rsid w:val="00013648"/>
    <w:rsid w:val="00017B42"/>
    <w:rsid w:val="000241B7"/>
    <w:rsid w:val="00031243"/>
    <w:rsid w:val="000375A1"/>
    <w:rsid w:val="00042BF2"/>
    <w:rsid w:val="00043332"/>
    <w:rsid w:val="00047ED3"/>
    <w:rsid w:val="00051237"/>
    <w:rsid w:val="00053256"/>
    <w:rsid w:val="00054C99"/>
    <w:rsid w:val="000567DF"/>
    <w:rsid w:val="00064EF8"/>
    <w:rsid w:val="00070673"/>
    <w:rsid w:val="000722B3"/>
    <w:rsid w:val="00080292"/>
    <w:rsid w:val="0008041B"/>
    <w:rsid w:val="00084E83"/>
    <w:rsid w:val="00085894"/>
    <w:rsid w:val="00086ADB"/>
    <w:rsid w:val="00086DB2"/>
    <w:rsid w:val="000870C9"/>
    <w:rsid w:val="00091713"/>
    <w:rsid w:val="000918E0"/>
    <w:rsid w:val="000A0CA9"/>
    <w:rsid w:val="000A4837"/>
    <w:rsid w:val="000A5EDB"/>
    <w:rsid w:val="000B002D"/>
    <w:rsid w:val="000B096A"/>
    <w:rsid w:val="000C30DD"/>
    <w:rsid w:val="000C3652"/>
    <w:rsid w:val="000D01E7"/>
    <w:rsid w:val="000D1DE0"/>
    <w:rsid w:val="000D4158"/>
    <w:rsid w:val="000D66BB"/>
    <w:rsid w:val="000E3426"/>
    <w:rsid w:val="000E4C97"/>
    <w:rsid w:val="000E77F9"/>
    <w:rsid w:val="000F42A5"/>
    <w:rsid w:val="00103608"/>
    <w:rsid w:val="001069FA"/>
    <w:rsid w:val="00111103"/>
    <w:rsid w:val="00111722"/>
    <w:rsid w:val="00112431"/>
    <w:rsid w:val="00126407"/>
    <w:rsid w:val="00126F41"/>
    <w:rsid w:val="0012788A"/>
    <w:rsid w:val="001336BC"/>
    <w:rsid w:val="001405BB"/>
    <w:rsid w:val="00145FC1"/>
    <w:rsid w:val="00155F05"/>
    <w:rsid w:val="001628EB"/>
    <w:rsid w:val="00162FAA"/>
    <w:rsid w:val="0016480C"/>
    <w:rsid w:val="001747F7"/>
    <w:rsid w:val="00181508"/>
    <w:rsid w:val="00183949"/>
    <w:rsid w:val="00186D9A"/>
    <w:rsid w:val="0018755B"/>
    <w:rsid w:val="0019498E"/>
    <w:rsid w:val="001A2DCC"/>
    <w:rsid w:val="001B2990"/>
    <w:rsid w:val="001B337D"/>
    <w:rsid w:val="001B67DA"/>
    <w:rsid w:val="001C053B"/>
    <w:rsid w:val="001C473C"/>
    <w:rsid w:val="001C5E0F"/>
    <w:rsid w:val="001D2832"/>
    <w:rsid w:val="00202E0A"/>
    <w:rsid w:val="00213090"/>
    <w:rsid w:val="0021570A"/>
    <w:rsid w:val="002179CF"/>
    <w:rsid w:val="00220C9A"/>
    <w:rsid w:val="0023397F"/>
    <w:rsid w:val="00235D63"/>
    <w:rsid w:val="0023775E"/>
    <w:rsid w:val="002412D8"/>
    <w:rsid w:val="00243019"/>
    <w:rsid w:val="00251D91"/>
    <w:rsid w:val="00254A9C"/>
    <w:rsid w:val="00254D12"/>
    <w:rsid w:val="00256D44"/>
    <w:rsid w:val="002725EF"/>
    <w:rsid w:val="002779A6"/>
    <w:rsid w:val="002869A8"/>
    <w:rsid w:val="00295386"/>
    <w:rsid w:val="002B344D"/>
    <w:rsid w:val="002B69CB"/>
    <w:rsid w:val="002C4239"/>
    <w:rsid w:val="002C5806"/>
    <w:rsid w:val="002D7D0B"/>
    <w:rsid w:val="002E32E4"/>
    <w:rsid w:val="002F170C"/>
    <w:rsid w:val="002F270C"/>
    <w:rsid w:val="002F5902"/>
    <w:rsid w:val="002F5AE3"/>
    <w:rsid w:val="002F7CF3"/>
    <w:rsid w:val="00314421"/>
    <w:rsid w:val="003204CC"/>
    <w:rsid w:val="00333BB4"/>
    <w:rsid w:val="00334993"/>
    <w:rsid w:val="00341E69"/>
    <w:rsid w:val="003500A4"/>
    <w:rsid w:val="00363AAA"/>
    <w:rsid w:val="00370A4A"/>
    <w:rsid w:val="00372DCB"/>
    <w:rsid w:val="003776D7"/>
    <w:rsid w:val="003805F3"/>
    <w:rsid w:val="00381B19"/>
    <w:rsid w:val="003930AD"/>
    <w:rsid w:val="003933AC"/>
    <w:rsid w:val="003947AB"/>
    <w:rsid w:val="003959A9"/>
    <w:rsid w:val="003A1F1F"/>
    <w:rsid w:val="003A6BBE"/>
    <w:rsid w:val="003A6D8E"/>
    <w:rsid w:val="003B794B"/>
    <w:rsid w:val="003C4ECF"/>
    <w:rsid w:val="003D0FAF"/>
    <w:rsid w:val="003D45EA"/>
    <w:rsid w:val="003D56C3"/>
    <w:rsid w:val="003D59C7"/>
    <w:rsid w:val="003F10E1"/>
    <w:rsid w:val="003F2084"/>
    <w:rsid w:val="003F2EDF"/>
    <w:rsid w:val="00402D6B"/>
    <w:rsid w:val="0041710E"/>
    <w:rsid w:val="004244B6"/>
    <w:rsid w:val="004321F2"/>
    <w:rsid w:val="00435B14"/>
    <w:rsid w:val="00437C1A"/>
    <w:rsid w:val="00437CFB"/>
    <w:rsid w:val="00460086"/>
    <w:rsid w:val="00460CE2"/>
    <w:rsid w:val="00462D47"/>
    <w:rsid w:val="004709A4"/>
    <w:rsid w:val="0048078C"/>
    <w:rsid w:val="004A006F"/>
    <w:rsid w:val="004A0712"/>
    <w:rsid w:val="004B1C6C"/>
    <w:rsid w:val="004C01B1"/>
    <w:rsid w:val="004C20BE"/>
    <w:rsid w:val="004D0CB2"/>
    <w:rsid w:val="004F2373"/>
    <w:rsid w:val="00501B90"/>
    <w:rsid w:val="005161E4"/>
    <w:rsid w:val="00537AB6"/>
    <w:rsid w:val="00553837"/>
    <w:rsid w:val="00554FEE"/>
    <w:rsid w:val="00555632"/>
    <w:rsid w:val="00561B59"/>
    <w:rsid w:val="00564A4E"/>
    <w:rsid w:val="0056501F"/>
    <w:rsid w:val="00566088"/>
    <w:rsid w:val="00580315"/>
    <w:rsid w:val="0059289E"/>
    <w:rsid w:val="00596D18"/>
    <w:rsid w:val="00597612"/>
    <w:rsid w:val="005A019A"/>
    <w:rsid w:val="005A1B8C"/>
    <w:rsid w:val="005B529D"/>
    <w:rsid w:val="005E0535"/>
    <w:rsid w:val="005E0B6C"/>
    <w:rsid w:val="005E1661"/>
    <w:rsid w:val="005E5A62"/>
    <w:rsid w:val="005E6888"/>
    <w:rsid w:val="005E776D"/>
    <w:rsid w:val="005F7CA1"/>
    <w:rsid w:val="00601F9E"/>
    <w:rsid w:val="006128A7"/>
    <w:rsid w:val="006139E8"/>
    <w:rsid w:val="00615CA5"/>
    <w:rsid w:val="00624C73"/>
    <w:rsid w:val="00625F58"/>
    <w:rsid w:val="006267F3"/>
    <w:rsid w:val="0063709D"/>
    <w:rsid w:val="006406ED"/>
    <w:rsid w:val="00645C11"/>
    <w:rsid w:val="00653D94"/>
    <w:rsid w:val="00660B54"/>
    <w:rsid w:val="006622EC"/>
    <w:rsid w:val="00662384"/>
    <w:rsid w:val="00664109"/>
    <w:rsid w:val="00666943"/>
    <w:rsid w:val="00672294"/>
    <w:rsid w:val="006753F2"/>
    <w:rsid w:val="00677F15"/>
    <w:rsid w:val="00695263"/>
    <w:rsid w:val="006A15E1"/>
    <w:rsid w:val="006B37CB"/>
    <w:rsid w:val="006B5AB6"/>
    <w:rsid w:val="006C1AC8"/>
    <w:rsid w:val="006E0745"/>
    <w:rsid w:val="006E15D6"/>
    <w:rsid w:val="006F0977"/>
    <w:rsid w:val="006F1E32"/>
    <w:rsid w:val="006F7741"/>
    <w:rsid w:val="00702447"/>
    <w:rsid w:val="00703E24"/>
    <w:rsid w:val="007043C6"/>
    <w:rsid w:val="00714826"/>
    <w:rsid w:val="00717F53"/>
    <w:rsid w:val="007253B1"/>
    <w:rsid w:val="00725C98"/>
    <w:rsid w:val="007277D4"/>
    <w:rsid w:val="0073515D"/>
    <w:rsid w:val="00735395"/>
    <w:rsid w:val="00736C98"/>
    <w:rsid w:val="00755B2C"/>
    <w:rsid w:val="00761BDC"/>
    <w:rsid w:val="007660E9"/>
    <w:rsid w:val="00770B3E"/>
    <w:rsid w:val="007730C2"/>
    <w:rsid w:val="00787C51"/>
    <w:rsid w:val="007942EE"/>
    <w:rsid w:val="007A0633"/>
    <w:rsid w:val="007A141D"/>
    <w:rsid w:val="007A7B3E"/>
    <w:rsid w:val="007B009A"/>
    <w:rsid w:val="007B0E26"/>
    <w:rsid w:val="007C5313"/>
    <w:rsid w:val="007D4B7B"/>
    <w:rsid w:val="007F117A"/>
    <w:rsid w:val="0080356F"/>
    <w:rsid w:val="008150DB"/>
    <w:rsid w:val="00817630"/>
    <w:rsid w:val="00820A8D"/>
    <w:rsid w:val="00822D98"/>
    <w:rsid w:val="00827286"/>
    <w:rsid w:val="0083058E"/>
    <w:rsid w:val="00832EF7"/>
    <w:rsid w:val="00844F3C"/>
    <w:rsid w:val="0085396F"/>
    <w:rsid w:val="00857E46"/>
    <w:rsid w:val="00870F96"/>
    <w:rsid w:val="00885107"/>
    <w:rsid w:val="00890359"/>
    <w:rsid w:val="008925AC"/>
    <w:rsid w:val="008A0BD2"/>
    <w:rsid w:val="008A1781"/>
    <w:rsid w:val="008A33EF"/>
    <w:rsid w:val="008A44FB"/>
    <w:rsid w:val="008A45D5"/>
    <w:rsid w:val="008A6961"/>
    <w:rsid w:val="008B486F"/>
    <w:rsid w:val="008C19C5"/>
    <w:rsid w:val="008C58BE"/>
    <w:rsid w:val="008C5EA1"/>
    <w:rsid w:val="008C7F44"/>
    <w:rsid w:val="008D335A"/>
    <w:rsid w:val="008E179A"/>
    <w:rsid w:val="008E4C76"/>
    <w:rsid w:val="008E5981"/>
    <w:rsid w:val="008E71C4"/>
    <w:rsid w:val="008F1739"/>
    <w:rsid w:val="0090425E"/>
    <w:rsid w:val="00906C31"/>
    <w:rsid w:val="00912B9E"/>
    <w:rsid w:val="00931371"/>
    <w:rsid w:val="00946440"/>
    <w:rsid w:val="00961F7B"/>
    <w:rsid w:val="00963643"/>
    <w:rsid w:val="009665B0"/>
    <w:rsid w:val="009711A3"/>
    <w:rsid w:val="00972675"/>
    <w:rsid w:val="00980F66"/>
    <w:rsid w:val="00984F59"/>
    <w:rsid w:val="00987CE5"/>
    <w:rsid w:val="00987ED8"/>
    <w:rsid w:val="00995920"/>
    <w:rsid w:val="0099604D"/>
    <w:rsid w:val="009A0048"/>
    <w:rsid w:val="009A183B"/>
    <w:rsid w:val="009A26BC"/>
    <w:rsid w:val="009A6A2F"/>
    <w:rsid w:val="009B2701"/>
    <w:rsid w:val="009B4D1D"/>
    <w:rsid w:val="009B56B4"/>
    <w:rsid w:val="009D1182"/>
    <w:rsid w:val="009E0FC5"/>
    <w:rsid w:val="009E66BB"/>
    <w:rsid w:val="009E6FD0"/>
    <w:rsid w:val="009F28BD"/>
    <w:rsid w:val="009F4037"/>
    <w:rsid w:val="009F5BE1"/>
    <w:rsid w:val="00A021BD"/>
    <w:rsid w:val="00A04F98"/>
    <w:rsid w:val="00A06294"/>
    <w:rsid w:val="00A12237"/>
    <w:rsid w:val="00A1317E"/>
    <w:rsid w:val="00A1498F"/>
    <w:rsid w:val="00A2731B"/>
    <w:rsid w:val="00A30923"/>
    <w:rsid w:val="00A30DC9"/>
    <w:rsid w:val="00A43165"/>
    <w:rsid w:val="00A43512"/>
    <w:rsid w:val="00A64C74"/>
    <w:rsid w:val="00A65038"/>
    <w:rsid w:val="00A653FB"/>
    <w:rsid w:val="00A65A73"/>
    <w:rsid w:val="00A708DD"/>
    <w:rsid w:val="00A8534A"/>
    <w:rsid w:val="00A87A3A"/>
    <w:rsid w:val="00A92880"/>
    <w:rsid w:val="00AA27B6"/>
    <w:rsid w:val="00AA7DF6"/>
    <w:rsid w:val="00AB1E98"/>
    <w:rsid w:val="00AD34A3"/>
    <w:rsid w:val="00AE205C"/>
    <w:rsid w:val="00AF6BC6"/>
    <w:rsid w:val="00B016AF"/>
    <w:rsid w:val="00B056FB"/>
    <w:rsid w:val="00B11A22"/>
    <w:rsid w:val="00B23D7C"/>
    <w:rsid w:val="00B2480A"/>
    <w:rsid w:val="00B30D2C"/>
    <w:rsid w:val="00B3166E"/>
    <w:rsid w:val="00B3400D"/>
    <w:rsid w:val="00B45C08"/>
    <w:rsid w:val="00B63085"/>
    <w:rsid w:val="00B64834"/>
    <w:rsid w:val="00B65C31"/>
    <w:rsid w:val="00B70589"/>
    <w:rsid w:val="00B723F8"/>
    <w:rsid w:val="00B75778"/>
    <w:rsid w:val="00B87C19"/>
    <w:rsid w:val="00B90114"/>
    <w:rsid w:val="00B94591"/>
    <w:rsid w:val="00BA1B5A"/>
    <w:rsid w:val="00BC1943"/>
    <w:rsid w:val="00BD5AF0"/>
    <w:rsid w:val="00BD66AD"/>
    <w:rsid w:val="00BE058B"/>
    <w:rsid w:val="00BE0D5C"/>
    <w:rsid w:val="00C024D4"/>
    <w:rsid w:val="00C06C7B"/>
    <w:rsid w:val="00C1470F"/>
    <w:rsid w:val="00C1561E"/>
    <w:rsid w:val="00C15C89"/>
    <w:rsid w:val="00C15F52"/>
    <w:rsid w:val="00C476EF"/>
    <w:rsid w:val="00C54DCF"/>
    <w:rsid w:val="00C5782F"/>
    <w:rsid w:val="00C57CA7"/>
    <w:rsid w:val="00C65454"/>
    <w:rsid w:val="00C70247"/>
    <w:rsid w:val="00C80923"/>
    <w:rsid w:val="00C94CF5"/>
    <w:rsid w:val="00CA45E1"/>
    <w:rsid w:val="00CB06AC"/>
    <w:rsid w:val="00CB55B1"/>
    <w:rsid w:val="00CB6190"/>
    <w:rsid w:val="00CC14C7"/>
    <w:rsid w:val="00CC1D47"/>
    <w:rsid w:val="00CC7B9C"/>
    <w:rsid w:val="00CD38E6"/>
    <w:rsid w:val="00CE1FD3"/>
    <w:rsid w:val="00CF33F1"/>
    <w:rsid w:val="00CF7D36"/>
    <w:rsid w:val="00D06A51"/>
    <w:rsid w:val="00D12191"/>
    <w:rsid w:val="00D16CFE"/>
    <w:rsid w:val="00D1780C"/>
    <w:rsid w:val="00D2497F"/>
    <w:rsid w:val="00D25DD2"/>
    <w:rsid w:val="00D52085"/>
    <w:rsid w:val="00D60063"/>
    <w:rsid w:val="00D61194"/>
    <w:rsid w:val="00D8533E"/>
    <w:rsid w:val="00D950AD"/>
    <w:rsid w:val="00DA1355"/>
    <w:rsid w:val="00DA1AA8"/>
    <w:rsid w:val="00DA5F81"/>
    <w:rsid w:val="00DB5F59"/>
    <w:rsid w:val="00DC1479"/>
    <w:rsid w:val="00DD001B"/>
    <w:rsid w:val="00DD2B9E"/>
    <w:rsid w:val="00DE3B47"/>
    <w:rsid w:val="00DF4478"/>
    <w:rsid w:val="00E04B5D"/>
    <w:rsid w:val="00E14A93"/>
    <w:rsid w:val="00E21223"/>
    <w:rsid w:val="00E50D25"/>
    <w:rsid w:val="00E5373F"/>
    <w:rsid w:val="00E53AEB"/>
    <w:rsid w:val="00E6010A"/>
    <w:rsid w:val="00E61A59"/>
    <w:rsid w:val="00E6760D"/>
    <w:rsid w:val="00E70DC2"/>
    <w:rsid w:val="00E726BF"/>
    <w:rsid w:val="00E72974"/>
    <w:rsid w:val="00E72976"/>
    <w:rsid w:val="00E736CD"/>
    <w:rsid w:val="00E810D0"/>
    <w:rsid w:val="00E829AB"/>
    <w:rsid w:val="00E86A61"/>
    <w:rsid w:val="00E86FEB"/>
    <w:rsid w:val="00E927EC"/>
    <w:rsid w:val="00E95FB2"/>
    <w:rsid w:val="00EA5B7E"/>
    <w:rsid w:val="00ED1A4D"/>
    <w:rsid w:val="00ED3E0E"/>
    <w:rsid w:val="00EE1932"/>
    <w:rsid w:val="00EE6240"/>
    <w:rsid w:val="00F01A8D"/>
    <w:rsid w:val="00F0283D"/>
    <w:rsid w:val="00F31438"/>
    <w:rsid w:val="00F3233D"/>
    <w:rsid w:val="00F350BD"/>
    <w:rsid w:val="00F40C0A"/>
    <w:rsid w:val="00F42033"/>
    <w:rsid w:val="00F47394"/>
    <w:rsid w:val="00F6065C"/>
    <w:rsid w:val="00F656CD"/>
    <w:rsid w:val="00F75FC4"/>
    <w:rsid w:val="00F77A51"/>
    <w:rsid w:val="00F83BD7"/>
    <w:rsid w:val="00F95076"/>
    <w:rsid w:val="00FB1ED0"/>
    <w:rsid w:val="00FB2C4B"/>
    <w:rsid w:val="00FB7318"/>
    <w:rsid w:val="00FC6E10"/>
    <w:rsid w:val="00FD74B9"/>
    <w:rsid w:val="00FE0BBA"/>
    <w:rsid w:val="00FE553D"/>
    <w:rsid w:val="00FF2AF0"/>
    <w:rsid w:val="00FF4BF0"/>
    <w:rsid w:val="00FF644C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FC30C"/>
  <w15:docId w15:val="{EFC99705-24B2-44BA-B619-170D01A02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F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F96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3F2E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0C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097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B5D"/>
  </w:style>
  <w:style w:type="paragraph" w:styleId="Footer">
    <w:name w:val="footer"/>
    <w:basedOn w:val="Normal"/>
    <w:link w:val="FooterChar"/>
    <w:uiPriority w:val="99"/>
    <w:unhideWhenUsed/>
    <w:rsid w:val="00E0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B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7CA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D24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9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97F"/>
    <w:rPr>
      <w:b/>
      <w:bCs/>
      <w:sz w:val="20"/>
      <w:szCs w:val="20"/>
    </w:rPr>
  </w:style>
  <w:style w:type="paragraph" w:styleId="NoSpacing">
    <w:name w:val="No Spacing"/>
    <w:uiPriority w:val="1"/>
    <w:qFormat/>
    <w:rsid w:val="00FF2AF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25F5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17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ealthcampusdenhaag.nl/nl/project/screening-the-city/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bevolkingsonderzoeknederland.nl/media/1404/126-200005-jaarverslag-2019-def_hr.pdf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bevolkingsonderzoeknederland.nl/media/1442/jaarverslag-2019_def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rivm.nl/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.h.g.bongaerts@lumc.n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B50F-5547-47E7-BAB2-69F573255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3</Pages>
  <Words>2333</Words>
  <Characters>12836</Characters>
  <Application>Microsoft Office Word</Application>
  <DocSecurity>0</DocSecurity>
  <Lines>106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nminderhout</dc:creator>
  <cp:lastModifiedBy>Thom</cp:lastModifiedBy>
  <cp:revision>31</cp:revision>
  <cp:lastPrinted>2023-01-18T10:38:00Z</cp:lastPrinted>
  <dcterms:created xsi:type="dcterms:W3CDTF">2022-10-25T09:08:00Z</dcterms:created>
  <dcterms:modified xsi:type="dcterms:W3CDTF">2023-02-20T08:39:00Z</dcterms:modified>
</cp:coreProperties>
</file>